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056"/>
        <w:tblW w:w="10307" w:type="dxa"/>
        <w:tblLook w:val="04A0" w:firstRow="1" w:lastRow="0" w:firstColumn="1" w:lastColumn="0" w:noHBand="0" w:noVBand="1"/>
      </w:tblPr>
      <w:tblGrid>
        <w:gridCol w:w="2576"/>
        <w:gridCol w:w="2576"/>
        <w:gridCol w:w="2577"/>
        <w:gridCol w:w="2578"/>
      </w:tblGrid>
      <w:tr w:rsidR="00E45E05" w14:paraId="272A393C" w14:textId="77777777" w:rsidTr="00E34DAD">
        <w:trPr>
          <w:trHeight w:val="457"/>
        </w:trPr>
        <w:tc>
          <w:tcPr>
            <w:tcW w:w="2576" w:type="dxa"/>
            <w:vMerge w:val="restart"/>
          </w:tcPr>
          <w:p w14:paraId="6F3CC592" w14:textId="77777777" w:rsidR="00E45E05" w:rsidRPr="00697AA8" w:rsidRDefault="00E45E05" w:rsidP="00E3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746A27" w14:textId="77777777" w:rsidR="00E45E05" w:rsidRPr="00697AA8" w:rsidRDefault="00E45E05" w:rsidP="00E3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Random ad condition</w:t>
            </w:r>
          </w:p>
        </w:tc>
        <w:tc>
          <w:tcPr>
            <w:tcW w:w="7731" w:type="dxa"/>
            <w:gridSpan w:val="3"/>
          </w:tcPr>
          <w:p w14:paraId="5219143D" w14:textId="77777777" w:rsidR="00E45E05" w:rsidRPr="00697AA8" w:rsidRDefault="00E45E05" w:rsidP="00E34D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Ad outcome measures</w:t>
            </w:r>
          </w:p>
        </w:tc>
      </w:tr>
      <w:tr w:rsidR="00E45E05" w14:paraId="454D1C62" w14:textId="77777777" w:rsidTr="00E34DAD">
        <w:trPr>
          <w:trHeight w:val="162"/>
        </w:trPr>
        <w:tc>
          <w:tcPr>
            <w:tcW w:w="2576" w:type="dxa"/>
            <w:vMerge/>
          </w:tcPr>
          <w:p w14:paraId="19E27ACE" w14:textId="77777777" w:rsidR="00E45E05" w:rsidRPr="00697AA8" w:rsidRDefault="00E45E05" w:rsidP="00E3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6" w:type="dxa"/>
          </w:tcPr>
          <w:p w14:paraId="208DF9AB" w14:textId="77777777" w:rsidR="00E45E05" w:rsidRPr="00697AA8" w:rsidRDefault="00E45E05" w:rsidP="00E34D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Product appeal for IQOS</w:t>
            </w:r>
          </w:p>
          <w:p w14:paraId="01AFDDE1" w14:textId="77777777" w:rsidR="00E45E05" w:rsidRPr="00697AA8" w:rsidRDefault="00E45E05" w:rsidP="00E34D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577" w:type="dxa"/>
          </w:tcPr>
          <w:p w14:paraId="52DFC286" w14:textId="77777777" w:rsidR="00E45E05" w:rsidRPr="00697AA8" w:rsidRDefault="00E45E05" w:rsidP="00E34D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 xml:space="preserve">Intentions to purchase </w:t>
            </w:r>
            <w:proofErr w:type="gramStart"/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IQOS</w:t>
            </w:r>
            <w:proofErr w:type="gramEnd"/>
          </w:p>
          <w:p w14:paraId="6D367AF3" w14:textId="77777777" w:rsidR="00E45E05" w:rsidRPr="00697AA8" w:rsidRDefault="00E45E05" w:rsidP="00E34D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578" w:type="dxa"/>
          </w:tcPr>
          <w:p w14:paraId="5E17BF2D" w14:textId="77777777" w:rsidR="00E45E05" w:rsidRPr="00697AA8" w:rsidRDefault="00E45E05" w:rsidP="00E34D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 xml:space="preserve">Intentions to try </w:t>
            </w:r>
            <w:proofErr w:type="gramStart"/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IQOS</w:t>
            </w:r>
            <w:proofErr w:type="gramEnd"/>
          </w:p>
          <w:p w14:paraId="500E07C6" w14:textId="77777777" w:rsidR="00E45E05" w:rsidRPr="00697AA8" w:rsidRDefault="00E45E05" w:rsidP="00E34D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45E05" w14:paraId="5ED5AA08" w14:textId="77777777" w:rsidTr="00E34DAD">
        <w:trPr>
          <w:trHeight w:val="457"/>
        </w:trPr>
        <w:tc>
          <w:tcPr>
            <w:tcW w:w="2576" w:type="dxa"/>
          </w:tcPr>
          <w:p w14:paraId="3A46B332" w14:textId="77777777" w:rsidR="00E45E05" w:rsidRDefault="00E45E05" w:rsidP="00E3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 only </w:t>
            </w:r>
          </w:p>
        </w:tc>
        <w:tc>
          <w:tcPr>
            <w:tcW w:w="2576" w:type="dxa"/>
          </w:tcPr>
          <w:p w14:paraId="4555459A" w14:textId="77777777" w:rsidR="00E45E05" w:rsidRDefault="00E45E05" w:rsidP="00E3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8 (</w:t>
            </w:r>
            <w:r>
              <w:rPr>
                <w:rFonts w:ascii="Calibri" w:hAnsi="Calibri" w:cs="Calibri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)</w:t>
            </w:r>
          </w:p>
        </w:tc>
        <w:tc>
          <w:tcPr>
            <w:tcW w:w="2577" w:type="dxa"/>
          </w:tcPr>
          <w:p w14:paraId="735C06E0" w14:textId="77777777" w:rsidR="00E45E05" w:rsidRDefault="00E45E05" w:rsidP="00E3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9 (</w:t>
            </w:r>
            <w:r>
              <w:rPr>
                <w:rFonts w:ascii="Calibri" w:hAnsi="Calibri" w:cs="Calibri"/>
                <w:sz w:val="24"/>
                <w:szCs w:val="24"/>
              </w:rPr>
              <w:t>±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78" w:type="dxa"/>
          </w:tcPr>
          <w:p w14:paraId="2C80A8BA" w14:textId="77777777" w:rsidR="00E45E05" w:rsidRDefault="00E45E05" w:rsidP="00E3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8 (</w:t>
            </w:r>
            <w:r>
              <w:rPr>
                <w:rFonts w:ascii="Calibri" w:hAnsi="Calibri" w:cs="Calibri"/>
                <w:sz w:val="24"/>
                <w:szCs w:val="24"/>
              </w:rPr>
              <w:t>±4.0)</w:t>
            </w:r>
          </w:p>
        </w:tc>
      </w:tr>
      <w:tr w:rsidR="00E45E05" w14:paraId="0505947B" w14:textId="77777777" w:rsidTr="00E34DAD">
        <w:trPr>
          <w:trHeight w:val="475"/>
        </w:trPr>
        <w:tc>
          <w:tcPr>
            <w:tcW w:w="2576" w:type="dxa"/>
          </w:tcPr>
          <w:p w14:paraId="45E8D32A" w14:textId="77777777" w:rsidR="00E45E05" w:rsidRDefault="00E45E05" w:rsidP="00E3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 + health warning (HW)</w:t>
            </w:r>
          </w:p>
        </w:tc>
        <w:tc>
          <w:tcPr>
            <w:tcW w:w="2576" w:type="dxa"/>
          </w:tcPr>
          <w:p w14:paraId="0FF9DF6E" w14:textId="77777777" w:rsidR="00E45E05" w:rsidRDefault="00E45E05" w:rsidP="00E3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2 (</w:t>
            </w:r>
            <w:r>
              <w:rPr>
                <w:rFonts w:ascii="Calibri" w:hAnsi="Calibri" w:cs="Calibri"/>
                <w:sz w:val="24"/>
                <w:szCs w:val="24"/>
              </w:rPr>
              <w:t>±3.2)</w:t>
            </w:r>
          </w:p>
        </w:tc>
        <w:tc>
          <w:tcPr>
            <w:tcW w:w="2577" w:type="dxa"/>
          </w:tcPr>
          <w:p w14:paraId="7FFD4B62" w14:textId="77777777" w:rsidR="00E45E05" w:rsidRDefault="00E45E05" w:rsidP="00E3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3 (</w:t>
            </w:r>
            <w:r>
              <w:rPr>
                <w:rFonts w:ascii="Calibri" w:hAnsi="Calibri" w:cs="Calibri"/>
                <w:sz w:val="24"/>
                <w:szCs w:val="24"/>
              </w:rPr>
              <w:t>±3.8)</w:t>
            </w:r>
          </w:p>
        </w:tc>
        <w:tc>
          <w:tcPr>
            <w:tcW w:w="2578" w:type="dxa"/>
          </w:tcPr>
          <w:p w14:paraId="3341F94C" w14:textId="77777777" w:rsidR="00E45E05" w:rsidRDefault="00E45E05" w:rsidP="00E3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6 (</w:t>
            </w:r>
            <w:r>
              <w:rPr>
                <w:rFonts w:ascii="Calibri" w:hAnsi="Calibri" w:cs="Calibri"/>
                <w:sz w:val="24"/>
                <w:szCs w:val="24"/>
              </w:rPr>
              <w:t>±4.0)</w:t>
            </w:r>
          </w:p>
        </w:tc>
      </w:tr>
      <w:tr w:rsidR="00E45E05" w14:paraId="101012E5" w14:textId="77777777" w:rsidTr="00E34DAD">
        <w:trPr>
          <w:trHeight w:val="457"/>
        </w:trPr>
        <w:tc>
          <w:tcPr>
            <w:tcW w:w="2576" w:type="dxa"/>
          </w:tcPr>
          <w:p w14:paraId="421DEB2E" w14:textId="77777777" w:rsidR="00E45E05" w:rsidRDefault="00E45E05" w:rsidP="00E3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 + claim 1</w:t>
            </w:r>
          </w:p>
        </w:tc>
        <w:tc>
          <w:tcPr>
            <w:tcW w:w="2576" w:type="dxa"/>
          </w:tcPr>
          <w:p w14:paraId="10D41BE8" w14:textId="77777777" w:rsidR="00E45E05" w:rsidRDefault="00E45E05" w:rsidP="00E3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9 (</w:t>
            </w:r>
            <w:r>
              <w:rPr>
                <w:rFonts w:ascii="Calibri" w:hAnsi="Calibri" w:cs="Calibri"/>
                <w:sz w:val="24"/>
                <w:szCs w:val="24"/>
              </w:rPr>
              <w:t>±3.2)</w:t>
            </w:r>
          </w:p>
        </w:tc>
        <w:tc>
          <w:tcPr>
            <w:tcW w:w="2577" w:type="dxa"/>
          </w:tcPr>
          <w:p w14:paraId="343F3EBE" w14:textId="77777777" w:rsidR="00E45E05" w:rsidRDefault="00E45E05" w:rsidP="00E3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2 (</w:t>
            </w:r>
            <w:r>
              <w:rPr>
                <w:rFonts w:ascii="Calibri" w:hAnsi="Calibri" w:cs="Calibri"/>
                <w:sz w:val="24"/>
                <w:szCs w:val="24"/>
              </w:rPr>
              <w:t>±3.7)</w:t>
            </w:r>
          </w:p>
        </w:tc>
        <w:tc>
          <w:tcPr>
            <w:tcW w:w="2578" w:type="dxa"/>
          </w:tcPr>
          <w:p w14:paraId="7956BFFC" w14:textId="77777777" w:rsidR="00E45E05" w:rsidRDefault="00E45E05" w:rsidP="00E3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5 (</w:t>
            </w:r>
            <w:r>
              <w:rPr>
                <w:rFonts w:ascii="Calibri" w:hAnsi="Calibri" w:cs="Calibri"/>
                <w:sz w:val="24"/>
                <w:szCs w:val="24"/>
              </w:rPr>
              <w:t>±3.5)</w:t>
            </w:r>
          </w:p>
        </w:tc>
      </w:tr>
      <w:tr w:rsidR="00E45E05" w14:paraId="4AAB4149" w14:textId="77777777" w:rsidTr="00E34DAD">
        <w:trPr>
          <w:trHeight w:val="457"/>
        </w:trPr>
        <w:tc>
          <w:tcPr>
            <w:tcW w:w="2576" w:type="dxa"/>
          </w:tcPr>
          <w:p w14:paraId="53B1A7D8" w14:textId="77777777" w:rsidR="00E45E05" w:rsidRDefault="00E45E05" w:rsidP="00E3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 + claim 2</w:t>
            </w:r>
          </w:p>
        </w:tc>
        <w:tc>
          <w:tcPr>
            <w:tcW w:w="2576" w:type="dxa"/>
          </w:tcPr>
          <w:p w14:paraId="6180DC56" w14:textId="77777777" w:rsidR="00E45E05" w:rsidRDefault="00E45E05" w:rsidP="00E3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6 (</w:t>
            </w:r>
            <w:r>
              <w:rPr>
                <w:rFonts w:ascii="Calibri" w:hAnsi="Calibri" w:cs="Calibri"/>
                <w:sz w:val="24"/>
                <w:szCs w:val="24"/>
              </w:rPr>
              <w:t>±3.2)</w:t>
            </w:r>
          </w:p>
        </w:tc>
        <w:tc>
          <w:tcPr>
            <w:tcW w:w="2577" w:type="dxa"/>
          </w:tcPr>
          <w:p w14:paraId="2791CB66" w14:textId="77777777" w:rsidR="00E45E05" w:rsidRDefault="00E45E05" w:rsidP="00E3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9 (</w:t>
            </w:r>
            <w:r>
              <w:rPr>
                <w:rFonts w:ascii="Calibri" w:hAnsi="Calibri" w:cs="Calibri"/>
                <w:sz w:val="24"/>
                <w:szCs w:val="24"/>
              </w:rPr>
              <w:t>±3.5)</w:t>
            </w:r>
          </w:p>
        </w:tc>
        <w:tc>
          <w:tcPr>
            <w:tcW w:w="2578" w:type="dxa"/>
          </w:tcPr>
          <w:p w14:paraId="1F34E112" w14:textId="77777777" w:rsidR="00E45E05" w:rsidRDefault="00E45E05" w:rsidP="00E3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2 (</w:t>
            </w:r>
            <w:r>
              <w:rPr>
                <w:rFonts w:ascii="Calibri" w:hAnsi="Calibri" w:cs="Calibri"/>
                <w:sz w:val="24"/>
                <w:szCs w:val="24"/>
              </w:rPr>
              <w:t>±3.9)</w:t>
            </w:r>
          </w:p>
        </w:tc>
      </w:tr>
      <w:tr w:rsidR="00E45E05" w14:paraId="3D9BE5E9" w14:textId="77777777" w:rsidTr="00E34DAD">
        <w:trPr>
          <w:trHeight w:val="457"/>
        </w:trPr>
        <w:tc>
          <w:tcPr>
            <w:tcW w:w="2576" w:type="dxa"/>
          </w:tcPr>
          <w:p w14:paraId="26F46DE1" w14:textId="77777777" w:rsidR="00E45E05" w:rsidRDefault="00E45E05" w:rsidP="00E3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 + HW + claim 1</w:t>
            </w:r>
          </w:p>
        </w:tc>
        <w:tc>
          <w:tcPr>
            <w:tcW w:w="2576" w:type="dxa"/>
          </w:tcPr>
          <w:p w14:paraId="0A281AD9" w14:textId="77777777" w:rsidR="00E45E05" w:rsidRDefault="00E45E05" w:rsidP="00E3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0 (</w:t>
            </w:r>
            <w:r>
              <w:rPr>
                <w:rFonts w:ascii="Calibri" w:hAnsi="Calibri" w:cs="Calibri"/>
                <w:sz w:val="24"/>
                <w:szCs w:val="24"/>
              </w:rPr>
              <w:t>±3.02)</w:t>
            </w:r>
          </w:p>
        </w:tc>
        <w:tc>
          <w:tcPr>
            <w:tcW w:w="2577" w:type="dxa"/>
          </w:tcPr>
          <w:p w14:paraId="3F9A9C99" w14:textId="77777777" w:rsidR="00E45E05" w:rsidRDefault="00E45E05" w:rsidP="00E3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9 (</w:t>
            </w:r>
            <w:r>
              <w:rPr>
                <w:rFonts w:ascii="Calibri" w:hAnsi="Calibri" w:cs="Calibri"/>
                <w:sz w:val="24"/>
                <w:szCs w:val="24"/>
              </w:rPr>
              <w:t>±3.6)</w:t>
            </w:r>
          </w:p>
        </w:tc>
        <w:tc>
          <w:tcPr>
            <w:tcW w:w="2578" w:type="dxa"/>
          </w:tcPr>
          <w:p w14:paraId="2976620A" w14:textId="77777777" w:rsidR="00E45E05" w:rsidRDefault="00E45E05" w:rsidP="00E3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9 (</w:t>
            </w:r>
            <w:r>
              <w:rPr>
                <w:rFonts w:ascii="Calibri" w:hAnsi="Calibri" w:cs="Calibri"/>
                <w:sz w:val="24"/>
                <w:szCs w:val="24"/>
              </w:rPr>
              <w:t>±3.7)</w:t>
            </w:r>
          </w:p>
        </w:tc>
      </w:tr>
      <w:tr w:rsidR="00E45E05" w14:paraId="7279E9F5" w14:textId="77777777" w:rsidTr="00E34DAD">
        <w:trPr>
          <w:trHeight w:val="457"/>
        </w:trPr>
        <w:tc>
          <w:tcPr>
            <w:tcW w:w="2576" w:type="dxa"/>
          </w:tcPr>
          <w:p w14:paraId="20CFF20A" w14:textId="77777777" w:rsidR="00E45E05" w:rsidRDefault="00E45E05" w:rsidP="00E3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 + HW + claim 2</w:t>
            </w:r>
          </w:p>
        </w:tc>
        <w:tc>
          <w:tcPr>
            <w:tcW w:w="2576" w:type="dxa"/>
          </w:tcPr>
          <w:p w14:paraId="64852DAA" w14:textId="77777777" w:rsidR="00E45E05" w:rsidRDefault="00E45E05" w:rsidP="00E3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5 (</w:t>
            </w:r>
            <w:r>
              <w:rPr>
                <w:rFonts w:ascii="Calibri" w:hAnsi="Calibri" w:cs="Calibri"/>
                <w:sz w:val="24"/>
                <w:szCs w:val="24"/>
              </w:rPr>
              <w:t>±3.3)</w:t>
            </w:r>
          </w:p>
        </w:tc>
        <w:tc>
          <w:tcPr>
            <w:tcW w:w="2577" w:type="dxa"/>
          </w:tcPr>
          <w:p w14:paraId="6435D043" w14:textId="77777777" w:rsidR="00E45E05" w:rsidRDefault="00E45E05" w:rsidP="00E3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0 (</w:t>
            </w:r>
            <w:r>
              <w:rPr>
                <w:rFonts w:ascii="Calibri" w:hAnsi="Calibri" w:cs="Calibri"/>
                <w:sz w:val="24"/>
                <w:szCs w:val="24"/>
              </w:rPr>
              <w:t>±3.6)</w:t>
            </w:r>
          </w:p>
        </w:tc>
        <w:tc>
          <w:tcPr>
            <w:tcW w:w="2578" w:type="dxa"/>
          </w:tcPr>
          <w:p w14:paraId="7F837DB1" w14:textId="77777777" w:rsidR="00E45E05" w:rsidRDefault="00E45E05" w:rsidP="00E34D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8 (</w:t>
            </w:r>
            <w:r>
              <w:rPr>
                <w:rFonts w:ascii="Calibri" w:hAnsi="Calibri" w:cs="Calibri"/>
                <w:sz w:val="24"/>
                <w:szCs w:val="24"/>
              </w:rPr>
              <w:t>±3.8)</w:t>
            </w:r>
          </w:p>
        </w:tc>
      </w:tr>
    </w:tbl>
    <w:p w14:paraId="67CEB0F2" w14:textId="77777777" w:rsidR="00E45E05" w:rsidRDefault="00E45E05">
      <w:pPr>
        <w:rPr>
          <w:rFonts w:ascii="Times New Roman" w:hAnsi="Times New Roman" w:cs="Times New Roman"/>
          <w:sz w:val="24"/>
          <w:szCs w:val="24"/>
        </w:rPr>
      </w:pPr>
    </w:p>
    <w:p w14:paraId="355873CC" w14:textId="77777777" w:rsidR="00E45E05" w:rsidRDefault="00E45E05">
      <w:pPr>
        <w:rPr>
          <w:rFonts w:ascii="Times New Roman" w:hAnsi="Times New Roman" w:cs="Times New Roman"/>
          <w:sz w:val="24"/>
          <w:szCs w:val="24"/>
        </w:rPr>
      </w:pPr>
    </w:p>
    <w:p w14:paraId="134B1A33" w14:textId="77777777" w:rsidR="00E45E05" w:rsidRDefault="00E45E05" w:rsidP="00E45E05">
      <w:pPr>
        <w:rPr>
          <w:rFonts w:ascii="Times New Roman" w:hAnsi="Times New Roman" w:cs="Times New Roman"/>
          <w:sz w:val="24"/>
          <w:szCs w:val="24"/>
        </w:rPr>
      </w:pPr>
      <w:r w:rsidRPr="005D1277">
        <w:rPr>
          <w:rFonts w:ascii="Times New Roman" w:hAnsi="Times New Roman" w:cs="Times New Roman"/>
          <w:sz w:val="24"/>
          <w:szCs w:val="24"/>
        </w:rPr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Pr="005D1277">
        <w:rPr>
          <w:rFonts w:ascii="Times New Roman" w:hAnsi="Times New Roman" w:cs="Times New Roman"/>
          <w:sz w:val="24"/>
          <w:szCs w:val="24"/>
        </w:rPr>
        <w:t>. Bivariate analysis characterizing responses to ad outcome measure across ad conditions.</w:t>
      </w:r>
      <w:r>
        <w:rPr>
          <w:rFonts w:ascii="Times New Roman" w:hAnsi="Times New Roman" w:cs="Times New Roman"/>
          <w:sz w:val="24"/>
          <w:szCs w:val="24"/>
        </w:rPr>
        <w:t xml:space="preserve"> M= Mean, SD= Standard Deviation. *No significant mean differences for product appeal, intentions to purchase and intentions to use were observed between ad conditions.</w:t>
      </w:r>
    </w:p>
    <w:p w14:paraId="687B0A49" w14:textId="77777777" w:rsidR="00465CAE" w:rsidRDefault="00465CAE"/>
    <w:tbl>
      <w:tblPr>
        <w:tblStyle w:val="TableGrid"/>
        <w:tblW w:w="9963" w:type="dxa"/>
        <w:tblLook w:val="04A0" w:firstRow="1" w:lastRow="0" w:firstColumn="1" w:lastColumn="0" w:noHBand="0" w:noVBand="1"/>
      </w:tblPr>
      <w:tblGrid>
        <w:gridCol w:w="1538"/>
        <w:gridCol w:w="1376"/>
        <w:gridCol w:w="1269"/>
        <w:gridCol w:w="1241"/>
        <w:gridCol w:w="1884"/>
        <w:gridCol w:w="1471"/>
        <w:gridCol w:w="1184"/>
      </w:tblGrid>
      <w:tr w:rsidR="00465CAE" w14:paraId="1595C6CF" w14:textId="77777777" w:rsidTr="00EA3A50">
        <w:trPr>
          <w:trHeight w:val="430"/>
        </w:trPr>
        <w:tc>
          <w:tcPr>
            <w:tcW w:w="2914" w:type="dxa"/>
            <w:gridSpan w:val="2"/>
            <w:vMerge w:val="restart"/>
          </w:tcPr>
          <w:p w14:paraId="038E0E34" w14:textId="77777777" w:rsidR="00465CAE" w:rsidRPr="00697AA8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2338474"/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Variable name</w:t>
            </w:r>
          </w:p>
        </w:tc>
        <w:tc>
          <w:tcPr>
            <w:tcW w:w="1269" w:type="dxa"/>
            <w:vMerge w:val="restart"/>
          </w:tcPr>
          <w:p w14:paraId="7BC3866D" w14:textId="77777777" w:rsidR="00465CAE" w:rsidRPr="00697AA8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B-coefficient</w:t>
            </w:r>
          </w:p>
        </w:tc>
        <w:tc>
          <w:tcPr>
            <w:tcW w:w="1241" w:type="dxa"/>
            <w:vMerge w:val="restart"/>
          </w:tcPr>
          <w:p w14:paraId="170903E1" w14:textId="77777777" w:rsidR="00465CAE" w:rsidRPr="00697AA8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3355" w:type="dxa"/>
            <w:gridSpan w:val="2"/>
          </w:tcPr>
          <w:p w14:paraId="4FE68104" w14:textId="77777777" w:rsidR="00465CAE" w:rsidRPr="00697AA8" w:rsidRDefault="00465CAE" w:rsidP="00EA3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84" w:type="dxa"/>
            <w:vMerge w:val="restart"/>
          </w:tcPr>
          <w:p w14:paraId="58F04BB8" w14:textId="77777777" w:rsidR="00465CAE" w:rsidRPr="00697AA8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65CAE" w14:paraId="51DCC9ED" w14:textId="77777777" w:rsidTr="00EA3A50">
        <w:trPr>
          <w:trHeight w:val="430"/>
        </w:trPr>
        <w:tc>
          <w:tcPr>
            <w:tcW w:w="2914" w:type="dxa"/>
            <w:gridSpan w:val="2"/>
            <w:vMerge/>
          </w:tcPr>
          <w:p w14:paraId="2DF8BB6E" w14:textId="77777777" w:rsidR="00465CAE" w:rsidRPr="003F4C42" w:rsidRDefault="00465CAE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9" w:type="dxa"/>
            <w:vMerge/>
          </w:tcPr>
          <w:p w14:paraId="3A3B48B2" w14:textId="77777777" w:rsidR="00465CAE" w:rsidRPr="003F4C42" w:rsidRDefault="00465CAE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1" w:type="dxa"/>
            <w:vMerge/>
          </w:tcPr>
          <w:p w14:paraId="0F60B76C" w14:textId="77777777" w:rsidR="00465CAE" w:rsidRPr="003F4C42" w:rsidRDefault="00465CAE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4" w:type="dxa"/>
          </w:tcPr>
          <w:p w14:paraId="0C696D26" w14:textId="77777777" w:rsidR="00465CAE" w:rsidRPr="00697AA8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471" w:type="dxa"/>
          </w:tcPr>
          <w:p w14:paraId="438D0626" w14:textId="77777777" w:rsidR="00465CAE" w:rsidRPr="00697AA8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184" w:type="dxa"/>
            <w:vMerge/>
          </w:tcPr>
          <w:p w14:paraId="1431B440" w14:textId="77777777" w:rsidR="00465CAE" w:rsidRPr="003F4C42" w:rsidRDefault="00465CAE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65CAE" w14:paraId="41301BC0" w14:textId="77777777" w:rsidTr="00EA3A50">
        <w:trPr>
          <w:trHeight w:val="664"/>
        </w:trPr>
        <w:tc>
          <w:tcPr>
            <w:tcW w:w="2914" w:type="dxa"/>
            <w:gridSpan w:val="2"/>
          </w:tcPr>
          <w:p w14:paraId="1E3B584D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Product appeal</w:t>
            </w:r>
          </w:p>
        </w:tc>
        <w:tc>
          <w:tcPr>
            <w:tcW w:w="1269" w:type="dxa"/>
          </w:tcPr>
          <w:p w14:paraId="65B73539" w14:textId="642A365D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41" w:type="dxa"/>
          </w:tcPr>
          <w:p w14:paraId="4081AED6" w14:textId="42E7D5F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84" w:type="dxa"/>
          </w:tcPr>
          <w:p w14:paraId="4A1D2D7F" w14:textId="22B0A5D6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71" w:type="dxa"/>
          </w:tcPr>
          <w:p w14:paraId="5C672E3D" w14:textId="381348B0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84" w:type="dxa"/>
          </w:tcPr>
          <w:p w14:paraId="7D65B079" w14:textId="657BF811" w:rsidR="00465CAE" w:rsidRPr="00931EE3" w:rsidRDefault="00465CAE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465CAE" w14:paraId="59B5708F" w14:textId="77777777" w:rsidTr="00EA3A50">
        <w:trPr>
          <w:trHeight w:val="703"/>
        </w:trPr>
        <w:tc>
          <w:tcPr>
            <w:tcW w:w="1538" w:type="dxa"/>
            <w:vMerge w:val="restart"/>
          </w:tcPr>
          <w:p w14:paraId="6DA57016" w14:textId="77777777" w:rsidR="00465CAE" w:rsidRPr="00B66B11" w:rsidRDefault="00465CAE" w:rsidP="00EA3A5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cruitment platform</w:t>
            </w:r>
          </w:p>
          <w:p w14:paraId="7EC9E5F0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2872266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Prime panel</w:t>
            </w:r>
          </w:p>
        </w:tc>
        <w:tc>
          <w:tcPr>
            <w:tcW w:w="1269" w:type="dxa"/>
          </w:tcPr>
          <w:p w14:paraId="353F606C" w14:textId="312C18C1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241" w:type="dxa"/>
          </w:tcPr>
          <w:p w14:paraId="5B62E001" w14:textId="03BE5FE9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84" w:type="dxa"/>
          </w:tcPr>
          <w:p w14:paraId="7B387F38" w14:textId="39721F2C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471" w:type="dxa"/>
          </w:tcPr>
          <w:p w14:paraId="41758706" w14:textId="6A22B74B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84" w:type="dxa"/>
          </w:tcPr>
          <w:p w14:paraId="54C9B870" w14:textId="50DEB00E" w:rsidR="00465CAE" w:rsidRPr="00865FDA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D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465CAE" w14:paraId="48D2F89F" w14:textId="77777777" w:rsidTr="00EA3A50">
        <w:trPr>
          <w:trHeight w:val="664"/>
        </w:trPr>
        <w:tc>
          <w:tcPr>
            <w:tcW w:w="1538" w:type="dxa"/>
            <w:vMerge/>
          </w:tcPr>
          <w:p w14:paraId="20AC0FEB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03EB686A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Mturk</w:t>
            </w:r>
            <w:proofErr w:type="spellEnd"/>
          </w:p>
        </w:tc>
        <w:tc>
          <w:tcPr>
            <w:tcW w:w="1269" w:type="dxa"/>
          </w:tcPr>
          <w:p w14:paraId="79116D44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41" w:type="dxa"/>
          </w:tcPr>
          <w:p w14:paraId="2C99C3D6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4" w:type="dxa"/>
          </w:tcPr>
          <w:p w14:paraId="21FAC595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1" w:type="dxa"/>
          </w:tcPr>
          <w:p w14:paraId="2C7A9AA1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84" w:type="dxa"/>
          </w:tcPr>
          <w:p w14:paraId="768AE07C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5CAE" w14:paraId="05396695" w14:textId="77777777" w:rsidTr="00EA3A50">
        <w:trPr>
          <w:trHeight w:val="664"/>
        </w:trPr>
        <w:tc>
          <w:tcPr>
            <w:tcW w:w="1538" w:type="dxa"/>
            <w:vMerge w:val="restart"/>
          </w:tcPr>
          <w:p w14:paraId="6098C41A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ized ad condition</w:t>
            </w:r>
          </w:p>
        </w:tc>
        <w:tc>
          <w:tcPr>
            <w:tcW w:w="1376" w:type="dxa"/>
          </w:tcPr>
          <w:p w14:paraId="5FA7F934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9" w:type="dxa"/>
          </w:tcPr>
          <w:p w14:paraId="4A101EF9" w14:textId="60DEF269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41" w:type="dxa"/>
          </w:tcPr>
          <w:p w14:paraId="6781238D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84" w:type="dxa"/>
          </w:tcPr>
          <w:p w14:paraId="603DC40B" w14:textId="64069722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471" w:type="dxa"/>
          </w:tcPr>
          <w:p w14:paraId="3C96C272" w14:textId="2F6DE5F3" w:rsidR="00465CAE" w:rsidRPr="00D006D5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6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84" w:type="dxa"/>
          </w:tcPr>
          <w:p w14:paraId="7EAE7131" w14:textId="261B6A54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465CAE" w14:paraId="6053FBCE" w14:textId="77777777" w:rsidTr="00EA3A50">
        <w:trPr>
          <w:trHeight w:val="664"/>
        </w:trPr>
        <w:tc>
          <w:tcPr>
            <w:tcW w:w="1538" w:type="dxa"/>
            <w:vMerge/>
          </w:tcPr>
          <w:p w14:paraId="06210653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3BFC475D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69" w:type="dxa"/>
          </w:tcPr>
          <w:p w14:paraId="584A90E0" w14:textId="76A1172C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41" w:type="dxa"/>
          </w:tcPr>
          <w:p w14:paraId="3FA4D643" w14:textId="1D02D7FD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84" w:type="dxa"/>
          </w:tcPr>
          <w:p w14:paraId="31BCAFF8" w14:textId="1124D90F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471" w:type="dxa"/>
          </w:tcPr>
          <w:p w14:paraId="2EB77897" w14:textId="4DA7C740" w:rsidR="00465CAE" w:rsidRPr="00D006D5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6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84" w:type="dxa"/>
          </w:tcPr>
          <w:p w14:paraId="4F99F4DF" w14:textId="3893C1EF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465CAE" w14:paraId="3CE14061" w14:textId="77777777" w:rsidTr="00EA3A50">
        <w:trPr>
          <w:trHeight w:val="664"/>
        </w:trPr>
        <w:tc>
          <w:tcPr>
            <w:tcW w:w="1538" w:type="dxa"/>
            <w:vMerge/>
          </w:tcPr>
          <w:p w14:paraId="10F00427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62DBF860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9" w:type="dxa"/>
          </w:tcPr>
          <w:p w14:paraId="2BD45B29" w14:textId="354D7968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41" w:type="dxa"/>
          </w:tcPr>
          <w:p w14:paraId="0CB9F709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84" w:type="dxa"/>
          </w:tcPr>
          <w:p w14:paraId="5546BE27" w14:textId="78374FDD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471" w:type="dxa"/>
          </w:tcPr>
          <w:p w14:paraId="15F9CC9D" w14:textId="7CFFBD41" w:rsidR="00465CAE" w:rsidRPr="00D006D5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6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84" w:type="dxa"/>
          </w:tcPr>
          <w:p w14:paraId="2B2B72D6" w14:textId="7A0C5D12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465CAE" w14:paraId="35124659" w14:textId="77777777" w:rsidTr="00EA3A50">
        <w:trPr>
          <w:trHeight w:val="664"/>
        </w:trPr>
        <w:tc>
          <w:tcPr>
            <w:tcW w:w="1538" w:type="dxa"/>
            <w:vMerge/>
          </w:tcPr>
          <w:p w14:paraId="286F8B67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A43B0CE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9" w:type="dxa"/>
          </w:tcPr>
          <w:p w14:paraId="71E2A620" w14:textId="475B827C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91C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1" w:type="dxa"/>
          </w:tcPr>
          <w:p w14:paraId="1F0C0AEB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84" w:type="dxa"/>
          </w:tcPr>
          <w:p w14:paraId="2C0BA56D" w14:textId="1CA9AE22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391C9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471" w:type="dxa"/>
          </w:tcPr>
          <w:p w14:paraId="55D60815" w14:textId="348A1516" w:rsidR="00465CAE" w:rsidRPr="00D006D5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6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1C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006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4" w:type="dxa"/>
          </w:tcPr>
          <w:p w14:paraId="0F010465" w14:textId="3057B274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1C9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465CAE" w14:paraId="6090E9DA" w14:textId="77777777" w:rsidTr="00EA3A50">
        <w:trPr>
          <w:trHeight w:val="664"/>
        </w:trPr>
        <w:tc>
          <w:tcPr>
            <w:tcW w:w="1538" w:type="dxa"/>
            <w:vMerge/>
          </w:tcPr>
          <w:p w14:paraId="19218BE4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37006F36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9" w:type="dxa"/>
          </w:tcPr>
          <w:p w14:paraId="26B74C1A" w14:textId="6FA568D9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391C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1" w:type="dxa"/>
          </w:tcPr>
          <w:p w14:paraId="60EF40FC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84" w:type="dxa"/>
          </w:tcPr>
          <w:p w14:paraId="559CDE95" w14:textId="37B44E9C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391C9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71" w:type="dxa"/>
          </w:tcPr>
          <w:p w14:paraId="7E13EE90" w14:textId="788F5908" w:rsidR="00465CAE" w:rsidRPr="00D006D5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6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1C9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84" w:type="dxa"/>
          </w:tcPr>
          <w:p w14:paraId="5DB414DA" w14:textId="2E577CCC" w:rsidR="00465CAE" w:rsidRPr="00D006D5" w:rsidRDefault="00465CAE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1C9C" w:rsidRPr="00FC375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465CAE" w14:paraId="7CCAF6AE" w14:textId="77777777" w:rsidTr="00EA3A50">
        <w:trPr>
          <w:trHeight w:val="664"/>
        </w:trPr>
        <w:tc>
          <w:tcPr>
            <w:tcW w:w="1538" w:type="dxa"/>
            <w:vMerge/>
          </w:tcPr>
          <w:p w14:paraId="3268374C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631E360D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69" w:type="dxa"/>
          </w:tcPr>
          <w:p w14:paraId="190C6997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E6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41" w:type="dxa"/>
          </w:tcPr>
          <w:p w14:paraId="0C3B89AB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E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4" w:type="dxa"/>
          </w:tcPr>
          <w:p w14:paraId="631D275B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E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1" w:type="dxa"/>
          </w:tcPr>
          <w:p w14:paraId="707BBDC6" w14:textId="77777777" w:rsidR="00465CAE" w:rsidRPr="00B66B11" w:rsidRDefault="00465CAE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0E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4" w:type="dxa"/>
          </w:tcPr>
          <w:p w14:paraId="562C4E76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E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5CAE" w14:paraId="6FC21A66" w14:textId="77777777" w:rsidTr="00EA3A50">
        <w:trPr>
          <w:trHeight w:val="664"/>
        </w:trPr>
        <w:tc>
          <w:tcPr>
            <w:tcW w:w="1538" w:type="dxa"/>
            <w:vMerge w:val="restart"/>
          </w:tcPr>
          <w:p w14:paraId="435F1E59" w14:textId="77777777" w:rsidR="00465CAE" w:rsidRPr="00B66B11" w:rsidRDefault="00465CAE" w:rsidP="00FC37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 xml:space="preserve">Current ENDS </w:t>
            </w:r>
            <w:proofErr w:type="gramStart"/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proofErr w:type="gramEnd"/>
          </w:p>
          <w:p w14:paraId="331C1AAB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837DFE5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Everyday user</w:t>
            </w:r>
          </w:p>
        </w:tc>
        <w:tc>
          <w:tcPr>
            <w:tcW w:w="1269" w:type="dxa"/>
          </w:tcPr>
          <w:p w14:paraId="729542DC" w14:textId="6D5B5F5F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391C9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41" w:type="dxa"/>
          </w:tcPr>
          <w:p w14:paraId="6332D6A0" w14:textId="6566A15E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91C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84" w:type="dxa"/>
          </w:tcPr>
          <w:p w14:paraId="306096C3" w14:textId="2D4975AE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391C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71" w:type="dxa"/>
          </w:tcPr>
          <w:p w14:paraId="04847A21" w14:textId="539CE3D6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1C9C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84" w:type="dxa"/>
          </w:tcPr>
          <w:p w14:paraId="694DFBCF" w14:textId="44DD5C23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1C9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465CAE" w14:paraId="395CE583" w14:textId="77777777" w:rsidTr="00EA3A50">
        <w:trPr>
          <w:trHeight w:val="664"/>
        </w:trPr>
        <w:tc>
          <w:tcPr>
            <w:tcW w:w="1538" w:type="dxa"/>
            <w:vMerge/>
          </w:tcPr>
          <w:p w14:paraId="047BB1F8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186734C3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Someday user</w:t>
            </w:r>
          </w:p>
        </w:tc>
        <w:tc>
          <w:tcPr>
            <w:tcW w:w="1269" w:type="dxa"/>
          </w:tcPr>
          <w:p w14:paraId="4A5FE31F" w14:textId="7B248AEB" w:rsidR="00465CAE" w:rsidRPr="00B66B11" w:rsidRDefault="00391C9C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65CA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41" w:type="dxa"/>
          </w:tcPr>
          <w:p w14:paraId="5B9904A3" w14:textId="43F26244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91C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84" w:type="dxa"/>
          </w:tcPr>
          <w:p w14:paraId="1853BC08" w14:textId="46D6437B" w:rsidR="00465CAE" w:rsidRPr="00B66B11" w:rsidRDefault="0067061C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65CA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71" w:type="dxa"/>
          </w:tcPr>
          <w:p w14:paraId="5F613813" w14:textId="24E794E3" w:rsidR="00465CAE" w:rsidRPr="00B66B11" w:rsidRDefault="0067061C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65CAE"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84" w:type="dxa"/>
          </w:tcPr>
          <w:p w14:paraId="2FB12172" w14:textId="63477BB7" w:rsidR="00465CAE" w:rsidRPr="00D26F88" w:rsidRDefault="0067061C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465C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465CAE" w14:paraId="59C2677F" w14:textId="77777777" w:rsidTr="00EA3A50">
        <w:trPr>
          <w:trHeight w:val="664"/>
        </w:trPr>
        <w:tc>
          <w:tcPr>
            <w:tcW w:w="1538" w:type="dxa"/>
            <w:vMerge/>
          </w:tcPr>
          <w:p w14:paraId="3BDD96ED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3EF3CEC0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Former user</w:t>
            </w:r>
          </w:p>
        </w:tc>
        <w:tc>
          <w:tcPr>
            <w:tcW w:w="1269" w:type="dxa"/>
          </w:tcPr>
          <w:p w14:paraId="2A4F6E9F" w14:textId="4861FE9C" w:rsidR="00465CAE" w:rsidRPr="00B66B11" w:rsidRDefault="0067061C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65CAE"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41" w:type="dxa"/>
          </w:tcPr>
          <w:p w14:paraId="44539F8E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884" w:type="dxa"/>
          </w:tcPr>
          <w:p w14:paraId="571CE39A" w14:textId="72718C6C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706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71" w:type="dxa"/>
          </w:tcPr>
          <w:p w14:paraId="0A545CB2" w14:textId="0924FEB4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706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4" w:type="dxa"/>
          </w:tcPr>
          <w:p w14:paraId="6174D2A8" w14:textId="6B4BEF6B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7061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465CAE" w14:paraId="3199DF9E" w14:textId="77777777" w:rsidTr="00EA3A50">
        <w:trPr>
          <w:trHeight w:val="664"/>
        </w:trPr>
        <w:tc>
          <w:tcPr>
            <w:tcW w:w="1538" w:type="dxa"/>
            <w:vMerge/>
          </w:tcPr>
          <w:p w14:paraId="120965A1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0D8C99F3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Never user</w:t>
            </w:r>
          </w:p>
        </w:tc>
        <w:tc>
          <w:tcPr>
            <w:tcW w:w="1269" w:type="dxa"/>
          </w:tcPr>
          <w:p w14:paraId="65FAA530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41" w:type="dxa"/>
          </w:tcPr>
          <w:p w14:paraId="5BA01F31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4" w:type="dxa"/>
          </w:tcPr>
          <w:p w14:paraId="28D98533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1" w:type="dxa"/>
          </w:tcPr>
          <w:p w14:paraId="3BD7CCAB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84" w:type="dxa"/>
          </w:tcPr>
          <w:p w14:paraId="60D39F79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5CAE" w14:paraId="58FB5113" w14:textId="77777777" w:rsidTr="00EA3A50">
        <w:trPr>
          <w:trHeight w:val="664"/>
        </w:trPr>
        <w:tc>
          <w:tcPr>
            <w:tcW w:w="1538" w:type="dxa"/>
            <w:vMerge w:val="restart"/>
          </w:tcPr>
          <w:p w14:paraId="77247122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Worry for contracting COVID-19</w:t>
            </w:r>
          </w:p>
        </w:tc>
        <w:tc>
          <w:tcPr>
            <w:tcW w:w="1376" w:type="dxa"/>
          </w:tcPr>
          <w:p w14:paraId="4C152328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More wor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69" w:type="dxa"/>
          </w:tcPr>
          <w:p w14:paraId="61F28E78" w14:textId="5B2CC645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706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1" w:type="dxa"/>
          </w:tcPr>
          <w:p w14:paraId="315082BD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84" w:type="dxa"/>
          </w:tcPr>
          <w:p w14:paraId="78B44AC6" w14:textId="5FBF1C35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706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1" w:type="dxa"/>
          </w:tcPr>
          <w:p w14:paraId="37A57E06" w14:textId="41AA009C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706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84" w:type="dxa"/>
          </w:tcPr>
          <w:p w14:paraId="62E07BD4" w14:textId="31E634F8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706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65CAE" w14:paraId="1B851C77" w14:textId="77777777" w:rsidTr="00EA3A50">
        <w:trPr>
          <w:trHeight w:val="664"/>
        </w:trPr>
        <w:tc>
          <w:tcPr>
            <w:tcW w:w="1538" w:type="dxa"/>
            <w:vMerge/>
          </w:tcPr>
          <w:p w14:paraId="3C6236AC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1ED82620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No or less w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y</w:t>
            </w:r>
          </w:p>
        </w:tc>
        <w:tc>
          <w:tcPr>
            <w:tcW w:w="1269" w:type="dxa"/>
          </w:tcPr>
          <w:p w14:paraId="653B5198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41" w:type="dxa"/>
          </w:tcPr>
          <w:p w14:paraId="2FB6285C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4" w:type="dxa"/>
          </w:tcPr>
          <w:p w14:paraId="7A3719B9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1" w:type="dxa"/>
          </w:tcPr>
          <w:p w14:paraId="2EE2D946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84" w:type="dxa"/>
          </w:tcPr>
          <w:p w14:paraId="4FB63110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5CAE" w14:paraId="330508CB" w14:textId="77777777" w:rsidTr="00EA3A50">
        <w:trPr>
          <w:trHeight w:val="664"/>
        </w:trPr>
        <w:tc>
          <w:tcPr>
            <w:tcW w:w="1538" w:type="dxa"/>
            <w:vMerge w:val="restart"/>
          </w:tcPr>
          <w:p w14:paraId="5CA1B90D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Confident of not contracting COVID</w:t>
            </w:r>
          </w:p>
        </w:tc>
        <w:tc>
          <w:tcPr>
            <w:tcW w:w="1376" w:type="dxa"/>
          </w:tcPr>
          <w:p w14:paraId="43450DED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 xml:space="preserve">Agreeing </w:t>
            </w:r>
          </w:p>
        </w:tc>
        <w:tc>
          <w:tcPr>
            <w:tcW w:w="1269" w:type="dxa"/>
          </w:tcPr>
          <w:p w14:paraId="4B340DA5" w14:textId="678ACED4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706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1" w:type="dxa"/>
          </w:tcPr>
          <w:p w14:paraId="26FC56E6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84" w:type="dxa"/>
          </w:tcPr>
          <w:p w14:paraId="399E74DF" w14:textId="532D98D2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706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71" w:type="dxa"/>
          </w:tcPr>
          <w:p w14:paraId="0EF65526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84" w:type="dxa"/>
          </w:tcPr>
          <w:p w14:paraId="1B2D46E2" w14:textId="174C8928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7061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65CAE" w14:paraId="36EAC9A3" w14:textId="77777777" w:rsidTr="00EA3A50">
        <w:trPr>
          <w:trHeight w:val="664"/>
        </w:trPr>
        <w:tc>
          <w:tcPr>
            <w:tcW w:w="1538" w:type="dxa"/>
            <w:vMerge/>
          </w:tcPr>
          <w:p w14:paraId="632F3287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4B25CA1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 xml:space="preserve">Disagreeing </w:t>
            </w:r>
          </w:p>
        </w:tc>
        <w:tc>
          <w:tcPr>
            <w:tcW w:w="1269" w:type="dxa"/>
          </w:tcPr>
          <w:p w14:paraId="6998626E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41" w:type="dxa"/>
          </w:tcPr>
          <w:p w14:paraId="1604FCEA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4" w:type="dxa"/>
          </w:tcPr>
          <w:p w14:paraId="58676683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1" w:type="dxa"/>
          </w:tcPr>
          <w:p w14:paraId="11D490B3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84" w:type="dxa"/>
          </w:tcPr>
          <w:p w14:paraId="22BFE617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5CAE" w14:paraId="233F0A07" w14:textId="77777777" w:rsidTr="00EA3A50">
        <w:trPr>
          <w:trHeight w:val="664"/>
        </w:trPr>
        <w:tc>
          <w:tcPr>
            <w:tcW w:w="1538" w:type="dxa"/>
            <w:vMerge w:val="restart"/>
          </w:tcPr>
          <w:p w14:paraId="68463E6A" w14:textId="77777777" w:rsidR="00465CAE" w:rsidRPr="006D20BB" w:rsidRDefault="00465CAE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Age (yrs.)</w:t>
            </w:r>
          </w:p>
          <w:p w14:paraId="69D55E4B" w14:textId="77777777" w:rsidR="00465CAE" w:rsidRPr="00B66B11" w:rsidRDefault="00465CAE" w:rsidP="00EA3A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398F51C4" w14:textId="6E368757" w:rsidR="00465CAE" w:rsidRPr="00B66B11" w:rsidRDefault="0067061C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1-30</w:t>
            </w:r>
          </w:p>
        </w:tc>
        <w:tc>
          <w:tcPr>
            <w:tcW w:w="1269" w:type="dxa"/>
          </w:tcPr>
          <w:p w14:paraId="4A40A2F8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41" w:type="dxa"/>
          </w:tcPr>
          <w:p w14:paraId="2CB8EAF9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4" w:type="dxa"/>
          </w:tcPr>
          <w:p w14:paraId="4D1B14FE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1" w:type="dxa"/>
          </w:tcPr>
          <w:p w14:paraId="23013981" w14:textId="77777777" w:rsidR="00465CAE" w:rsidRPr="00880734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84" w:type="dxa"/>
          </w:tcPr>
          <w:p w14:paraId="0107CC8E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5CAE" w14:paraId="1D962830" w14:textId="77777777" w:rsidTr="00EA3A50">
        <w:trPr>
          <w:trHeight w:val="664"/>
        </w:trPr>
        <w:tc>
          <w:tcPr>
            <w:tcW w:w="1538" w:type="dxa"/>
            <w:vMerge/>
          </w:tcPr>
          <w:p w14:paraId="5359AC8A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323D11C3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31-40</w:t>
            </w:r>
          </w:p>
        </w:tc>
        <w:tc>
          <w:tcPr>
            <w:tcW w:w="1269" w:type="dxa"/>
          </w:tcPr>
          <w:p w14:paraId="6BDF2155" w14:textId="3CF2FD35" w:rsidR="00465CAE" w:rsidRPr="00B66B11" w:rsidRDefault="00FF264D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65CA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1" w:type="dxa"/>
          </w:tcPr>
          <w:p w14:paraId="6A0E9C42" w14:textId="50E8A39C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F264D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884" w:type="dxa"/>
          </w:tcPr>
          <w:p w14:paraId="4D8D7CD9" w14:textId="07D96AD9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F264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71" w:type="dxa"/>
          </w:tcPr>
          <w:p w14:paraId="47FB67C0" w14:textId="3AE4ABC6" w:rsidR="00465CAE" w:rsidRPr="00880734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0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F26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070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4" w:type="dxa"/>
          </w:tcPr>
          <w:p w14:paraId="12C7FF34" w14:textId="719E9375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F264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65CAE" w14:paraId="5A50C025" w14:textId="77777777" w:rsidTr="00EA3A50">
        <w:trPr>
          <w:trHeight w:val="664"/>
        </w:trPr>
        <w:tc>
          <w:tcPr>
            <w:tcW w:w="1538" w:type="dxa"/>
            <w:vMerge/>
          </w:tcPr>
          <w:p w14:paraId="2490790E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580C9BA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41-45</w:t>
            </w:r>
          </w:p>
        </w:tc>
        <w:tc>
          <w:tcPr>
            <w:tcW w:w="1269" w:type="dxa"/>
          </w:tcPr>
          <w:p w14:paraId="48C7D4E3" w14:textId="717ACFE1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F264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41" w:type="dxa"/>
          </w:tcPr>
          <w:p w14:paraId="353EED05" w14:textId="0F85DC8F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F264D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884" w:type="dxa"/>
          </w:tcPr>
          <w:p w14:paraId="4A17A984" w14:textId="1D6B0A21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F26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71" w:type="dxa"/>
          </w:tcPr>
          <w:p w14:paraId="08CEF87C" w14:textId="2E7065F6" w:rsidR="00465CAE" w:rsidRPr="00880734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0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F26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070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84" w:type="dxa"/>
          </w:tcPr>
          <w:p w14:paraId="071F641F" w14:textId="29045D45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F264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65CAE" w14:paraId="4CB80700" w14:textId="77777777" w:rsidTr="00EA3A50">
        <w:trPr>
          <w:trHeight w:val="664"/>
        </w:trPr>
        <w:tc>
          <w:tcPr>
            <w:tcW w:w="1538" w:type="dxa"/>
            <w:vMerge w:val="restart"/>
          </w:tcPr>
          <w:p w14:paraId="66E81ED6" w14:textId="77777777" w:rsidR="00465CAE" w:rsidRPr="006D20BB" w:rsidRDefault="00465CAE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Sex</w:t>
            </w:r>
          </w:p>
          <w:p w14:paraId="71F3D7F3" w14:textId="77777777" w:rsidR="00465CAE" w:rsidRPr="00B66B11" w:rsidRDefault="00465CAE" w:rsidP="00EA3A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32B067CF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9" w:type="dxa"/>
          </w:tcPr>
          <w:p w14:paraId="348B44A5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41" w:type="dxa"/>
          </w:tcPr>
          <w:p w14:paraId="5DD53C9D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4" w:type="dxa"/>
          </w:tcPr>
          <w:p w14:paraId="58834899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1" w:type="dxa"/>
          </w:tcPr>
          <w:p w14:paraId="3F84EF32" w14:textId="77777777" w:rsidR="00465CAE" w:rsidRPr="00B66B11" w:rsidRDefault="00465CAE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84" w:type="dxa"/>
          </w:tcPr>
          <w:p w14:paraId="69D9344B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5CAE" w14:paraId="7FF2F71D" w14:textId="77777777" w:rsidTr="00EA3A50">
        <w:trPr>
          <w:trHeight w:val="664"/>
        </w:trPr>
        <w:tc>
          <w:tcPr>
            <w:tcW w:w="1538" w:type="dxa"/>
            <w:vMerge/>
          </w:tcPr>
          <w:p w14:paraId="4AF1581A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7CDB3C4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69" w:type="dxa"/>
          </w:tcPr>
          <w:p w14:paraId="19762346" w14:textId="277ADDCF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F264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41" w:type="dxa"/>
          </w:tcPr>
          <w:p w14:paraId="6433E954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84" w:type="dxa"/>
          </w:tcPr>
          <w:p w14:paraId="368B1E7F" w14:textId="12D5EF09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F26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71" w:type="dxa"/>
          </w:tcPr>
          <w:p w14:paraId="121DC5F5" w14:textId="343FE118" w:rsidR="00465CAE" w:rsidRPr="00880734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F264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84" w:type="dxa"/>
          </w:tcPr>
          <w:p w14:paraId="1B3FF6FD" w14:textId="11AB31BC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FF264D" w:rsidRPr="00FC3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1</w:t>
            </w:r>
          </w:p>
        </w:tc>
      </w:tr>
      <w:tr w:rsidR="00465CAE" w14:paraId="61A453C2" w14:textId="77777777" w:rsidTr="00EA3A50">
        <w:trPr>
          <w:trHeight w:val="664"/>
        </w:trPr>
        <w:tc>
          <w:tcPr>
            <w:tcW w:w="1538" w:type="dxa"/>
            <w:vMerge w:val="restart"/>
          </w:tcPr>
          <w:p w14:paraId="26FEFE03" w14:textId="77777777" w:rsidR="00465CAE" w:rsidRPr="006D20BB" w:rsidRDefault="00465CAE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Race &amp; ethnicity</w:t>
            </w:r>
          </w:p>
          <w:p w14:paraId="1F6370EA" w14:textId="77777777" w:rsidR="00465CAE" w:rsidRPr="006D20BB" w:rsidRDefault="00465CAE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(N=604)</w:t>
            </w:r>
          </w:p>
          <w:p w14:paraId="44EF80D9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332ED562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 xml:space="preserve">Non-Hispanic </w:t>
            </w:r>
            <w:r>
              <w:rPr>
                <w:rFonts w:ascii="Times New Roman" w:hAnsi="Times New Roman" w:cs="Times New Roman"/>
              </w:rPr>
              <w:t>W</w:t>
            </w:r>
            <w:r w:rsidRPr="006D20BB">
              <w:rPr>
                <w:rFonts w:ascii="Times New Roman" w:hAnsi="Times New Roman" w:cs="Times New Roman"/>
              </w:rPr>
              <w:t>hite</w:t>
            </w:r>
            <w:r>
              <w:rPr>
                <w:rFonts w:ascii="Times New Roman" w:hAnsi="Times New Roman" w:cs="Times New Roman"/>
              </w:rPr>
              <w:t xml:space="preserve"> individuals</w:t>
            </w:r>
          </w:p>
        </w:tc>
        <w:tc>
          <w:tcPr>
            <w:tcW w:w="1269" w:type="dxa"/>
          </w:tcPr>
          <w:p w14:paraId="26BCCE32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41" w:type="dxa"/>
          </w:tcPr>
          <w:p w14:paraId="343F137B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4" w:type="dxa"/>
          </w:tcPr>
          <w:p w14:paraId="72DB1BD0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1" w:type="dxa"/>
          </w:tcPr>
          <w:p w14:paraId="5AC6FB5D" w14:textId="77777777" w:rsidR="00465CAE" w:rsidRPr="00B66B11" w:rsidRDefault="00465CAE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84" w:type="dxa"/>
          </w:tcPr>
          <w:p w14:paraId="1EA601EB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5CAE" w14:paraId="561EC5C0" w14:textId="77777777" w:rsidTr="00EA3A50">
        <w:trPr>
          <w:trHeight w:val="664"/>
        </w:trPr>
        <w:tc>
          <w:tcPr>
            <w:tcW w:w="1538" w:type="dxa"/>
            <w:vMerge/>
          </w:tcPr>
          <w:p w14:paraId="782E2CF0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1E7EEFDF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 xml:space="preserve">Non-Hispanic </w:t>
            </w:r>
            <w:r>
              <w:rPr>
                <w:rFonts w:ascii="Times New Roman" w:hAnsi="Times New Roman" w:cs="Times New Roman"/>
              </w:rPr>
              <w:t>B</w:t>
            </w:r>
            <w:r w:rsidRPr="006D20BB">
              <w:rPr>
                <w:rFonts w:ascii="Times New Roman" w:hAnsi="Times New Roman" w:cs="Times New Roman"/>
              </w:rPr>
              <w:t>lack</w:t>
            </w:r>
            <w:r>
              <w:rPr>
                <w:rFonts w:ascii="Times New Roman" w:hAnsi="Times New Roman" w:cs="Times New Roman"/>
              </w:rPr>
              <w:t xml:space="preserve"> individuals</w:t>
            </w:r>
          </w:p>
        </w:tc>
        <w:tc>
          <w:tcPr>
            <w:tcW w:w="1269" w:type="dxa"/>
          </w:tcPr>
          <w:p w14:paraId="06C4FB15" w14:textId="5C0475FB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124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1" w:type="dxa"/>
          </w:tcPr>
          <w:p w14:paraId="4DE10987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84" w:type="dxa"/>
          </w:tcPr>
          <w:p w14:paraId="4D376306" w14:textId="322EF76D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124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71" w:type="dxa"/>
          </w:tcPr>
          <w:p w14:paraId="60DEB4FE" w14:textId="22186876" w:rsidR="00465CAE" w:rsidRPr="00880734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124E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84" w:type="dxa"/>
          </w:tcPr>
          <w:p w14:paraId="5AD26FFB" w14:textId="1D6C4219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124E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465CAE" w14:paraId="21E76EF7" w14:textId="77777777" w:rsidTr="00EA3A50">
        <w:trPr>
          <w:trHeight w:val="664"/>
        </w:trPr>
        <w:tc>
          <w:tcPr>
            <w:tcW w:w="1538" w:type="dxa"/>
            <w:vMerge/>
          </w:tcPr>
          <w:p w14:paraId="75954138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79F405D0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Hispanic</w:t>
            </w:r>
            <w:r>
              <w:rPr>
                <w:rFonts w:ascii="Times New Roman" w:hAnsi="Times New Roman" w:cs="Times New Roman"/>
              </w:rPr>
              <w:t xml:space="preserve"> individuals</w:t>
            </w:r>
          </w:p>
        </w:tc>
        <w:tc>
          <w:tcPr>
            <w:tcW w:w="1269" w:type="dxa"/>
          </w:tcPr>
          <w:p w14:paraId="21900229" w14:textId="5D307AA5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B124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1" w:type="dxa"/>
          </w:tcPr>
          <w:p w14:paraId="2CAFB3A4" w14:textId="27DDE34F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124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84" w:type="dxa"/>
          </w:tcPr>
          <w:p w14:paraId="6B8B5EC3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471" w:type="dxa"/>
          </w:tcPr>
          <w:p w14:paraId="5CBF43EB" w14:textId="06661F9A" w:rsidR="00465CAE" w:rsidRPr="00880734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B124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4" w:type="dxa"/>
          </w:tcPr>
          <w:p w14:paraId="309D698F" w14:textId="16D6F884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124E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465CAE" w14:paraId="0F20A7AE" w14:textId="77777777" w:rsidTr="00EA3A50">
        <w:trPr>
          <w:trHeight w:val="664"/>
        </w:trPr>
        <w:tc>
          <w:tcPr>
            <w:tcW w:w="1538" w:type="dxa"/>
            <w:vMerge/>
          </w:tcPr>
          <w:p w14:paraId="4698AF4E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6A8A184D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269" w:type="dxa"/>
          </w:tcPr>
          <w:p w14:paraId="4ED3416D" w14:textId="5008A1D0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124ED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241" w:type="dxa"/>
          </w:tcPr>
          <w:p w14:paraId="1981CB51" w14:textId="76349BCD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124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84" w:type="dxa"/>
          </w:tcPr>
          <w:p w14:paraId="2361984D" w14:textId="5B49EF3F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124E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71" w:type="dxa"/>
          </w:tcPr>
          <w:p w14:paraId="721C8C73" w14:textId="580A5438" w:rsidR="00465CAE" w:rsidRPr="00880734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B124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4" w:type="dxa"/>
          </w:tcPr>
          <w:p w14:paraId="4C4506BF" w14:textId="1F4DD1C5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124E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465CAE" w14:paraId="0677B297" w14:textId="77777777" w:rsidTr="00EA3A50">
        <w:trPr>
          <w:trHeight w:val="664"/>
        </w:trPr>
        <w:tc>
          <w:tcPr>
            <w:tcW w:w="1538" w:type="dxa"/>
            <w:vMerge w:val="restart"/>
          </w:tcPr>
          <w:p w14:paraId="72CD6CF7" w14:textId="77777777" w:rsidR="00465CAE" w:rsidRPr="006D20BB" w:rsidRDefault="00465CAE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Annual income (US dollars)</w:t>
            </w:r>
          </w:p>
          <w:p w14:paraId="4DDA26C2" w14:textId="77777777" w:rsidR="00465CAE" w:rsidRPr="006D20BB" w:rsidRDefault="00465CAE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(N=604)</w:t>
            </w:r>
          </w:p>
          <w:p w14:paraId="450DB106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394D1722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&lt;$20,000</w:t>
            </w:r>
          </w:p>
        </w:tc>
        <w:tc>
          <w:tcPr>
            <w:tcW w:w="1269" w:type="dxa"/>
          </w:tcPr>
          <w:p w14:paraId="5D7D5907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41" w:type="dxa"/>
          </w:tcPr>
          <w:p w14:paraId="2CCD4E0A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4" w:type="dxa"/>
          </w:tcPr>
          <w:p w14:paraId="5B37B012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1" w:type="dxa"/>
          </w:tcPr>
          <w:p w14:paraId="026A8599" w14:textId="77777777" w:rsidR="00465CAE" w:rsidRPr="00B66B11" w:rsidRDefault="00465CAE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84" w:type="dxa"/>
          </w:tcPr>
          <w:p w14:paraId="4B93F701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5CAE" w14:paraId="6A033EDC" w14:textId="77777777" w:rsidTr="00EA3A50">
        <w:trPr>
          <w:trHeight w:val="664"/>
        </w:trPr>
        <w:tc>
          <w:tcPr>
            <w:tcW w:w="1538" w:type="dxa"/>
            <w:vMerge/>
          </w:tcPr>
          <w:p w14:paraId="390B1170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78A8D392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$20,000 to $34,999</w:t>
            </w:r>
          </w:p>
        </w:tc>
        <w:tc>
          <w:tcPr>
            <w:tcW w:w="1269" w:type="dxa"/>
          </w:tcPr>
          <w:p w14:paraId="7FC978BA" w14:textId="07753BDA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B00C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41" w:type="dxa"/>
          </w:tcPr>
          <w:p w14:paraId="6F297EF7" w14:textId="3785C009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B00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84" w:type="dxa"/>
          </w:tcPr>
          <w:p w14:paraId="25F8AC43" w14:textId="1FFFBCD3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B00C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71" w:type="dxa"/>
          </w:tcPr>
          <w:p w14:paraId="4FF55AC9" w14:textId="30FB9B0F" w:rsidR="00465CAE" w:rsidRPr="00880734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B00C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84" w:type="dxa"/>
          </w:tcPr>
          <w:p w14:paraId="12A89FB3" w14:textId="057A1C45" w:rsidR="00465CAE" w:rsidRPr="00B66B11" w:rsidRDefault="00EB00CC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465CAE" w14:paraId="09753F23" w14:textId="77777777" w:rsidTr="00EA3A50">
        <w:trPr>
          <w:trHeight w:val="664"/>
        </w:trPr>
        <w:tc>
          <w:tcPr>
            <w:tcW w:w="1538" w:type="dxa"/>
            <w:vMerge/>
          </w:tcPr>
          <w:p w14:paraId="198F7DE7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30DDC3B0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$35,000 to $49,999</w:t>
            </w:r>
          </w:p>
        </w:tc>
        <w:tc>
          <w:tcPr>
            <w:tcW w:w="1269" w:type="dxa"/>
          </w:tcPr>
          <w:p w14:paraId="46A8F654" w14:textId="389B41EF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EB00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1" w:type="dxa"/>
          </w:tcPr>
          <w:p w14:paraId="5AFEC19E" w14:textId="373D3083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B00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84" w:type="dxa"/>
          </w:tcPr>
          <w:p w14:paraId="7A56A0B6" w14:textId="417ADE64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B00C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71" w:type="dxa"/>
          </w:tcPr>
          <w:p w14:paraId="68606FE8" w14:textId="21B28323" w:rsidR="00465CAE" w:rsidRPr="00880734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EB00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84" w:type="dxa"/>
          </w:tcPr>
          <w:p w14:paraId="56B218FB" w14:textId="3DC2DC51" w:rsidR="00465CAE" w:rsidRPr="00880734" w:rsidRDefault="00465CAE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 w:rsidR="00EB00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465CAE" w14:paraId="498565BB" w14:textId="77777777" w:rsidTr="00FC375E">
        <w:trPr>
          <w:trHeight w:val="755"/>
        </w:trPr>
        <w:tc>
          <w:tcPr>
            <w:tcW w:w="1538" w:type="dxa"/>
            <w:vMerge/>
          </w:tcPr>
          <w:p w14:paraId="7203CF0B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172AD515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$50,000 to $74,999</w:t>
            </w:r>
          </w:p>
        </w:tc>
        <w:tc>
          <w:tcPr>
            <w:tcW w:w="1269" w:type="dxa"/>
          </w:tcPr>
          <w:p w14:paraId="613D324F" w14:textId="585DA344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B00C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41" w:type="dxa"/>
          </w:tcPr>
          <w:p w14:paraId="03BFFCEF" w14:textId="1B4D4178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B00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84" w:type="dxa"/>
          </w:tcPr>
          <w:p w14:paraId="77571671" w14:textId="7DD5634B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B00C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71" w:type="dxa"/>
          </w:tcPr>
          <w:p w14:paraId="6304E10A" w14:textId="7E4F381E" w:rsidR="00465CAE" w:rsidRPr="00880734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B00C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84" w:type="dxa"/>
          </w:tcPr>
          <w:p w14:paraId="4D3A1D5D" w14:textId="4028CB1D" w:rsidR="00465CAE" w:rsidRPr="00880734" w:rsidRDefault="00EB00CC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="00465CAE" w:rsidRPr="008807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1</w:t>
            </w:r>
          </w:p>
        </w:tc>
      </w:tr>
      <w:tr w:rsidR="00465CAE" w14:paraId="06C3A180" w14:textId="77777777" w:rsidTr="00EA3A50">
        <w:trPr>
          <w:trHeight w:val="664"/>
        </w:trPr>
        <w:tc>
          <w:tcPr>
            <w:tcW w:w="1538" w:type="dxa"/>
            <w:vMerge/>
          </w:tcPr>
          <w:p w14:paraId="1D9C94D2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1B06069F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$75,000 to $99,999</w:t>
            </w:r>
          </w:p>
        </w:tc>
        <w:tc>
          <w:tcPr>
            <w:tcW w:w="1269" w:type="dxa"/>
          </w:tcPr>
          <w:p w14:paraId="5138BC6E" w14:textId="7804E6E2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B00C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41" w:type="dxa"/>
          </w:tcPr>
          <w:p w14:paraId="08A1AA6C" w14:textId="6F1A53A6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B00C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84" w:type="dxa"/>
          </w:tcPr>
          <w:p w14:paraId="3D139846" w14:textId="600808B4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B00C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71" w:type="dxa"/>
          </w:tcPr>
          <w:p w14:paraId="33C58142" w14:textId="2F42D5E8" w:rsidR="00465CAE" w:rsidRPr="00880734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EB00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84" w:type="dxa"/>
          </w:tcPr>
          <w:p w14:paraId="3AFC93EC" w14:textId="3214EA11" w:rsidR="00465CAE" w:rsidRPr="00880734" w:rsidRDefault="00EB00CC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8807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1</w:t>
            </w:r>
          </w:p>
        </w:tc>
      </w:tr>
      <w:tr w:rsidR="00465CAE" w14:paraId="611F88FD" w14:textId="77777777" w:rsidTr="00EA3A50">
        <w:trPr>
          <w:trHeight w:val="664"/>
        </w:trPr>
        <w:tc>
          <w:tcPr>
            <w:tcW w:w="1538" w:type="dxa"/>
            <w:vMerge/>
          </w:tcPr>
          <w:p w14:paraId="1A175A08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0CE5B708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 xml:space="preserve"> ≥ $100,000 </w:t>
            </w:r>
          </w:p>
        </w:tc>
        <w:tc>
          <w:tcPr>
            <w:tcW w:w="1269" w:type="dxa"/>
          </w:tcPr>
          <w:p w14:paraId="63AB6461" w14:textId="67645E46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B00C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41" w:type="dxa"/>
          </w:tcPr>
          <w:p w14:paraId="4136B91A" w14:textId="108183F1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B00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84" w:type="dxa"/>
          </w:tcPr>
          <w:p w14:paraId="6B67E871" w14:textId="0AF1A952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B00C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71" w:type="dxa"/>
          </w:tcPr>
          <w:p w14:paraId="0C4D3AA1" w14:textId="73F977FE" w:rsidR="00465CAE" w:rsidRPr="00880734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B00C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84" w:type="dxa"/>
          </w:tcPr>
          <w:p w14:paraId="09CEE478" w14:textId="447D36DF" w:rsidR="00465CAE" w:rsidRPr="00B66B11" w:rsidRDefault="00EB00CC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8807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1</w:t>
            </w:r>
          </w:p>
        </w:tc>
      </w:tr>
      <w:tr w:rsidR="00465CAE" w14:paraId="65829AB4" w14:textId="77777777" w:rsidTr="00EA3A50">
        <w:trPr>
          <w:trHeight w:val="664"/>
        </w:trPr>
        <w:tc>
          <w:tcPr>
            <w:tcW w:w="1538" w:type="dxa"/>
            <w:vMerge w:val="restart"/>
          </w:tcPr>
          <w:p w14:paraId="11D730FF" w14:textId="77777777" w:rsidR="00465CAE" w:rsidRPr="006D20BB" w:rsidRDefault="00465CAE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Education</w:t>
            </w:r>
          </w:p>
          <w:p w14:paraId="077F6D5F" w14:textId="77777777" w:rsidR="00465CAE" w:rsidRPr="006D20BB" w:rsidRDefault="00465CAE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(N=604)</w:t>
            </w:r>
          </w:p>
          <w:p w14:paraId="3E939AF8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3FAD048B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High school or less</w:t>
            </w:r>
          </w:p>
        </w:tc>
        <w:tc>
          <w:tcPr>
            <w:tcW w:w="1269" w:type="dxa"/>
          </w:tcPr>
          <w:p w14:paraId="6B942A46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41" w:type="dxa"/>
          </w:tcPr>
          <w:p w14:paraId="2E26C135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4" w:type="dxa"/>
          </w:tcPr>
          <w:p w14:paraId="1FCED8CF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1" w:type="dxa"/>
          </w:tcPr>
          <w:p w14:paraId="5D604CC6" w14:textId="77777777" w:rsidR="00465CAE" w:rsidRPr="00B66B11" w:rsidRDefault="00465CAE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84" w:type="dxa"/>
          </w:tcPr>
          <w:p w14:paraId="526E1E06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5CAE" w14:paraId="753ADA18" w14:textId="77777777" w:rsidTr="00EA3A50">
        <w:trPr>
          <w:trHeight w:val="664"/>
        </w:trPr>
        <w:tc>
          <w:tcPr>
            <w:tcW w:w="1538" w:type="dxa"/>
            <w:vMerge/>
          </w:tcPr>
          <w:p w14:paraId="5E75D304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692D224F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Post-High school</w:t>
            </w:r>
          </w:p>
        </w:tc>
        <w:tc>
          <w:tcPr>
            <w:tcW w:w="1269" w:type="dxa"/>
          </w:tcPr>
          <w:p w14:paraId="038A1316" w14:textId="12AEDC8F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6664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1" w:type="dxa"/>
          </w:tcPr>
          <w:p w14:paraId="630AD30F" w14:textId="595021BB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6664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4" w:type="dxa"/>
          </w:tcPr>
          <w:p w14:paraId="314FDCC3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471" w:type="dxa"/>
          </w:tcPr>
          <w:p w14:paraId="5FD4F769" w14:textId="722ADD38" w:rsidR="00465CAE" w:rsidRPr="00880734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6645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84" w:type="dxa"/>
          </w:tcPr>
          <w:p w14:paraId="0824576E" w14:textId="7175A8D3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6645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465CAE" w14:paraId="5B1533AB" w14:textId="77777777" w:rsidTr="00EA3A50">
        <w:trPr>
          <w:trHeight w:val="664"/>
        </w:trPr>
        <w:tc>
          <w:tcPr>
            <w:tcW w:w="1538" w:type="dxa"/>
            <w:vMerge/>
          </w:tcPr>
          <w:p w14:paraId="6DCDC154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097EA20A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1269" w:type="dxa"/>
          </w:tcPr>
          <w:p w14:paraId="5A1B0A1C" w14:textId="49DA8DAE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6645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41" w:type="dxa"/>
          </w:tcPr>
          <w:p w14:paraId="5A5FC204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84" w:type="dxa"/>
          </w:tcPr>
          <w:p w14:paraId="26A2F83C" w14:textId="607A1CC2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6645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71" w:type="dxa"/>
          </w:tcPr>
          <w:p w14:paraId="5519D509" w14:textId="47AE226E" w:rsidR="00465CAE" w:rsidRPr="00880734" w:rsidRDefault="00666455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65CAE"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65CAE" w:rsidRPr="008807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4" w:type="dxa"/>
          </w:tcPr>
          <w:p w14:paraId="5B0E9FCC" w14:textId="7E6BBBA3" w:rsidR="00465CAE" w:rsidRPr="00FC375E" w:rsidRDefault="00465CAE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66455" w:rsidRPr="00FC3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4</w:t>
            </w:r>
          </w:p>
        </w:tc>
      </w:tr>
      <w:tr w:rsidR="00465CAE" w14:paraId="5451E083" w14:textId="77777777" w:rsidTr="00EA3A50">
        <w:trPr>
          <w:trHeight w:val="664"/>
        </w:trPr>
        <w:tc>
          <w:tcPr>
            <w:tcW w:w="1538" w:type="dxa"/>
            <w:vMerge/>
          </w:tcPr>
          <w:p w14:paraId="576C09CD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66C0DFC7" w14:textId="77777777" w:rsidR="00465CAE" w:rsidRPr="006D20BB" w:rsidRDefault="00465CAE" w:rsidP="00EA3A50">
            <w:pPr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College graduate and post-graduate</w:t>
            </w:r>
          </w:p>
        </w:tc>
        <w:tc>
          <w:tcPr>
            <w:tcW w:w="1269" w:type="dxa"/>
          </w:tcPr>
          <w:p w14:paraId="1055BB20" w14:textId="060A48B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6664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1" w:type="dxa"/>
          </w:tcPr>
          <w:p w14:paraId="43F86855" w14:textId="77777777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84" w:type="dxa"/>
          </w:tcPr>
          <w:p w14:paraId="2BC75714" w14:textId="5394488E" w:rsidR="00465CAE" w:rsidRPr="00B66B11" w:rsidRDefault="00465CAE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6664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71" w:type="dxa"/>
          </w:tcPr>
          <w:p w14:paraId="196457B6" w14:textId="7AB052A3" w:rsidR="00465CAE" w:rsidRPr="00880734" w:rsidRDefault="00666455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65CAE" w:rsidRPr="0088073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4" w:type="dxa"/>
          </w:tcPr>
          <w:p w14:paraId="3985927F" w14:textId="595F3C5C" w:rsidR="00465CAE" w:rsidRPr="00FC375E" w:rsidRDefault="00465CAE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666455" w:rsidRPr="00FC3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4</w:t>
            </w:r>
          </w:p>
        </w:tc>
      </w:tr>
      <w:bookmarkEnd w:id="0"/>
    </w:tbl>
    <w:p w14:paraId="5319102A" w14:textId="77777777" w:rsidR="00465CAE" w:rsidRDefault="00465CAE"/>
    <w:p w14:paraId="03CC6C68" w14:textId="248A884A" w:rsidR="00E45E05" w:rsidRPr="00E45E05" w:rsidRDefault="00E45E05" w:rsidP="00E45E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45E05">
        <w:rPr>
          <w:rFonts w:ascii="Times New Roman" w:hAnsi="Times New Roman" w:cs="Times New Roman"/>
          <w:sz w:val="24"/>
          <w:szCs w:val="24"/>
        </w:rPr>
        <w:t xml:space="preserve">Supplementary table 2: </w:t>
      </w:r>
      <w:r w:rsidRPr="00E45E05">
        <w:rPr>
          <w:rFonts w:ascii="Times New Roman" w:hAnsi="Times New Roman" w:cs="Times New Roman"/>
          <w:sz w:val="24"/>
          <w:szCs w:val="24"/>
        </w:rPr>
        <w:t>Generalized linear model for intentions to purchase IQOS in next 12 months</w:t>
      </w:r>
      <w:r>
        <w:rPr>
          <w:rFonts w:ascii="Times New Roman" w:hAnsi="Times New Roman" w:cs="Times New Roman"/>
          <w:sz w:val="24"/>
          <w:szCs w:val="24"/>
        </w:rPr>
        <w:t xml:space="preserve"> among current smokers</w:t>
      </w:r>
      <w:r w:rsidRPr="00E45E05">
        <w:rPr>
          <w:rFonts w:ascii="Times New Roman" w:hAnsi="Times New Roman" w:cs="Times New Roman"/>
          <w:sz w:val="24"/>
          <w:szCs w:val="24"/>
        </w:rPr>
        <w:t>. OR= Odds ratio, CI= Confidence interval.</w:t>
      </w:r>
    </w:p>
    <w:p w14:paraId="646D9B29" w14:textId="546775F8" w:rsidR="006019D3" w:rsidRDefault="006019D3"/>
    <w:p w14:paraId="472C2120" w14:textId="77777777" w:rsidR="006019D3" w:rsidRDefault="006019D3"/>
    <w:tbl>
      <w:tblPr>
        <w:tblStyle w:val="TableGrid"/>
        <w:tblW w:w="9963" w:type="dxa"/>
        <w:tblLook w:val="04A0" w:firstRow="1" w:lastRow="0" w:firstColumn="1" w:lastColumn="0" w:noHBand="0" w:noVBand="1"/>
      </w:tblPr>
      <w:tblGrid>
        <w:gridCol w:w="1538"/>
        <w:gridCol w:w="1376"/>
        <w:gridCol w:w="1269"/>
        <w:gridCol w:w="1241"/>
        <w:gridCol w:w="1884"/>
        <w:gridCol w:w="1471"/>
        <w:gridCol w:w="1184"/>
      </w:tblGrid>
      <w:tr w:rsidR="006019D3" w14:paraId="72B95216" w14:textId="77777777" w:rsidTr="00EA3A50">
        <w:trPr>
          <w:trHeight w:val="430"/>
        </w:trPr>
        <w:tc>
          <w:tcPr>
            <w:tcW w:w="2914" w:type="dxa"/>
            <w:gridSpan w:val="2"/>
            <w:vMerge w:val="restart"/>
          </w:tcPr>
          <w:p w14:paraId="3A16A984" w14:textId="77777777" w:rsidR="006019D3" w:rsidRPr="00697AA8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Variable name</w:t>
            </w:r>
          </w:p>
        </w:tc>
        <w:tc>
          <w:tcPr>
            <w:tcW w:w="1269" w:type="dxa"/>
            <w:vMerge w:val="restart"/>
          </w:tcPr>
          <w:p w14:paraId="1271FCFB" w14:textId="77777777" w:rsidR="006019D3" w:rsidRPr="00697AA8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B-coefficient</w:t>
            </w:r>
          </w:p>
        </w:tc>
        <w:tc>
          <w:tcPr>
            <w:tcW w:w="1241" w:type="dxa"/>
            <w:vMerge w:val="restart"/>
          </w:tcPr>
          <w:p w14:paraId="3A02DC5C" w14:textId="77777777" w:rsidR="006019D3" w:rsidRPr="00697AA8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3355" w:type="dxa"/>
            <w:gridSpan w:val="2"/>
          </w:tcPr>
          <w:p w14:paraId="1ACC9196" w14:textId="77777777" w:rsidR="006019D3" w:rsidRPr="00697AA8" w:rsidRDefault="006019D3" w:rsidP="00EA3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84" w:type="dxa"/>
            <w:vMerge w:val="restart"/>
          </w:tcPr>
          <w:p w14:paraId="34F9EB01" w14:textId="77777777" w:rsidR="006019D3" w:rsidRPr="00697AA8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019D3" w14:paraId="64CDB670" w14:textId="77777777" w:rsidTr="00EA3A50">
        <w:trPr>
          <w:trHeight w:val="430"/>
        </w:trPr>
        <w:tc>
          <w:tcPr>
            <w:tcW w:w="2914" w:type="dxa"/>
            <w:gridSpan w:val="2"/>
            <w:vMerge/>
          </w:tcPr>
          <w:p w14:paraId="4A8F1632" w14:textId="77777777" w:rsidR="006019D3" w:rsidRPr="003F4C42" w:rsidRDefault="006019D3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9" w:type="dxa"/>
            <w:vMerge/>
          </w:tcPr>
          <w:p w14:paraId="6E534DE9" w14:textId="77777777" w:rsidR="006019D3" w:rsidRPr="003F4C42" w:rsidRDefault="006019D3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1" w:type="dxa"/>
            <w:vMerge/>
          </w:tcPr>
          <w:p w14:paraId="0CE0C401" w14:textId="77777777" w:rsidR="006019D3" w:rsidRPr="003F4C42" w:rsidRDefault="006019D3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4" w:type="dxa"/>
          </w:tcPr>
          <w:p w14:paraId="25CC249F" w14:textId="77777777" w:rsidR="006019D3" w:rsidRPr="00697AA8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471" w:type="dxa"/>
          </w:tcPr>
          <w:p w14:paraId="23A59B77" w14:textId="77777777" w:rsidR="006019D3" w:rsidRPr="00697AA8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184" w:type="dxa"/>
            <w:vMerge/>
          </w:tcPr>
          <w:p w14:paraId="2349E472" w14:textId="77777777" w:rsidR="006019D3" w:rsidRPr="003F4C42" w:rsidRDefault="006019D3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019D3" w14:paraId="0419BEE4" w14:textId="77777777" w:rsidTr="00EA3A50">
        <w:trPr>
          <w:trHeight w:val="664"/>
        </w:trPr>
        <w:tc>
          <w:tcPr>
            <w:tcW w:w="2914" w:type="dxa"/>
            <w:gridSpan w:val="2"/>
          </w:tcPr>
          <w:p w14:paraId="42DCDC66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Product appeal</w:t>
            </w:r>
          </w:p>
        </w:tc>
        <w:tc>
          <w:tcPr>
            <w:tcW w:w="1269" w:type="dxa"/>
          </w:tcPr>
          <w:p w14:paraId="2E001C9B" w14:textId="4A00709C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241" w:type="dxa"/>
          </w:tcPr>
          <w:p w14:paraId="55564132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84" w:type="dxa"/>
          </w:tcPr>
          <w:p w14:paraId="691001AA" w14:textId="0DECEE69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471" w:type="dxa"/>
          </w:tcPr>
          <w:p w14:paraId="261CC32E" w14:textId="5582EE89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4" w:type="dxa"/>
          </w:tcPr>
          <w:p w14:paraId="38788F2F" w14:textId="77777777" w:rsidR="006019D3" w:rsidRPr="00931EE3" w:rsidRDefault="006019D3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6019D3" w14:paraId="1F8570F6" w14:textId="77777777" w:rsidTr="00EA3A50">
        <w:trPr>
          <w:trHeight w:val="703"/>
        </w:trPr>
        <w:tc>
          <w:tcPr>
            <w:tcW w:w="1538" w:type="dxa"/>
            <w:vMerge w:val="restart"/>
          </w:tcPr>
          <w:p w14:paraId="6ABCE8DF" w14:textId="77777777" w:rsidR="006019D3" w:rsidRPr="00B66B11" w:rsidRDefault="006019D3" w:rsidP="00EA3A5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cruitment platform</w:t>
            </w:r>
          </w:p>
          <w:p w14:paraId="6C3EAE1E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3BAA9F72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ime panel</w:t>
            </w:r>
          </w:p>
        </w:tc>
        <w:tc>
          <w:tcPr>
            <w:tcW w:w="1269" w:type="dxa"/>
          </w:tcPr>
          <w:p w14:paraId="1BB3BDA5" w14:textId="1B05E70C" w:rsidR="006019D3" w:rsidRPr="00B66B11" w:rsidRDefault="006A1084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019D3" w:rsidRPr="00B66B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019D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1" w:type="dxa"/>
          </w:tcPr>
          <w:p w14:paraId="597F25A0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84" w:type="dxa"/>
          </w:tcPr>
          <w:p w14:paraId="7DD35E49" w14:textId="4C7D72B4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71" w:type="dxa"/>
          </w:tcPr>
          <w:p w14:paraId="30D51DB1" w14:textId="03A637D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84" w:type="dxa"/>
          </w:tcPr>
          <w:p w14:paraId="7AE0DCD9" w14:textId="1AB8DB6B" w:rsidR="006019D3" w:rsidRPr="00865FDA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D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6019D3" w14:paraId="393FA6E0" w14:textId="77777777" w:rsidTr="00EA3A50">
        <w:trPr>
          <w:trHeight w:val="664"/>
        </w:trPr>
        <w:tc>
          <w:tcPr>
            <w:tcW w:w="1538" w:type="dxa"/>
            <w:vMerge/>
          </w:tcPr>
          <w:p w14:paraId="5D4B5838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E8447CB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Mturk</w:t>
            </w:r>
            <w:proofErr w:type="spellEnd"/>
          </w:p>
        </w:tc>
        <w:tc>
          <w:tcPr>
            <w:tcW w:w="1269" w:type="dxa"/>
          </w:tcPr>
          <w:p w14:paraId="23C2FC5B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41" w:type="dxa"/>
          </w:tcPr>
          <w:p w14:paraId="0A57FF16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4" w:type="dxa"/>
          </w:tcPr>
          <w:p w14:paraId="6CE1A22A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1" w:type="dxa"/>
          </w:tcPr>
          <w:p w14:paraId="271727C9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84" w:type="dxa"/>
          </w:tcPr>
          <w:p w14:paraId="3E5E0DAE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19D3" w14:paraId="7CB00A5F" w14:textId="77777777" w:rsidTr="00EA3A50">
        <w:trPr>
          <w:trHeight w:val="664"/>
        </w:trPr>
        <w:tc>
          <w:tcPr>
            <w:tcW w:w="1538" w:type="dxa"/>
            <w:vMerge w:val="restart"/>
          </w:tcPr>
          <w:p w14:paraId="59F1B0F8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ized ad condition</w:t>
            </w:r>
          </w:p>
        </w:tc>
        <w:tc>
          <w:tcPr>
            <w:tcW w:w="1376" w:type="dxa"/>
          </w:tcPr>
          <w:p w14:paraId="281F12E1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9" w:type="dxa"/>
          </w:tcPr>
          <w:p w14:paraId="4B241416" w14:textId="40C66712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1" w:type="dxa"/>
          </w:tcPr>
          <w:p w14:paraId="42235B5F" w14:textId="166CF728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84" w:type="dxa"/>
          </w:tcPr>
          <w:p w14:paraId="61751B02" w14:textId="6D52764C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71" w:type="dxa"/>
          </w:tcPr>
          <w:p w14:paraId="649A1136" w14:textId="0F91275E" w:rsidR="006019D3" w:rsidRPr="00D006D5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6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84" w:type="dxa"/>
          </w:tcPr>
          <w:p w14:paraId="05933DA1" w14:textId="4E9FE809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6019D3" w14:paraId="3511B1BB" w14:textId="77777777" w:rsidTr="00EA3A50">
        <w:trPr>
          <w:trHeight w:val="664"/>
        </w:trPr>
        <w:tc>
          <w:tcPr>
            <w:tcW w:w="1538" w:type="dxa"/>
            <w:vMerge/>
          </w:tcPr>
          <w:p w14:paraId="088AEA42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449904F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69" w:type="dxa"/>
          </w:tcPr>
          <w:p w14:paraId="25321898" w14:textId="67958586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1" w:type="dxa"/>
          </w:tcPr>
          <w:p w14:paraId="0DE6364B" w14:textId="6E3040DD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84" w:type="dxa"/>
          </w:tcPr>
          <w:p w14:paraId="53BDA221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471" w:type="dxa"/>
          </w:tcPr>
          <w:p w14:paraId="2D019F63" w14:textId="4C3560A9" w:rsidR="006019D3" w:rsidRPr="00D006D5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6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84" w:type="dxa"/>
          </w:tcPr>
          <w:p w14:paraId="324C52D0" w14:textId="36CA0F55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6019D3" w14:paraId="32D38AF4" w14:textId="77777777" w:rsidTr="00EA3A50">
        <w:trPr>
          <w:trHeight w:val="664"/>
        </w:trPr>
        <w:tc>
          <w:tcPr>
            <w:tcW w:w="1538" w:type="dxa"/>
            <w:vMerge/>
          </w:tcPr>
          <w:p w14:paraId="02DC274F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2DCA30B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9" w:type="dxa"/>
          </w:tcPr>
          <w:p w14:paraId="7567B051" w14:textId="00BB04DA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1" w:type="dxa"/>
          </w:tcPr>
          <w:p w14:paraId="25E403AC" w14:textId="21B5D1ED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84" w:type="dxa"/>
          </w:tcPr>
          <w:p w14:paraId="376D94DB" w14:textId="57432373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71" w:type="dxa"/>
          </w:tcPr>
          <w:p w14:paraId="01F47851" w14:textId="45B3DA84" w:rsidR="006019D3" w:rsidRPr="00D006D5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6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4" w:type="dxa"/>
          </w:tcPr>
          <w:p w14:paraId="1AB87E57" w14:textId="1FD2D31F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019D3" w14:paraId="4343CFB4" w14:textId="77777777" w:rsidTr="00EA3A50">
        <w:trPr>
          <w:trHeight w:val="664"/>
        </w:trPr>
        <w:tc>
          <w:tcPr>
            <w:tcW w:w="1538" w:type="dxa"/>
            <w:vMerge/>
          </w:tcPr>
          <w:p w14:paraId="788677B9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9ABE02D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9" w:type="dxa"/>
          </w:tcPr>
          <w:p w14:paraId="31C414CF" w14:textId="75FA0594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1" w:type="dxa"/>
          </w:tcPr>
          <w:p w14:paraId="4A5F29B5" w14:textId="13B4FD3F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84" w:type="dxa"/>
          </w:tcPr>
          <w:p w14:paraId="3FCFDCCC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471" w:type="dxa"/>
          </w:tcPr>
          <w:p w14:paraId="245641FF" w14:textId="19E2521C" w:rsidR="006019D3" w:rsidRPr="00D006D5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6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84" w:type="dxa"/>
          </w:tcPr>
          <w:p w14:paraId="1C2E9CD8" w14:textId="1A74C1C8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019D3" w14:paraId="4911E772" w14:textId="77777777" w:rsidTr="00EA3A50">
        <w:trPr>
          <w:trHeight w:val="664"/>
        </w:trPr>
        <w:tc>
          <w:tcPr>
            <w:tcW w:w="1538" w:type="dxa"/>
            <w:vMerge/>
          </w:tcPr>
          <w:p w14:paraId="1B83FFF0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31FE61F8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9" w:type="dxa"/>
          </w:tcPr>
          <w:p w14:paraId="07014163" w14:textId="0C3AE5AF" w:rsidR="006019D3" w:rsidRPr="00B66B11" w:rsidRDefault="006A1084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019D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241" w:type="dxa"/>
          </w:tcPr>
          <w:p w14:paraId="563621B8" w14:textId="4A8A1DC0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84" w:type="dxa"/>
          </w:tcPr>
          <w:p w14:paraId="75B876DE" w14:textId="2FA42AEA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71" w:type="dxa"/>
          </w:tcPr>
          <w:p w14:paraId="40B5197C" w14:textId="480F1685" w:rsidR="006019D3" w:rsidRPr="00D006D5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6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4" w:type="dxa"/>
          </w:tcPr>
          <w:p w14:paraId="7E9F872E" w14:textId="05DFB90C" w:rsidR="006019D3" w:rsidRPr="00D006D5" w:rsidRDefault="006019D3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3A5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6019D3" w14:paraId="067E6B2D" w14:textId="77777777" w:rsidTr="00EA3A50">
        <w:trPr>
          <w:trHeight w:val="664"/>
        </w:trPr>
        <w:tc>
          <w:tcPr>
            <w:tcW w:w="1538" w:type="dxa"/>
            <w:vMerge/>
          </w:tcPr>
          <w:p w14:paraId="4EE8E471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790AFB2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69" w:type="dxa"/>
          </w:tcPr>
          <w:p w14:paraId="64B1280A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E6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41" w:type="dxa"/>
          </w:tcPr>
          <w:p w14:paraId="7B59E271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E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4" w:type="dxa"/>
          </w:tcPr>
          <w:p w14:paraId="42510EF3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E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1" w:type="dxa"/>
          </w:tcPr>
          <w:p w14:paraId="3AB74A88" w14:textId="77777777" w:rsidR="006019D3" w:rsidRPr="00B66B11" w:rsidRDefault="006019D3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0E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4" w:type="dxa"/>
          </w:tcPr>
          <w:p w14:paraId="24B31D79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E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19D3" w14:paraId="4ADF21B2" w14:textId="77777777" w:rsidTr="00EA3A50">
        <w:trPr>
          <w:trHeight w:val="664"/>
        </w:trPr>
        <w:tc>
          <w:tcPr>
            <w:tcW w:w="1538" w:type="dxa"/>
            <w:vMerge w:val="restart"/>
          </w:tcPr>
          <w:p w14:paraId="3AE24403" w14:textId="77777777" w:rsidR="006019D3" w:rsidRPr="00B66B11" w:rsidRDefault="006019D3" w:rsidP="00EA3A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 xml:space="preserve">Current ENDS </w:t>
            </w:r>
            <w:proofErr w:type="gramStart"/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proofErr w:type="gramEnd"/>
          </w:p>
          <w:p w14:paraId="1557F671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6A960E3C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Everyday user</w:t>
            </w:r>
          </w:p>
        </w:tc>
        <w:tc>
          <w:tcPr>
            <w:tcW w:w="1269" w:type="dxa"/>
          </w:tcPr>
          <w:p w14:paraId="19AD150D" w14:textId="72CAB4D5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1" w:type="dxa"/>
          </w:tcPr>
          <w:p w14:paraId="200D53DD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84" w:type="dxa"/>
          </w:tcPr>
          <w:p w14:paraId="3A570B58" w14:textId="65884769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71" w:type="dxa"/>
          </w:tcPr>
          <w:p w14:paraId="385B0271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84" w:type="dxa"/>
          </w:tcPr>
          <w:p w14:paraId="167969DE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019D3" w14:paraId="2A9F3466" w14:textId="77777777" w:rsidTr="00EA3A50">
        <w:trPr>
          <w:trHeight w:val="664"/>
        </w:trPr>
        <w:tc>
          <w:tcPr>
            <w:tcW w:w="1538" w:type="dxa"/>
            <w:vMerge/>
          </w:tcPr>
          <w:p w14:paraId="6D1C7E68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792A4653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Someday user</w:t>
            </w:r>
          </w:p>
        </w:tc>
        <w:tc>
          <w:tcPr>
            <w:tcW w:w="1269" w:type="dxa"/>
          </w:tcPr>
          <w:p w14:paraId="65D8E9BE" w14:textId="05D1B386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241" w:type="dxa"/>
          </w:tcPr>
          <w:p w14:paraId="4D8C0726" w14:textId="58E0DF30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84" w:type="dxa"/>
          </w:tcPr>
          <w:p w14:paraId="0FFB1094" w14:textId="45DF278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471" w:type="dxa"/>
          </w:tcPr>
          <w:p w14:paraId="2DB7B417" w14:textId="66AA8F51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84" w:type="dxa"/>
          </w:tcPr>
          <w:p w14:paraId="7B84A447" w14:textId="65386434" w:rsidR="006019D3" w:rsidRPr="00D26F88" w:rsidRDefault="006A1084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6019D3" w14:paraId="2FA4F900" w14:textId="77777777" w:rsidTr="00EA3A50">
        <w:trPr>
          <w:trHeight w:val="664"/>
        </w:trPr>
        <w:tc>
          <w:tcPr>
            <w:tcW w:w="1538" w:type="dxa"/>
            <w:vMerge/>
          </w:tcPr>
          <w:p w14:paraId="38AA0998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6E3ECC34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Former user</w:t>
            </w:r>
          </w:p>
        </w:tc>
        <w:tc>
          <w:tcPr>
            <w:tcW w:w="1269" w:type="dxa"/>
          </w:tcPr>
          <w:p w14:paraId="7A2CEBBC" w14:textId="3F69113B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241" w:type="dxa"/>
          </w:tcPr>
          <w:p w14:paraId="285C8D73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884" w:type="dxa"/>
          </w:tcPr>
          <w:p w14:paraId="01AB3BE3" w14:textId="3CC6E551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71" w:type="dxa"/>
          </w:tcPr>
          <w:p w14:paraId="21253567" w14:textId="355828F2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184" w:type="dxa"/>
          </w:tcPr>
          <w:p w14:paraId="2B7E8444" w14:textId="1227A18F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6019D3" w14:paraId="640CB4CD" w14:textId="77777777" w:rsidTr="00EA3A50">
        <w:trPr>
          <w:trHeight w:val="664"/>
        </w:trPr>
        <w:tc>
          <w:tcPr>
            <w:tcW w:w="1538" w:type="dxa"/>
            <w:vMerge/>
          </w:tcPr>
          <w:p w14:paraId="66F135BC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4EA76B1A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Never user</w:t>
            </w:r>
          </w:p>
        </w:tc>
        <w:tc>
          <w:tcPr>
            <w:tcW w:w="1269" w:type="dxa"/>
          </w:tcPr>
          <w:p w14:paraId="07C49D50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41" w:type="dxa"/>
          </w:tcPr>
          <w:p w14:paraId="1CD3C9E0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4" w:type="dxa"/>
          </w:tcPr>
          <w:p w14:paraId="03F4589E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1" w:type="dxa"/>
          </w:tcPr>
          <w:p w14:paraId="4FF84864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84" w:type="dxa"/>
          </w:tcPr>
          <w:p w14:paraId="02FDF781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19D3" w14:paraId="349E50C8" w14:textId="77777777" w:rsidTr="00EA3A50">
        <w:trPr>
          <w:trHeight w:val="664"/>
        </w:trPr>
        <w:tc>
          <w:tcPr>
            <w:tcW w:w="1538" w:type="dxa"/>
            <w:vMerge w:val="restart"/>
          </w:tcPr>
          <w:p w14:paraId="56810B5E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Worry for contracting COVID-19</w:t>
            </w:r>
          </w:p>
        </w:tc>
        <w:tc>
          <w:tcPr>
            <w:tcW w:w="1376" w:type="dxa"/>
          </w:tcPr>
          <w:p w14:paraId="2F9DFF66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More wor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69" w:type="dxa"/>
          </w:tcPr>
          <w:p w14:paraId="5B5BB542" w14:textId="156DB608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1" w:type="dxa"/>
          </w:tcPr>
          <w:p w14:paraId="68459092" w14:textId="2CED0489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84" w:type="dxa"/>
          </w:tcPr>
          <w:p w14:paraId="4FC82AF2" w14:textId="1BD3B504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71" w:type="dxa"/>
          </w:tcPr>
          <w:p w14:paraId="4D24740F" w14:textId="23D42B9A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4" w:type="dxa"/>
          </w:tcPr>
          <w:p w14:paraId="0A853DBE" w14:textId="1D9981EC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6019D3" w14:paraId="5865FCA9" w14:textId="77777777" w:rsidTr="00EA3A50">
        <w:trPr>
          <w:trHeight w:val="664"/>
        </w:trPr>
        <w:tc>
          <w:tcPr>
            <w:tcW w:w="1538" w:type="dxa"/>
            <w:vMerge/>
          </w:tcPr>
          <w:p w14:paraId="388DC952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32711F43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No or less w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y</w:t>
            </w:r>
          </w:p>
        </w:tc>
        <w:tc>
          <w:tcPr>
            <w:tcW w:w="1269" w:type="dxa"/>
          </w:tcPr>
          <w:p w14:paraId="38C92A54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41" w:type="dxa"/>
          </w:tcPr>
          <w:p w14:paraId="18699BF4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4" w:type="dxa"/>
          </w:tcPr>
          <w:p w14:paraId="2690A567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1" w:type="dxa"/>
          </w:tcPr>
          <w:p w14:paraId="16261805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84" w:type="dxa"/>
          </w:tcPr>
          <w:p w14:paraId="4E7422C0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19D3" w14:paraId="0623F21B" w14:textId="77777777" w:rsidTr="00EA3A50">
        <w:trPr>
          <w:trHeight w:val="664"/>
        </w:trPr>
        <w:tc>
          <w:tcPr>
            <w:tcW w:w="1538" w:type="dxa"/>
            <w:vMerge w:val="restart"/>
          </w:tcPr>
          <w:p w14:paraId="5B9AC239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Confident of not contracting COVID</w:t>
            </w:r>
          </w:p>
        </w:tc>
        <w:tc>
          <w:tcPr>
            <w:tcW w:w="1376" w:type="dxa"/>
          </w:tcPr>
          <w:p w14:paraId="5B19F4F3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 xml:space="preserve">Agreeing </w:t>
            </w:r>
          </w:p>
        </w:tc>
        <w:tc>
          <w:tcPr>
            <w:tcW w:w="1269" w:type="dxa"/>
          </w:tcPr>
          <w:p w14:paraId="0DD6EBDE" w14:textId="2519FF72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1" w:type="dxa"/>
          </w:tcPr>
          <w:p w14:paraId="0923521C" w14:textId="7169818B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84" w:type="dxa"/>
          </w:tcPr>
          <w:p w14:paraId="2B11A0F7" w14:textId="779B961F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71" w:type="dxa"/>
          </w:tcPr>
          <w:p w14:paraId="5E58DE53" w14:textId="26DB215E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4" w:type="dxa"/>
          </w:tcPr>
          <w:p w14:paraId="1255F1A5" w14:textId="3F9BE199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A108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6019D3" w14:paraId="19E6A5E7" w14:textId="77777777" w:rsidTr="00EA3A50">
        <w:trPr>
          <w:trHeight w:val="664"/>
        </w:trPr>
        <w:tc>
          <w:tcPr>
            <w:tcW w:w="1538" w:type="dxa"/>
            <w:vMerge/>
          </w:tcPr>
          <w:p w14:paraId="2C0B9AE6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4424005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 xml:space="preserve">Disagreeing </w:t>
            </w:r>
          </w:p>
        </w:tc>
        <w:tc>
          <w:tcPr>
            <w:tcW w:w="1269" w:type="dxa"/>
          </w:tcPr>
          <w:p w14:paraId="0C9EF130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41" w:type="dxa"/>
          </w:tcPr>
          <w:p w14:paraId="48976B18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4" w:type="dxa"/>
          </w:tcPr>
          <w:p w14:paraId="73F45B72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1" w:type="dxa"/>
          </w:tcPr>
          <w:p w14:paraId="00651B8E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84" w:type="dxa"/>
          </w:tcPr>
          <w:p w14:paraId="41DEC2DE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19D3" w14:paraId="56BC53FE" w14:textId="77777777" w:rsidTr="00EA3A50">
        <w:trPr>
          <w:trHeight w:val="664"/>
        </w:trPr>
        <w:tc>
          <w:tcPr>
            <w:tcW w:w="1538" w:type="dxa"/>
            <w:vMerge w:val="restart"/>
          </w:tcPr>
          <w:p w14:paraId="40775C52" w14:textId="77777777" w:rsidR="006019D3" w:rsidRPr="006D20BB" w:rsidRDefault="006019D3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Age (yrs.)</w:t>
            </w:r>
          </w:p>
          <w:p w14:paraId="3E1D819E" w14:textId="77777777" w:rsidR="006019D3" w:rsidRPr="00B66B11" w:rsidRDefault="006019D3" w:rsidP="00EA3A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0D025D59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1-30</w:t>
            </w:r>
          </w:p>
        </w:tc>
        <w:tc>
          <w:tcPr>
            <w:tcW w:w="1269" w:type="dxa"/>
          </w:tcPr>
          <w:p w14:paraId="2EC3D5BB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41" w:type="dxa"/>
          </w:tcPr>
          <w:p w14:paraId="29EB3BD4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4" w:type="dxa"/>
          </w:tcPr>
          <w:p w14:paraId="40630623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1" w:type="dxa"/>
          </w:tcPr>
          <w:p w14:paraId="31EF498D" w14:textId="77777777" w:rsidR="006019D3" w:rsidRPr="00880734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84" w:type="dxa"/>
          </w:tcPr>
          <w:p w14:paraId="43E58216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19D3" w14:paraId="7FCF296F" w14:textId="77777777" w:rsidTr="00EA3A50">
        <w:trPr>
          <w:trHeight w:val="664"/>
        </w:trPr>
        <w:tc>
          <w:tcPr>
            <w:tcW w:w="1538" w:type="dxa"/>
            <w:vMerge/>
          </w:tcPr>
          <w:p w14:paraId="11EF147D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1BF1B164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31-40</w:t>
            </w:r>
          </w:p>
        </w:tc>
        <w:tc>
          <w:tcPr>
            <w:tcW w:w="1269" w:type="dxa"/>
          </w:tcPr>
          <w:p w14:paraId="222F02BA" w14:textId="2D2C8924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E4C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1" w:type="dxa"/>
          </w:tcPr>
          <w:p w14:paraId="0088524C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84" w:type="dxa"/>
          </w:tcPr>
          <w:p w14:paraId="08C9CDFB" w14:textId="2095E5B9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8E4C5F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471" w:type="dxa"/>
          </w:tcPr>
          <w:p w14:paraId="40EFDBA5" w14:textId="319AB42A" w:rsidR="006019D3" w:rsidRPr="00880734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0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E4C5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84" w:type="dxa"/>
          </w:tcPr>
          <w:p w14:paraId="4CCA1687" w14:textId="16FE6D73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E4C5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6019D3" w14:paraId="161545DC" w14:textId="77777777" w:rsidTr="00EA3A50">
        <w:trPr>
          <w:trHeight w:val="664"/>
        </w:trPr>
        <w:tc>
          <w:tcPr>
            <w:tcW w:w="1538" w:type="dxa"/>
            <w:vMerge/>
          </w:tcPr>
          <w:p w14:paraId="497572D9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39C3BB7C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41-45</w:t>
            </w:r>
          </w:p>
        </w:tc>
        <w:tc>
          <w:tcPr>
            <w:tcW w:w="1269" w:type="dxa"/>
          </w:tcPr>
          <w:p w14:paraId="24FC56EB" w14:textId="39B9A57A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E4C5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41" w:type="dxa"/>
          </w:tcPr>
          <w:p w14:paraId="7F9F4B29" w14:textId="220E04DA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70B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84" w:type="dxa"/>
          </w:tcPr>
          <w:p w14:paraId="1D136346" w14:textId="0EDCD645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70B0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71" w:type="dxa"/>
          </w:tcPr>
          <w:p w14:paraId="0BD4462E" w14:textId="4046CCAC" w:rsidR="006019D3" w:rsidRPr="00880734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0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70B0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84" w:type="dxa"/>
          </w:tcPr>
          <w:p w14:paraId="69950CB4" w14:textId="7726C2B0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70B0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6019D3" w14:paraId="6E95A40E" w14:textId="77777777" w:rsidTr="00EA3A50">
        <w:trPr>
          <w:trHeight w:val="664"/>
        </w:trPr>
        <w:tc>
          <w:tcPr>
            <w:tcW w:w="1538" w:type="dxa"/>
            <w:vMerge w:val="restart"/>
          </w:tcPr>
          <w:p w14:paraId="4925D50C" w14:textId="77777777" w:rsidR="006019D3" w:rsidRPr="006D20BB" w:rsidRDefault="006019D3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Sex</w:t>
            </w:r>
          </w:p>
          <w:p w14:paraId="4B6B1C2E" w14:textId="77777777" w:rsidR="006019D3" w:rsidRPr="00B66B11" w:rsidRDefault="006019D3" w:rsidP="00EA3A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6724DCFC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9" w:type="dxa"/>
          </w:tcPr>
          <w:p w14:paraId="0C3EAC4E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41" w:type="dxa"/>
          </w:tcPr>
          <w:p w14:paraId="5B64F05F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4" w:type="dxa"/>
          </w:tcPr>
          <w:p w14:paraId="4A6643A7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1" w:type="dxa"/>
          </w:tcPr>
          <w:p w14:paraId="503E4106" w14:textId="77777777" w:rsidR="006019D3" w:rsidRPr="00B66B11" w:rsidRDefault="006019D3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84" w:type="dxa"/>
          </w:tcPr>
          <w:p w14:paraId="7F515778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19D3" w14:paraId="62DBAA4B" w14:textId="77777777" w:rsidTr="00EA3A50">
        <w:trPr>
          <w:trHeight w:val="664"/>
        </w:trPr>
        <w:tc>
          <w:tcPr>
            <w:tcW w:w="1538" w:type="dxa"/>
            <w:vMerge/>
          </w:tcPr>
          <w:p w14:paraId="7DC3AAE3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67FC5C4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69" w:type="dxa"/>
          </w:tcPr>
          <w:p w14:paraId="7ED2E16B" w14:textId="2507E2D5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8E4C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1" w:type="dxa"/>
          </w:tcPr>
          <w:p w14:paraId="7B1EB151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84" w:type="dxa"/>
          </w:tcPr>
          <w:p w14:paraId="63855C8C" w14:textId="3A95D9D3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E4C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1" w:type="dxa"/>
          </w:tcPr>
          <w:p w14:paraId="0E3C44E6" w14:textId="21D24254" w:rsidR="006019D3" w:rsidRPr="00880734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E4C5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84" w:type="dxa"/>
          </w:tcPr>
          <w:p w14:paraId="392BDD75" w14:textId="1A475FB8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A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8E4C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6019D3" w14:paraId="6BD23BD8" w14:textId="77777777" w:rsidTr="00EA3A50">
        <w:trPr>
          <w:trHeight w:val="664"/>
        </w:trPr>
        <w:tc>
          <w:tcPr>
            <w:tcW w:w="1538" w:type="dxa"/>
            <w:vMerge w:val="restart"/>
          </w:tcPr>
          <w:p w14:paraId="2020E274" w14:textId="77777777" w:rsidR="006019D3" w:rsidRPr="006D20BB" w:rsidRDefault="006019D3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Race &amp; ethnicity</w:t>
            </w:r>
          </w:p>
          <w:p w14:paraId="289C4280" w14:textId="77777777" w:rsidR="006019D3" w:rsidRPr="006D20BB" w:rsidRDefault="006019D3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(N=604)</w:t>
            </w:r>
          </w:p>
          <w:p w14:paraId="0DAFF17C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31CFD260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 xml:space="preserve">Non-Hispanic </w:t>
            </w:r>
            <w:r>
              <w:rPr>
                <w:rFonts w:ascii="Times New Roman" w:hAnsi="Times New Roman" w:cs="Times New Roman"/>
              </w:rPr>
              <w:t>W</w:t>
            </w:r>
            <w:r w:rsidRPr="006D20BB">
              <w:rPr>
                <w:rFonts w:ascii="Times New Roman" w:hAnsi="Times New Roman" w:cs="Times New Roman"/>
              </w:rPr>
              <w:t>hite</w:t>
            </w:r>
            <w:r>
              <w:rPr>
                <w:rFonts w:ascii="Times New Roman" w:hAnsi="Times New Roman" w:cs="Times New Roman"/>
              </w:rPr>
              <w:t xml:space="preserve"> individuals</w:t>
            </w:r>
          </w:p>
        </w:tc>
        <w:tc>
          <w:tcPr>
            <w:tcW w:w="1269" w:type="dxa"/>
          </w:tcPr>
          <w:p w14:paraId="0CC68CC9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41" w:type="dxa"/>
          </w:tcPr>
          <w:p w14:paraId="3813C1AD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4" w:type="dxa"/>
          </w:tcPr>
          <w:p w14:paraId="68F9EEB3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1" w:type="dxa"/>
          </w:tcPr>
          <w:p w14:paraId="57473599" w14:textId="77777777" w:rsidR="006019D3" w:rsidRPr="00B66B11" w:rsidRDefault="006019D3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84" w:type="dxa"/>
          </w:tcPr>
          <w:p w14:paraId="61E00FFD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19D3" w14:paraId="1B6E00A5" w14:textId="77777777" w:rsidTr="00EA3A50">
        <w:trPr>
          <w:trHeight w:val="664"/>
        </w:trPr>
        <w:tc>
          <w:tcPr>
            <w:tcW w:w="1538" w:type="dxa"/>
            <w:vMerge/>
          </w:tcPr>
          <w:p w14:paraId="7B4EACA0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14416A57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 xml:space="preserve">Non-Hispanic </w:t>
            </w:r>
            <w:r>
              <w:rPr>
                <w:rFonts w:ascii="Times New Roman" w:hAnsi="Times New Roman" w:cs="Times New Roman"/>
              </w:rPr>
              <w:t>B</w:t>
            </w:r>
            <w:r w:rsidRPr="006D20BB">
              <w:rPr>
                <w:rFonts w:ascii="Times New Roman" w:hAnsi="Times New Roman" w:cs="Times New Roman"/>
              </w:rPr>
              <w:t>lack</w:t>
            </w:r>
            <w:r>
              <w:rPr>
                <w:rFonts w:ascii="Times New Roman" w:hAnsi="Times New Roman" w:cs="Times New Roman"/>
              </w:rPr>
              <w:t xml:space="preserve"> individuals</w:t>
            </w:r>
          </w:p>
        </w:tc>
        <w:tc>
          <w:tcPr>
            <w:tcW w:w="1269" w:type="dxa"/>
          </w:tcPr>
          <w:p w14:paraId="2C995AF5" w14:textId="3F2FC918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D3E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1" w:type="dxa"/>
          </w:tcPr>
          <w:p w14:paraId="12432A32" w14:textId="274280DA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D3E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84" w:type="dxa"/>
          </w:tcPr>
          <w:p w14:paraId="35B674B1" w14:textId="3D55EA96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8D3EB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71" w:type="dxa"/>
          </w:tcPr>
          <w:p w14:paraId="33A76A71" w14:textId="24154998" w:rsidR="006019D3" w:rsidRPr="00880734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D3E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84" w:type="dxa"/>
          </w:tcPr>
          <w:p w14:paraId="38AB371C" w14:textId="5FB52289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D3E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019D3" w14:paraId="3A5A687F" w14:textId="77777777" w:rsidTr="00EA3A50">
        <w:trPr>
          <w:trHeight w:val="664"/>
        </w:trPr>
        <w:tc>
          <w:tcPr>
            <w:tcW w:w="1538" w:type="dxa"/>
            <w:vMerge/>
          </w:tcPr>
          <w:p w14:paraId="661B7AC1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47411C86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Hispanic</w:t>
            </w:r>
            <w:r>
              <w:rPr>
                <w:rFonts w:ascii="Times New Roman" w:hAnsi="Times New Roman" w:cs="Times New Roman"/>
              </w:rPr>
              <w:t xml:space="preserve"> individuals</w:t>
            </w:r>
          </w:p>
        </w:tc>
        <w:tc>
          <w:tcPr>
            <w:tcW w:w="1269" w:type="dxa"/>
          </w:tcPr>
          <w:p w14:paraId="27F0156D" w14:textId="42FAC533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8D3E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1" w:type="dxa"/>
          </w:tcPr>
          <w:p w14:paraId="4072BAC8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884" w:type="dxa"/>
          </w:tcPr>
          <w:p w14:paraId="0C746FBD" w14:textId="296C10CB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8D3E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71" w:type="dxa"/>
          </w:tcPr>
          <w:p w14:paraId="69EF5A68" w14:textId="1F60DF9A" w:rsidR="006019D3" w:rsidRPr="00880734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D3EB9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184" w:type="dxa"/>
          </w:tcPr>
          <w:p w14:paraId="1E6C4331" w14:textId="626EEC49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D3EB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6019D3" w14:paraId="14349CB4" w14:textId="77777777" w:rsidTr="00EA3A50">
        <w:trPr>
          <w:trHeight w:val="664"/>
        </w:trPr>
        <w:tc>
          <w:tcPr>
            <w:tcW w:w="1538" w:type="dxa"/>
            <w:vMerge/>
          </w:tcPr>
          <w:p w14:paraId="3967A4BB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827768B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269" w:type="dxa"/>
          </w:tcPr>
          <w:p w14:paraId="7CFB9FD0" w14:textId="546BA873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8D3E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1" w:type="dxa"/>
          </w:tcPr>
          <w:p w14:paraId="5C2EEF4A" w14:textId="412A2E40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D3EB9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884" w:type="dxa"/>
          </w:tcPr>
          <w:p w14:paraId="0F9EC61F" w14:textId="0A3D2B5D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8D3E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1" w:type="dxa"/>
          </w:tcPr>
          <w:p w14:paraId="59235DBD" w14:textId="67B547A7" w:rsidR="006019D3" w:rsidRPr="00880734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8D3E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4" w:type="dxa"/>
          </w:tcPr>
          <w:p w14:paraId="3CD00AA1" w14:textId="308ACCB4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D3EB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6019D3" w14:paraId="3390A27A" w14:textId="77777777" w:rsidTr="00EA3A50">
        <w:trPr>
          <w:trHeight w:val="664"/>
        </w:trPr>
        <w:tc>
          <w:tcPr>
            <w:tcW w:w="1538" w:type="dxa"/>
            <w:vMerge w:val="restart"/>
          </w:tcPr>
          <w:p w14:paraId="416C738B" w14:textId="77777777" w:rsidR="006019D3" w:rsidRPr="006D20BB" w:rsidRDefault="006019D3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Annual income (US dollars)</w:t>
            </w:r>
          </w:p>
          <w:p w14:paraId="78996047" w14:textId="77777777" w:rsidR="006019D3" w:rsidRPr="006D20BB" w:rsidRDefault="006019D3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(N=604)</w:t>
            </w:r>
          </w:p>
          <w:p w14:paraId="2F0F7A42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7FD1F031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&lt;$20,000</w:t>
            </w:r>
          </w:p>
        </w:tc>
        <w:tc>
          <w:tcPr>
            <w:tcW w:w="1269" w:type="dxa"/>
          </w:tcPr>
          <w:p w14:paraId="33F88D2D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41" w:type="dxa"/>
          </w:tcPr>
          <w:p w14:paraId="614CB71C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4" w:type="dxa"/>
          </w:tcPr>
          <w:p w14:paraId="57199D1D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1" w:type="dxa"/>
          </w:tcPr>
          <w:p w14:paraId="0CAD499D" w14:textId="77777777" w:rsidR="006019D3" w:rsidRPr="00B66B11" w:rsidRDefault="006019D3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84" w:type="dxa"/>
          </w:tcPr>
          <w:p w14:paraId="6EEDCAF9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19D3" w14:paraId="4338814D" w14:textId="77777777" w:rsidTr="00EA3A50">
        <w:trPr>
          <w:trHeight w:val="664"/>
        </w:trPr>
        <w:tc>
          <w:tcPr>
            <w:tcW w:w="1538" w:type="dxa"/>
            <w:vMerge/>
          </w:tcPr>
          <w:p w14:paraId="4EB5EB13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3408200E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$20,000 to $34,999</w:t>
            </w:r>
          </w:p>
        </w:tc>
        <w:tc>
          <w:tcPr>
            <w:tcW w:w="1269" w:type="dxa"/>
          </w:tcPr>
          <w:p w14:paraId="36C27EFF" w14:textId="57DBD29B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C236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1" w:type="dxa"/>
          </w:tcPr>
          <w:p w14:paraId="5E8EC22B" w14:textId="272B6D82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C23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84" w:type="dxa"/>
          </w:tcPr>
          <w:p w14:paraId="25BBDB0B" w14:textId="4814EEF7" w:rsidR="006019D3" w:rsidRPr="00B66B11" w:rsidRDefault="002C2366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019D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471" w:type="dxa"/>
          </w:tcPr>
          <w:p w14:paraId="32CEEC4B" w14:textId="6620524B" w:rsidR="006019D3" w:rsidRPr="00880734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C236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84" w:type="dxa"/>
          </w:tcPr>
          <w:p w14:paraId="474BD508" w14:textId="0101FBEA" w:rsidR="006019D3" w:rsidRPr="002C2366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C2366" w:rsidRPr="00FC375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019D3" w14:paraId="34E337B4" w14:textId="77777777" w:rsidTr="00EA3A50">
        <w:trPr>
          <w:trHeight w:val="664"/>
        </w:trPr>
        <w:tc>
          <w:tcPr>
            <w:tcW w:w="1538" w:type="dxa"/>
            <w:vMerge/>
          </w:tcPr>
          <w:p w14:paraId="69C5484D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073B04D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$35,000 to $49,999</w:t>
            </w:r>
          </w:p>
        </w:tc>
        <w:tc>
          <w:tcPr>
            <w:tcW w:w="1269" w:type="dxa"/>
          </w:tcPr>
          <w:p w14:paraId="013F5D42" w14:textId="4429EC5E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C236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1" w:type="dxa"/>
          </w:tcPr>
          <w:p w14:paraId="76E953F0" w14:textId="175D9A02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C23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84" w:type="dxa"/>
          </w:tcPr>
          <w:p w14:paraId="70460969" w14:textId="7CEA0515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C2366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71" w:type="dxa"/>
          </w:tcPr>
          <w:p w14:paraId="49E3E3D3" w14:textId="6770584C" w:rsidR="006019D3" w:rsidRPr="00880734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C236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84" w:type="dxa"/>
          </w:tcPr>
          <w:p w14:paraId="46A7F808" w14:textId="5F26CBEB" w:rsidR="006019D3" w:rsidRPr="00880734" w:rsidRDefault="006019D3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2C2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6019D3" w14:paraId="531C2365" w14:textId="77777777" w:rsidTr="00EA3A50">
        <w:trPr>
          <w:trHeight w:val="755"/>
        </w:trPr>
        <w:tc>
          <w:tcPr>
            <w:tcW w:w="1538" w:type="dxa"/>
            <w:vMerge/>
          </w:tcPr>
          <w:p w14:paraId="0BDCC458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F65102E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$50,000 to $74,999</w:t>
            </w:r>
          </w:p>
        </w:tc>
        <w:tc>
          <w:tcPr>
            <w:tcW w:w="1269" w:type="dxa"/>
          </w:tcPr>
          <w:p w14:paraId="532A6EA1" w14:textId="6E69DBF9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C236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41" w:type="dxa"/>
          </w:tcPr>
          <w:p w14:paraId="1DE2FFFD" w14:textId="6E28C4FB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C23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84" w:type="dxa"/>
          </w:tcPr>
          <w:p w14:paraId="28835D29" w14:textId="2D19D62F" w:rsidR="006019D3" w:rsidRPr="00B66B11" w:rsidRDefault="002C2366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019D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471" w:type="dxa"/>
          </w:tcPr>
          <w:p w14:paraId="5299B5FA" w14:textId="533A8C6F" w:rsidR="006019D3" w:rsidRPr="00880734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C236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84" w:type="dxa"/>
          </w:tcPr>
          <w:p w14:paraId="6DE7079E" w14:textId="27093D58" w:rsidR="006019D3" w:rsidRPr="00880734" w:rsidRDefault="002C2366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6019D3" w14:paraId="7830CA4D" w14:textId="77777777" w:rsidTr="00EA3A50">
        <w:trPr>
          <w:trHeight w:val="664"/>
        </w:trPr>
        <w:tc>
          <w:tcPr>
            <w:tcW w:w="1538" w:type="dxa"/>
            <w:vMerge/>
          </w:tcPr>
          <w:p w14:paraId="7986C237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41D5A0BB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$75,000 to $99,999</w:t>
            </w:r>
          </w:p>
        </w:tc>
        <w:tc>
          <w:tcPr>
            <w:tcW w:w="1269" w:type="dxa"/>
          </w:tcPr>
          <w:p w14:paraId="3B83FD60" w14:textId="2883130A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C23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1" w:type="dxa"/>
          </w:tcPr>
          <w:p w14:paraId="519C24BD" w14:textId="477E37B5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C2366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884" w:type="dxa"/>
          </w:tcPr>
          <w:p w14:paraId="6E3A50D5" w14:textId="502BE2C2" w:rsidR="006019D3" w:rsidRPr="00B66B11" w:rsidRDefault="002C2366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019D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471" w:type="dxa"/>
          </w:tcPr>
          <w:p w14:paraId="4E3BE3FA" w14:textId="2BDD5E3E" w:rsidR="006019D3" w:rsidRPr="00880734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C236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84" w:type="dxa"/>
          </w:tcPr>
          <w:p w14:paraId="6AA5DD89" w14:textId="65EAD1FD" w:rsidR="006019D3" w:rsidRPr="00880734" w:rsidRDefault="002C2366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6019D3" w14:paraId="6692D557" w14:textId="77777777" w:rsidTr="00EA3A50">
        <w:trPr>
          <w:trHeight w:val="664"/>
        </w:trPr>
        <w:tc>
          <w:tcPr>
            <w:tcW w:w="1538" w:type="dxa"/>
            <w:vMerge/>
          </w:tcPr>
          <w:p w14:paraId="02CDDDA5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EBCA52F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 xml:space="preserve"> ≥ $100,000 </w:t>
            </w:r>
          </w:p>
        </w:tc>
        <w:tc>
          <w:tcPr>
            <w:tcW w:w="1269" w:type="dxa"/>
          </w:tcPr>
          <w:p w14:paraId="1619D64B" w14:textId="7C86C653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C236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41" w:type="dxa"/>
          </w:tcPr>
          <w:p w14:paraId="783EBA08" w14:textId="5973622D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C23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84" w:type="dxa"/>
          </w:tcPr>
          <w:p w14:paraId="1973CD5A" w14:textId="3A8A3449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C2366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71" w:type="dxa"/>
          </w:tcPr>
          <w:p w14:paraId="0A99C6B2" w14:textId="6304A97D" w:rsidR="006019D3" w:rsidRPr="00880734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C236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84" w:type="dxa"/>
          </w:tcPr>
          <w:p w14:paraId="48685BB4" w14:textId="1CF02638" w:rsidR="006019D3" w:rsidRPr="00B66B11" w:rsidRDefault="002C2366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6019D3" w14:paraId="1269F7B8" w14:textId="77777777" w:rsidTr="00EA3A50">
        <w:trPr>
          <w:trHeight w:val="664"/>
        </w:trPr>
        <w:tc>
          <w:tcPr>
            <w:tcW w:w="1538" w:type="dxa"/>
            <w:vMerge w:val="restart"/>
          </w:tcPr>
          <w:p w14:paraId="2A0F595A" w14:textId="77777777" w:rsidR="006019D3" w:rsidRPr="006D20BB" w:rsidRDefault="006019D3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Education</w:t>
            </w:r>
          </w:p>
          <w:p w14:paraId="29E39701" w14:textId="77777777" w:rsidR="006019D3" w:rsidRPr="006D20BB" w:rsidRDefault="006019D3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(N=604)</w:t>
            </w:r>
          </w:p>
          <w:p w14:paraId="1B24DBE1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70140A65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High school or less</w:t>
            </w:r>
          </w:p>
        </w:tc>
        <w:tc>
          <w:tcPr>
            <w:tcW w:w="1269" w:type="dxa"/>
          </w:tcPr>
          <w:p w14:paraId="4BDFC5B8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41" w:type="dxa"/>
          </w:tcPr>
          <w:p w14:paraId="62B0F597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4" w:type="dxa"/>
          </w:tcPr>
          <w:p w14:paraId="39CA8237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1" w:type="dxa"/>
          </w:tcPr>
          <w:p w14:paraId="28F24216" w14:textId="77777777" w:rsidR="006019D3" w:rsidRPr="00B66B11" w:rsidRDefault="006019D3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84" w:type="dxa"/>
          </w:tcPr>
          <w:p w14:paraId="70DE121E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19D3" w14:paraId="07F590D9" w14:textId="77777777" w:rsidTr="00EA3A50">
        <w:trPr>
          <w:trHeight w:val="664"/>
        </w:trPr>
        <w:tc>
          <w:tcPr>
            <w:tcW w:w="1538" w:type="dxa"/>
            <w:vMerge/>
          </w:tcPr>
          <w:p w14:paraId="06511A33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7066CD86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Post-High school</w:t>
            </w:r>
          </w:p>
        </w:tc>
        <w:tc>
          <w:tcPr>
            <w:tcW w:w="1269" w:type="dxa"/>
          </w:tcPr>
          <w:p w14:paraId="32E773F5" w14:textId="43F6FCE6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6E7E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1" w:type="dxa"/>
          </w:tcPr>
          <w:p w14:paraId="74585598" w14:textId="7550D320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E7EC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884" w:type="dxa"/>
          </w:tcPr>
          <w:p w14:paraId="7BD88F04" w14:textId="38C06F15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6E7E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71" w:type="dxa"/>
          </w:tcPr>
          <w:p w14:paraId="3DF394C0" w14:textId="4972473A" w:rsidR="006019D3" w:rsidRPr="00880734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E7E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84" w:type="dxa"/>
          </w:tcPr>
          <w:p w14:paraId="449E4CD0" w14:textId="40236AAA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E7EC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6019D3" w14:paraId="3D50CCE2" w14:textId="77777777" w:rsidTr="00EA3A50">
        <w:trPr>
          <w:trHeight w:val="664"/>
        </w:trPr>
        <w:tc>
          <w:tcPr>
            <w:tcW w:w="1538" w:type="dxa"/>
            <w:vMerge/>
          </w:tcPr>
          <w:p w14:paraId="72C27AAB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9E8E7E9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1269" w:type="dxa"/>
          </w:tcPr>
          <w:p w14:paraId="67159DCC" w14:textId="29BFD97F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E7ECC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241" w:type="dxa"/>
          </w:tcPr>
          <w:p w14:paraId="4353983D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84" w:type="dxa"/>
          </w:tcPr>
          <w:p w14:paraId="79044309" w14:textId="4007998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E7EC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71" w:type="dxa"/>
          </w:tcPr>
          <w:p w14:paraId="338C992C" w14:textId="6A673A21" w:rsidR="006019D3" w:rsidRPr="00880734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E7E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84" w:type="dxa"/>
          </w:tcPr>
          <w:p w14:paraId="33DCEBDA" w14:textId="152DFECC" w:rsidR="006019D3" w:rsidRPr="00EA3A50" w:rsidRDefault="006E7ECC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6019D3" w14:paraId="345166A2" w14:textId="77777777" w:rsidTr="00EA3A50">
        <w:trPr>
          <w:trHeight w:val="664"/>
        </w:trPr>
        <w:tc>
          <w:tcPr>
            <w:tcW w:w="1538" w:type="dxa"/>
            <w:vMerge/>
          </w:tcPr>
          <w:p w14:paraId="5FD0C6E7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676B6CB9" w14:textId="77777777" w:rsidR="006019D3" w:rsidRPr="006D20BB" w:rsidRDefault="006019D3" w:rsidP="00EA3A50">
            <w:pPr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College graduate and post-graduate</w:t>
            </w:r>
          </w:p>
        </w:tc>
        <w:tc>
          <w:tcPr>
            <w:tcW w:w="1269" w:type="dxa"/>
          </w:tcPr>
          <w:p w14:paraId="1F36E920" w14:textId="2094A6C9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E7EC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241" w:type="dxa"/>
          </w:tcPr>
          <w:p w14:paraId="189A2407" w14:textId="77777777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84" w:type="dxa"/>
          </w:tcPr>
          <w:p w14:paraId="6C64EB3E" w14:textId="01CF3C39" w:rsidR="006019D3" w:rsidRPr="00B66B11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6E7E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1" w:type="dxa"/>
          </w:tcPr>
          <w:p w14:paraId="76A1AD65" w14:textId="47F8DF23" w:rsidR="006019D3" w:rsidRPr="00880734" w:rsidRDefault="006019D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E7E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84" w:type="dxa"/>
          </w:tcPr>
          <w:p w14:paraId="3385EFE8" w14:textId="31951819" w:rsidR="006019D3" w:rsidRPr="00EA3A50" w:rsidRDefault="006019D3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E7ECC" w:rsidRPr="00FC375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</w:tbl>
    <w:p w14:paraId="1A80BB29" w14:textId="77777777" w:rsidR="006019D3" w:rsidRDefault="006019D3"/>
    <w:p w14:paraId="78C32E33" w14:textId="77777777" w:rsidR="00994693" w:rsidRDefault="00994693"/>
    <w:p w14:paraId="54360509" w14:textId="77777777" w:rsidR="00994693" w:rsidRDefault="00994693"/>
    <w:p w14:paraId="61AF6864" w14:textId="77777777" w:rsidR="00E45E05" w:rsidRDefault="00E45E05"/>
    <w:p w14:paraId="1766D53C" w14:textId="5C46285E" w:rsidR="00E45E05" w:rsidRPr="00E45E05" w:rsidRDefault="00E45E05" w:rsidP="00E45E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45E05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E45E05">
        <w:rPr>
          <w:rFonts w:ascii="Times New Roman" w:hAnsi="Times New Roman" w:cs="Times New Roman"/>
          <w:sz w:val="24"/>
          <w:szCs w:val="24"/>
        </w:rPr>
        <w:t xml:space="preserve">: Generalized linear model for intentions to </w:t>
      </w:r>
      <w:r>
        <w:rPr>
          <w:rFonts w:ascii="Times New Roman" w:hAnsi="Times New Roman" w:cs="Times New Roman"/>
          <w:sz w:val="24"/>
          <w:szCs w:val="24"/>
        </w:rPr>
        <w:t>try</w:t>
      </w:r>
      <w:r w:rsidRPr="00E45E05">
        <w:rPr>
          <w:rFonts w:ascii="Times New Roman" w:hAnsi="Times New Roman" w:cs="Times New Roman"/>
          <w:sz w:val="24"/>
          <w:szCs w:val="24"/>
        </w:rPr>
        <w:t xml:space="preserve"> IQOS </w:t>
      </w:r>
      <w:r>
        <w:rPr>
          <w:rFonts w:ascii="Times New Roman" w:hAnsi="Times New Roman" w:cs="Times New Roman"/>
          <w:sz w:val="24"/>
          <w:szCs w:val="24"/>
        </w:rPr>
        <w:t xml:space="preserve">if offered for free </w:t>
      </w:r>
      <w:r>
        <w:rPr>
          <w:rFonts w:ascii="Times New Roman" w:hAnsi="Times New Roman" w:cs="Times New Roman"/>
          <w:sz w:val="24"/>
          <w:szCs w:val="24"/>
        </w:rPr>
        <w:t>among current smokers</w:t>
      </w:r>
      <w:r w:rsidRPr="00E45E05">
        <w:rPr>
          <w:rFonts w:ascii="Times New Roman" w:hAnsi="Times New Roman" w:cs="Times New Roman"/>
          <w:sz w:val="24"/>
          <w:szCs w:val="24"/>
        </w:rPr>
        <w:t>. OR= Odds ratio, CI= Confidence interval.</w:t>
      </w:r>
    </w:p>
    <w:p w14:paraId="609727BD" w14:textId="77777777" w:rsidR="00E45E05" w:rsidRDefault="00E45E05"/>
    <w:p w14:paraId="211AACE0" w14:textId="77777777" w:rsidR="00E45E05" w:rsidRDefault="00E45E05"/>
    <w:p w14:paraId="145A0EC1" w14:textId="77777777" w:rsidR="00994693" w:rsidRDefault="00994693"/>
    <w:tbl>
      <w:tblPr>
        <w:tblStyle w:val="TableGrid"/>
        <w:tblW w:w="9963" w:type="dxa"/>
        <w:tblLook w:val="04A0" w:firstRow="1" w:lastRow="0" w:firstColumn="1" w:lastColumn="0" w:noHBand="0" w:noVBand="1"/>
      </w:tblPr>
      <w:tblGrid>
        <w:gridCol w:w="1531"/>
        <w:gridCol w:w="1376"/>
        <w:gridCol w:w="1267"/>
        <w:gridCol w:w="1219"/>
        <w:gridCol w:w="1822"/>
        <w:gridCol w:w="1435"/>
        <w:gridCol w:w="1313"/>
      </w:tblGrid>
      <w:tr w:rsidR="00994693" w14:paraId="48F67AC8" w14:textId="77777777" w:rsidTr="00B42598">
        <w:trPr>
          <w:trHeight w:val="430"/>
        </w:trPr>
        <w:tc>
          <w:tcPr>
            <w:tcW w:w="2907" w:type="dxa"/>
            <w:gridSpan w:val="2"/>
            <w:vMerge w:val="restart"/>
          </w:tcPr>
          <w:p w14:paraId="227E1BAD" w14:textId="77777777" w:rsidR="00994693" w:rsidRPr="00697AA8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Variable name</w:t>
            </w:r>
          </w:p>
        </w:tc>
        <w:tc>
          <w:tcPr>
            <w:tcW w:w="1267" w:type="dxa"/>
            <w:vMerge w:val="restart"/>
          </w:tcPr>
          <w:p w14:paraId="5AF87E02" w14:textId="77777777" w:rsidR="00994693" w:rsidRPr="00697AA8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B-coefficient</w:t>
            </w:r>
          </w:p>
        </w:tc>
        <w:tc>
          <w:tcPr>
            <w:tcW w:w="1219" w:type="dxa"/>
            <w:vMerge w:val="restart"/>
          </w:tcPr>
          <w:p w14:paraId="0A06FB7B" w14:textId="77777777" w:rsidR="00994693" w:rsidRPr="00697AA8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3257" w:type="dxa"/>
            <w:gridSpan w:val="2"/>
          </w:tcPr>
          <w:p w14:paraId="48EA4E9D" w14:textId="77777777" w:rsidR="00994693" w:rsidRPr="00697AA8" w:rsidRDefault="00994693" w:rsidP="00EA3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13" w:type="dxa"/>
            <w:vMerge w:val="restart"/>
          </w:tcPr>
          <w:p w14:paraId="5FD6A7F6" w14:textId="77777777" w:rsidR="00994693" w:rsidRPr="00697AA8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94693" w14:paraId="220A2589" w14:textId="77777777" w:rsidTr="00B42598">
        <w:trPr>
          <w:trHeight w:val="430"/>
        </w:trPr>
        <w:tc>
          <w:tcPr>
            <w:tcW w:w="2907" w:type="dxa"/>
            <w:gridSpan w:val="2"/>
            <w:vMerge/>
          </w:tcPr>
          <w:p w14:paraId="32D13282" w14:textId="77777777" w:rsidR="00994693" w:rsidRPr="003F4C42" w:rsidRDefault="00994693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7" w:type="dxa"/>
            <w:vMerge/>
          </w:tcPr>
          <w:p w14:paraId="1E8B75A1" w14:textId="77777777" w:rsidR="00994693" w:rsidRPr="003F4C42" w:rsidRDefault="00994693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9" w:type="dxa"/>
            <w:vMerge/>
          </w:tcPr>
          <w:p w14:paraId="672C5124" w14:textId="77777777" w:rsidR="00994693" w:rsidRPr="003F4C42" w:rsidRDefault="00994693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2" w:type="dxa"/>
          </w:tcPr>
          <w:p w14:paraId="2A31C000" w14:textId="77777777" w:rsidR="00994693" w:rsidRPr="00697AA8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435" w:type="dxa"/>
          </w:tcPr>
          <w:p w14:paraId="519F8562" w14:textId="77777777" w:rsidR="00994693" w:rsidRPr="00697AA8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313" w:type="dxa"/>
            <w:vMerge/>
          </w:tcPr>
          <w:p w14:paraId="6FCCE215" w14:textId="77777777" w:rsidR="00994693" w:rsidRPr="003F4C42" w:rsidRDefault="00994693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94693" w14:paraId="78BDBB9B" w14:textId="77777777" w:rsidTr="00B42598">
        <w:trPr>
          <w:trHeight w:val="664"/>
        </w:trPr>
        <w:tc>
          <w:tcPr>
            <w:tcW w:w="2907" w:type="dxa"/>
            <w:gridSpan w:val="2"/>
          </w:tcPr>
          <w:p w14:paraId="7A4EAD71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Product appeal</w:t>
            </w:r>
          </w:p>
        </w:tc>
        <w:tc>
          <w:tcPr>
            <w:tcW w:w="1267" w:type="dxa"/>
          </w:tcPr>
          <w:p w14:paraId="3760BC7D" w14:textId="3FCA5232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9" w:type="dxa"/>
          </w:tcPr>
          <w:p w14:paraId="152BEBBE" w14:textId="4FC01D35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2" w:type="dxa"/>
          </w:tcPr>
          <w:p w14:paraId="50FF93D1" w14:textId="182D5A51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435" w:type="dxa"/>
          </w:tcPr>
          <w:p w14:paraId="77D690D0" w14:textId="1EEE83A9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3" w:type="dxa"/>
          </w:tcPr>
          <w:p w14:paraId="7D7E7E3C" w14:textId="77777777" w:rsidR="00994693" w:rsidRPr="00931EE3" w:rsidRDefault="00994693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994693" w14:paraId="750DDD63" w14:textId="77777777" w:rsidTr="00B42598">
        <w:trPr>
          <w:trHeight w:val="703"/>
        </w:trPr>
        <w:tc>
          <w:tcPr>
            <w:tcW w:w="1531" w:type="dxa"/>
            <w:vMerge w:val="restart"/>
          </w:tcPr>
          <w:p w14:paraId="21D3143C" w14:textId="77777777" w:rsidR="00994693" w:rsidRPr="00B66B11" w:rsidRDefault="00994693" w:rsidP="00EA3A5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cruitment platform</w:t>
            </w:r>
          </w:p>
          <w:p w14:paraId="39BBFD11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7BE842A6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Prime panel</w:t>
            </w:r>
          </w:p>
        </w:tc>
        <w:tc>
          <w:tcPr>
            <w:tcW w:w="1267" w:type="dxa"/>
          </w:tcPr>
          <w:p w14:paraId="1851D377" w14:textId="3F3DA0A5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19" w:type="dxa"/>
          </w:tcPr>
          <w:p w14:paraId="162A4B22" w14:textId="0F5171EC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22" w:type="dxa"/>
          </w:tcPr>
          <w:p w14:paraId="6F911517" w14:textId="428C2075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5" w:type="dxa"/>
          </w:tcPr>
          <w:p w14:paraId="2BE306F9" w14:textId="14C60B6A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13" w:type="dxa"/>
          </w:tcPr>
          <w:p w14:paraId="3F8F3C6C" w14:textId="0CB08BFF" w:rsidR="00994693" w:rsidRPr="00865FDA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D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994693" w14:paraId="26EFA963" w14:textId="77777777" w:rsidTr="00B42598">
        <w:trPr>
          <w:trHeight w:val="664"/>
        </w:trPr>
        <w:tc>
          <w:tcPr>
            <w:tcW w:w="1531" w:type="dxa"/>
            <w:vMerge/>
          </w:tcPr>
          <w:p w14:paraId="2FF31D38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1CB4C9BC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Mturk</w:t>
            </w:r>
            <w:proofErr w:type="spellEnd"/>
          </w:p>
        </w:tc>
        <w:tc>
          <w:tcPr>
            <w:tcW w:w="1267" w:type="dxa"/>
          </w:tcPr>
          <w:p w14:paraId="5EABE359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033DB410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71317E69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12CB6F9F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2185D957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4693" w14:paraId="7B1F86C1" w14:textId="77777777" w:rsidTr="00B42598">
        <w:trPr>
          <w:trHeight w:val="664"/>
        </w:trPr>
        <w:tc>
          <w:tcPr>
            <w:tcW w:w="1531" w:type="dxa"/>
            <w:vMerge w:val="restart"/>
          </w:tcPr>
          <w:p w14:paraId="5341F914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ized ad condition</w:t>
            </w:r>
          </w:p>
        </w:tc>
        <w:tc>
          <w:tcPr>
            <w:tcW w:w="1376" w:type="dxa"/>
          </w:tcPr>
          <w:p w14:paraId="24FD645C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7" w:type="dxa"/>
          </w:tcPr>
          <w:p w14:paraId="27FFED13" w14:textId="6BF768BC" w:rsidR="00994693" w:rsidRPr="00B66B11" w:rsidRDefault="00BD6D95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9469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19" w:type="dxa"/>
          </w:tcPr>
          <w:p w14:paraId="2036A89A" w14:textId="0D79EFDB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6D9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22" w:type="dxa"/>
          </w:tcPr>
          <w:p w14:paraId="6BEEE659" w14:textId="19F36C45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D6D9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35" w:type="dxa"/>
          </w:tcPr>
          <w:p w14:paraId="4707CC55" w14:textId="2A8D4006" w:rsidR="00994693" w:rsidRPr="00D006D5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6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6D95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313" w:type="dxa"/>
          </w:tcPr>
          <w:p w14:paraId="1136B738" w14:textId="07DDFF6C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6D95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994693" w14:paraId="22718533" w14:textId="77777777" w:rsidTr="00B42598">
        <w:trPr>
          <w:trHeight w:val="664"/>
        </w:trPr>
        <w:tc>
          <w:tcPr>
            <w:tcW w:w="1531" w:type="dxa"/>
            <w:vMerge/>
          </w:tcPr>
          <w:p w14:paraId="038188C9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1B694570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67" w:type="dxa"/>
          </w:tcPr>
          <w:p w14:paraId="309998EE" w14:textId="6A9C9285" w:rsidR="00994693" w:rsidRPr="00B66B11" w:rsidRDefault="00BD6D95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9469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9" w:type="dxa"/>
          </w:tcPr>
          <w:p w14:paraId="0F8CA1A1" w14:textId="13ADF2AD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6D9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22" w:type="dxa"/>
          </w:tcPr>
          <w:p w14:paraId="212155B0" w14:textId="1343A214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D6D9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35" w:type="dxa"/>
          </w:tcPr>
          <w:p w14:paraId="16E0FD42" w14:textId="24AD9AD4" w:rsidR="00994693" w:rsidRPr="00D006D5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6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6D9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13" w:type="dxa"/>
          </w:tcPr>
          <w:p w14:paraId="506088EB" w14:textId="33198E62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6D9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994693" w14:paraId="05E971F3" w14:textId="77777777" w:rsidTr="00B42598">
        <w:trPr>
          <w:trHeight w:val="664"/>
        </w:trPr>
        <w:tc>
          <w:tcPr>
            <w:tcW w:w="1531" w:type="dxa"/>
            <w:vMerge/>
          </w:tcPr>
          <w:p w14:paraId="780FC998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10B5C4C8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7" w:type="dxa"/>
          </w:tcPr>
          <w:p w14:paraId="284AEA2D" w14:textId="7678177F" w:rsidR="00994693" w:rsidRPr="00B66B11" w:rsidRDefault="00BD6D95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9469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19" w:type="dxa"/>
          </w:tcPr>
          <w:p w14:paraId="5D0678B1" w14:textId="782A516E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6D9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22" w:type="dxa"/>
          </w:tcPr>
          <w:p w14:paraId="5C510EEB" w14:textId="0A82D131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D6D9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35" w:type="dxa"/>
          </w:tcPr>
          <w:p w14:paraId="2CB62770" w14:textId="579FEB63" w:rsidR="00994693" w:rsidRPr="00D006D5" w:rsidRDefault="00BD6D95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94693" w:rsidRPr="00D006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313" w:type="dxa"/>
          </w:tcPr>
          <w:p w14:paraId="6313B3E6" w14:textId="2D1623B6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6D95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994693" w14:paraId="723BAD00" w14:textId="77777777" w:rsidTr="00B42598">
        <w:trPr>
          <w:trHeight w:val="664"/>
        </w:trPr>
        <w:tc>
          <w:tcPr>
            <w:tcW w:w="1531" w:type="dxa"/>
            <w:vMerge/>
          </w:tcPr>
          <w:p w14:paraId="67C52043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107391E5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7" w:type="dxa"/>
          </w:tcPr>
          <w:p w14:paraId="3CB0B2B7" w14:textId="4564C26D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D6D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9" w:type="dxa"/>
          </w:tcPr>
          <w:p w14:paraId="61C4FCFB" w14:textId="4583AA1C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6D9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22" w:type="dxa"/>
          </w:tcPr>
          <w:p w14:paraId="5D2A159A" w14:textId="6721DE31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D6D9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35" w:type="dxa"/>
          </w:tcPr>
          <w:p w14:paraId="328BAEC8" w14:textId="1955FED4" w:rsidR="00994693" w:rsidRPr="00D006D5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6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D6D9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3" w:type="dxa"/>
          </w:tcPr>
          <w:p w14:paraId="33BCEF78" w14:textId="131DDC9E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6D9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994693" w14:paraId="337ABF5E" w14:textId="77777777" w:rsidTr="00B42598">
        <w:trPr>
          <w:trHeight w:val="664"/>
        </w:trPr>
        <w:tc>
          <w:tcPr>
            <w:tcW w:w="1531" w:type="dxa"/>
            <w:vMerge/>
          </w:tcPr>
          <w:p w14:paraId="7668D41B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E9DFA6F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7" w:type="dxa"/>
          </w:tcPr>
          <w:p w14:paraId="7D9D3A14" w14:textId="7BA54574" w:rsidR="00994693" w:rsidRPr="00B66B11" w:rsidRDefault="00BD6D95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9469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219" w:type="dxa"/>
          </w:tcPr>
          <w:p w14:paraId="13CA1598" w14:textId="0E666BDA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6D9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22" w:type="dxa"/>
          </w:tcPr>
          <w:p w14:paraId="4AAB134D" w14:textId="0A4455A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D6D9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35" w:type="dxa"/>
          </w:tcPr>
          <w:p w14:paraId="20105BD3" w14:textId="7A9697C5" w:rsidR="00994693" w:rsidRPr="00D006D5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6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6D9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13" w:type="dxa"/>
          </w:tcPr>
          <w:p w14:paraId="2E9F61E1" w14:textId="7E4951EE" w:rsidR="00994693" w:rsidRPr="00D006D5" w:rsidRDefault="00994693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3A5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6D9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994693" w14:paraId="5EFE2DE9" w14:textId="77777777" w:rsidTr="00B42598">
        <w:trPr>
          <w:trHeight w:val="664"/>
        </w:trPr>
        <w:tc>
          <w:tcPr>
            <w:tcW w:w="1531" w:type="dxa"/>
            <w:vMerge/>
          </w:tcPr>
          <w:p w14:paraId="070C4FB2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7E5A0B45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67" w:type="dxa"/>
          </w:tcPr>
          <w:p w14:paraId="5F6F4B54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E6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4BA9B9B2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E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4945B5E2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E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125F7F3D" w14:textId="77777777" w:rsidR="00994693" w:rsidRPr="00B66B11" w:rsidRDefault="00994693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0E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74A0FC5B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E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4693" w14:paraId="7454B5A1" w14:textId="77777777" w:rsidTr="00B42598">
        <w:trPr>
          <w:trHeight w:val="664"/>
        </w:trPr>
        <w:tc>
          <w:tcPr>
            <w:tcW w:w="1531" w:type="dxa"/>
            <w:vMerge w:val="restart"/>
          </w:tcPr>
          <w:p w14:paraId="5834316A" w14:textId="77777777" w:rsidR="00994693" w:rsidRPr="00B66B11" w:rsidRDefault="00994693" w:rsidP="00EA3A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 xml:space="preserve">Current ENDS </w:t>
            </w:r>
            <w:proofErr w:type="gramStart"/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proofErr w:type="gramEnd"/>
          </w:p>
          <w:p w14:paraId="65588D51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11324627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Everyday user</w:t>
            </w:r>
          </w:p>
        </w:tc>
        <w:tc>
          <w:tcPr>
            <w:tcW w:w="1267" w:type="dxa"/>
          </w:tcPr>
          <w:p w14:paraId="50BA04F5" w14:textId="5DD910EB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19" w:type="dxa"/>
          </w:tcPr>
          <w:p w14:paraId="0B5D0D17" w14:textId="00D84911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22" w:type="dxa"/>
          </w:tcPr>
          <w:p w14:paraId="0BCBD5EB" w14:textId="00169F7C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5" w:type="dxa"/>
          </w:tcPr>
          <w:p w14:paraId="25DA5271" w14:textId="7EF112AC" w:rsidR="00994693" w:rsidRPr="00B66B11" w:rsidRDefault="009F4DF7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94693"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13" w:type="dxa"/>
          </w:tcPr>
          <w:p w14:paraId="43998A20" w14:textId="49F2AEBE" w:rsidR="00994693" w:rsidRPr="004340F9" w:rsidRDefault="009F4DF7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40F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94693" w14:paraId="03103D5E" w14:textId="77777777" w:rsidTr="00B42598">
        <w:trPr>
          <w:trHeight w:val="664"/>
        </w:trPr>
        <w:tc>
          <w:tcPr>
            <w:tcW w:w="1531" w:type="dxa"/>
            <w:vMerge/>
          </w:tcPr>
          <w:p w14:paraId="70C8D0AE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62FA9254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Someday user</w:t>
            </w:r>
          </w:p>
        </w:tc>
        <w:tc>
          <w:tcPr>
            <w:tcW w:w="1267" w:type="dxa"/>
          </w:tcPr>
          <w:p w14:paraId="41CC88BE" w14:textId="7E2681E4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19" w:type="dxa"/>
          </w:tcPr>
          <w:p w14:paraId="5EA6ADE6" w14:textId="35277FED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22" w:type="dxa"/>
          </w:tcPr>
          <w:p w14:paraId="3B6A3855" w14:textId="47637612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5" w:type="dxa"/>
          </w:tcPr>
          <w:p w14:paraId="74FFDE4E" w14:textId="4DB57B9C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13" w:type="dxa"/>
          </w:tcPr>
          <w:p w14:paraId="170056D7" w14:textId="77777777" w:rsidR="00994693" w:rsidRPr="00D26F88" w:rsidRDefault="00994693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3A5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994693" w14:paraId="5ECD43ED" w14:textId="77777777" w:rsidTr="00B42598">
        <w:trPr>
          <w:trHeight w:val="664"/>
        </w:trPr>
        <w:tc>
          <w:tcPr>
            <w:tcW w:w="1531" w:type="dxa"/>
            <w:vMerge/>
          </w:tcPr>
          <w:p w14:paraId="210EE8A9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4006700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Former user</w:t>
            </w:r>
          </w:p>
        </w:tc>
        <w:tc>
          <w:tcPr>
            <w:tcW w:w="1267" w:type="dxa"/>
          </w:tcPr>
          <w:p w14:paraId="2E7C400C" w14:textId="1F70D2E4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19" w:type="dxa"/>
          </w:tcPr>
          <w:p w14:paraId="6FB1C60D" w14:textId="46572622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22" w:type="dxa"/>
          </w:tcPr>
          <w:p w14:paraId="1207DBAF" w14:textId="185EADC3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35" w:type="dxa"/>
          </w:tcPr>
          <w:p w14:paraId="52837EE5" w14:textId="033CC94A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13" w:type="dxa"/>
          </w:tcPr>
          <w:p w14:paraId="19A80B7C" w14:textId="4E02DF3E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994693" w14:paraId="47AB9946" w14:textId="77777777" w:rsidTr="00B42598">
        <w:trPr>
          <w:trHeight w:val="664"/>
        </w:trPr>
        <w:tc>
          <w:tcPr>
            <w:tcW w:w="1531" w:type="dxa"/>
            <w:vMerge/>
          </w:tcPr>
          <w:p w14:paraId="03B3B790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095C856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Never user</w:t>
            </w:r>
          </w:p>
        </w:tc>
        <w:tc>
          <w:tcPr>
            <w:tcW w:w="1267" w:type="dxa"/>
          </w:tcPr>
          <w:p w14:paraId="2D33477C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234A3B63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71D5088C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14B5DCEC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1FE8F92B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4693" w14:paraId="58AEE65F" w14:textId="77777777" w:rsidTr="00B42598">
        <w:trPr>
          <w:trHeight w:val="664"/>
        </w:trPr>
        <w:tc>
          <w:tcPr>
            <w:tcW w:w="1531" w:type="dxa"/>
            <w:vMerge w:val="restart"/>
          </w:tcPr>
          <w:p w14:paraId="1D23E42E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Worry for contracting COVID-19</w:t>
            </w:r>
          </w:p>
        </w:tc>
        <w:tc>
          <w:tcPr>
            <w:tcW w:w="1376" w:type="dxa"/>
          </w:tcPr>
          <w:p w14:paraId="04F572B6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More wor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67" w:type="dxa"/>
          </w:tcPr>
          <w:p w14:paraId="573E53DB" w14:textId="5F3B32AD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9" w:type="dxa"/>
          </w:tcPr>
          <w:p w14:paraId="0D23EB0D" w14:textId="7D140FEE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22" w:type="dxa"/>
          </w:tcPr>
          <w:p w14:paraId="35FD1A2E" w14:textId="05B40BAF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35" w:type="dxa"/>
          </w:tcPr>
          <w:p w14:paraId="49E222FD" w14:textId="6730F38A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13" w:type="dxa"/>
          </w:tcPr>
          <w:p w14:paraId="03651A4E" w14:textId="5BFBF376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994693" w14:paraId="45EEDD60" w14:textId="77777777" w:rsidTr="00B42598">
        <w:trPr>
          <w:trHeight w:val="664"/>
        </w:trPr>
        <w:tc>
          <w:tcPr>
            <w:tcW w:w="1531" w:type="dxa"/>
            <w:vMerge/>
          </w:tcPr>
          <w:p w14:paraId="48C8A1A7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3EE6706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No or less w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y</w:t>
            </w:r>
          </w:p>
        </w:tc>
        <w:tc>
          <w:tcPr>
            <w:tcW w:w="1267" w:type="dxa"/>
          </w:tcPr>
          <w:p w14:paraId="7BF32578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39F17A0F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7FE468E3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7898CBB1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18CB2FA0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4693" w14:paraId="4B028A4A" w14:textId="77777777" w:rsidTr="00B42598">
        <w:trPr>
          <w:trHeight w:val="664"/>
        </w:trPr>
        <w:tc>
          <w:tcPr>
            <w:tcW w:w="1531" w:type="dxa"/>
            <w:vMerge w:val="restart"/>
          </w:tcPr>
          <w:p w14:paraId="77AF73F4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Confident of not contracting COVID</w:t>
            </w:r>
          </w:p>
        </w:tc>
        <w:tc>
          <w:tcPr>
            <w:tcW w:w="1376" w:type="dxa"/>
          </w:tcPr>
          <w:p w14:paraId="21004DCE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 xml:space="preserve">Agreeing </w:t>
            </w:r>
          </w:p>
        </w:tc>
        <w:tc>
          <w:tcPr>
            <w:tcW w:w="1267" w:type="dxa"/>
          </w:tcPr>
          <w:p w14:paraId="23B59C8C" w14:textId="07125422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19" w:type="dxa"/>
          </w:tcPr>
          <w:p w14:paraId="09436FFE" w14:textId="65326135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22" w:type="dxa"/>
          </w:tcPr>
          <w:p w14:paraId="7B2C2189" w14:textId="1240B4F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5" w:type="dxa"/>
          </w:tcPr>
          <w:p w14:paraId="670F82CC" w14:textId="42C8F462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4DF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13" w:type="dxa"/>
          </w:tcPr>
          <w:p w14:paraId="5919BA07" w14:textId="32542E91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9F4DF7" w:rsidRPr="00FC3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</w:t>
            </w:r>
          </w:p>
        </w:tc>
      </w:tr>
      <w:tr w:rsidR="00994693" w14:paraId="1540FD81" w14:textId="77777777" w:rsidTr="00B42598">
        <w:trPr>
          <w:trHeight w:val="664"/>
        </w:trPr>
        <w:tc>
          <w:tcPr>
            <w:tcW w:w="1531" w:type="dxa"/>
            <w:vMerge/>
          </w:tcPr>
          <w:p w14:paraId="3B801A5D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3C8047B0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 xml:space="preserve">Disagreeing </w:t>
            </w:r>
          </w:p>
        </w:tc>
        <w:tc>
          <w:tcPr>
            <w:tcW w:w="1267" w:type="dxa"/>
          </w:tcPr>
          <w:p w14:paraId="204B05FA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793115E4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6B21D65E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0C29CECF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3AEF9C03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4693" w14:paraId="06E86A33" w14:textId="77777777" w:rsidTr="00B42598">
        <w:trPr>
          <w:trHeight w:val="664"/>
        </w:trPr>
        <w:tc>
          <w:tcPr>
            <w:tcW w:w="1531" w:type="dxa"/>
            <w:vMerge w:val="restart"/>
          </w:tcPr>
          <w:p w14:paraId="7949EC3E" w14:textId="77777777" w:rsidR="00994693" w:rsidRPr="006D20BB" w:rsidRDefault="00994693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Age (yrs.)</w:t>
            </w:r>
          </w:p>
          <w:p w14:paraId="23F8F113" w14:textId="77777777" w:rsidR="00994693" w:rsidRPr="00B66B11" w:rsidRDefault="00994693" w:rsidP="00EA3A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04524C5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1-30</w:t>
            </w:r>
          </w:p>
        </w:tc>
        <w:tc>
          <w:tcPr>
            <w:tcW w:w="1267" w:type="dxa"/>
          </w:tcPr>
          <w:p w14:paraId="17A05C41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7DFFF669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5F9D2150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2A13EDFA" w14:textId="77777777" w:rsidR="00994693" w:rsidRPr="00880734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599D6995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4693" w14:paraId="302AC7ED" w14:textId="77777777" w:rsidTr="00B42598">
        <w:trPr>
          <w:trHeight w:val="664"/>
        </w:trPr>
        <w:tc>
          <w:tcPr>
            <w:tcW w:w="1531" w:type="dxa"/>
            <w:vMerge/>
          </w:tcPr>
          <w:p w14:paraId="1D3EDDAD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0FCB03B4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31-40</w:t>
            </w:r>
          </w:p>
        </w:tc>
        <w:tc>
          <w:tcPr>
            <w:tcW w:w="1267" w:type="dxa"/>
          </w:tcPr>
          <w:p w14:paraId="7A59B94C" w14:textId="628B37C8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726D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9" w:type="dxa"/>
          </w:tcPr>
          <w:p w14:paraId="5F269F8E" w14:textId="11E7DBF6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6D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22" w:type="dxa"/>
          </w:tcPr>
          <w:p w14:paraId="67C3E9AB" w14:textId="06EE19DA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726DB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35" w:type="dxa"/>
          </w:tcPr>
          <w:p w14:paraId="61E83237" w14:textId="1874EE38" w:rsidR="00994693" w:rsidRPr="00880734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0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6DB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13" w:type="dxa"/>
          </w:tcPr>
          <w:p w14:paraId="23DB53CE" w14:textId="58E38AAC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6DB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994693" w14:paraId="744A529C" w14:textId="77777777" w:rsidTr="00B42598">
        <w:trPr>
          <w:trHeight w:val="664"/>
        </w:trPr>
        <w:tc>
          <w:tcPr>
            <w:tcW w:w="1531" w:type="dxa"/>
            <w:vMerge/>
          </w:tcPr>
          <w:p w14:paraId="74448A83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0482C55F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41-45</w:t>
            </w:r>
          </w:p>
        </w:tc>
        <w:tc>
          <w:tcPr>
            <w:tcW w:w="1267" w:type="dxa"/>
          </w:tcPr>
          <w:p w14:paraId="27DA71B4" w14:textId="2C4BC865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6DB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219" w:type="dxa"/>
          </w:tcPr>
          <w:p w14:paraId="0248D5F8" w14:textId="72539159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6DB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22" w:type="dxa"/>
          </w:tcPr>
          <w:p w14:paraId="3F453AD3" w14:textId="0AFBE830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726DB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35" w:type="dxa"/>
          </w:tcPr>
          <w:p w14:paraId="5DEE7F2E" w14:textId="1A273E18" w:rsidR="00994693" w:rsidRPr="00880734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0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6DB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13" w:type="dxa"/>
          </w:tcPr>
          <w:p w14:paraId="2191DFFB" w14:textId="6E85CF32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6DB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994693" w14:paraId="0859C16F" w14:textId="77777777" w:rsidTr="00B42598">
        <w:trPr>
          <w:trHeight w:val="664"/>
        </w:trPr>
        <w:tc>
          <w:tcPr>
            <w:tcW w:w="1531" w:type="dxa"/>
            <w:vMerge w:val="restart"/>
          </w:tcPr>
          <w:p w14:paraId="62500DE0" w14:textId="77777777" w:rsidR="00994693" w:rsidRPr="006D20BB" w:rsidRDefault="00994693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Sex</w:t>
            </w:r>
          </w:p>
          <w:p w14:paraId="34313719" w14:textId="77777777" w:rsidR="00994693" w:rsidRPr="00B66B11" w:rsidRDefault="00994693" w:rsidP="00EA3A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F1B8310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7" w:type="dxa"/>
          </w:tcPr>
          <w:p w14:paraId="3D7FD381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6BE1DBC5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52B90196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1E7EBC6C" w14:textId="77777777" w:rsidR="00994693" w:rsidRPr="00B66B11" w:rsidRDefault="00994693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7F0F4868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4693" w14:paraId="2324D789" w14:textId="77777777" w:rsidTr="00B42598">
        <w:trPr>
          <w:trHeight w:val="664"/>
        </w:trPr>
        <w:tc>
          <w:tcPr>
            <w:tcW w:w="1531" w:type="dxa"/>
            <w:vMerge/>
          </w:tcPr>
          <w:p w14:paraId="765E7857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13BAA94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67" w:type="dxa"/>
          </w:tcPr>
          <w:p w14:paraId="090BA4BE" w14:textId="1E6A9F03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726D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9" w:type="dxa"/>
          </w:tcPr>
          <w:p w14:paraId="1EBBD09C" w14:textId="7B62F4A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6DB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22" w:type="dxa"/>
          </w:tcPr>
          <w:p w14:paraId="263EC45E" w14:textId="1E509E36" w:rsidR="00994693" w:rsidRPr="00B66B11" w:rsidRDefault="00726DB7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9469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35" w:type="dxa"/>
          </w:tcPr>
          <w:p w14:paraId="51001FDE" w14:textId="15D234B1" w:rsidR="00994693" w:rsidRPr="00880734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6DB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13" w:type="dxa"/>
          </w:tcPr>
          <w:p w14:paraId="0CD359B3" w14:textId="3C3C312F" w:rsidR="00994693" w:rsidRPr="00726DB7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6DB7" w:rsidRPr="00FC375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994693" w14:paraId="3119182A" w14:textId="77777777" w:rsidTr="00B42598">
        <w:trPr>
          <w:trHeight w:val="664"/>
        </w:trPr>
        <w:tc>
          <w:tcPr>
            <w:tcW w:w="1531" w:type="dxa"/>
            <w:vMerge w:val="restart"/>
          </w:tcPr>
          <w:p w14:paraId="576D5C63" w14:textId="77777777" w:rsidR="00994693" w:rsidRPr="006D20BB" w:rsidRDefault="00994693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Race &amp; ethnicity</w:t>
            </w:r>
          </w:p>
          <w:p w14:paraId="197E35F5" w14:textId="77777777" w:rsidR="00994693" w:rsidRPr="006D20BB" w:rsidRDefault="00994693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(N=604)</w:t>
            </w:r>
          </w:p>
          <w:p w14:paraId="19E8B260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0F0FD376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 xml:space="preserve">Non-Hispanic </w:t>
            </w:r>
            <w:r>
              <w:rPr>
                <w:rFonts w:ascii="Times New Roman" w:hAnsi="Times New Roman" w:cs="Times New Roman"/>
              </w:rPr>
              <w:t>W</w:t>
            </w:r>
            <w:r w:rsidRPr="006D20BB">
              <w:rPr>
                <w:rFonts w:ascii="Times New Roman" w:hAnsi="Times New Roman" w:cs="Times New Roman"/>
              </w:rPr>
              <w:t>hite</w:t>
            </w:r>
            <w:r>
              <w:rPr>
                <w:rFonts w:ascii="Times New Roman" w:hAnsi="Times New Roman" w:cs="Times New Roman"/>
              </w:rPr>
              <w:t xml:space="preserve"> individuals</w:t>
            </w:r>
          </w:p>
        </w:tc>
        <w:tc>
          <w:tcPr>
            <w:tcW w:w="1267" w:type="dxa"/>
          </w:tcPr>
          <w:p w14:paraId="6D300D63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677E7FA8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7AF4310F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050B1546" w14:textId="77777777" w:rsidR="00994693" w:rsidRPr="00B66B11" w:rsidRDefault="00994693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153BC59F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4693" w14:paraId="331E94FE" w14:textId="77777777" w:rsidTr="00B42598">
        <w:trPr>
          <w:trHeight w:val="664"/>
        </w:trPr>
        <w:tc>
          <w:tcPr>
            <w:tcW w:w="1531" w:type="dxa"/>
            <w:vMerge/>
          </w:tcPr>
          <w:p w14:paraId="2AC0CDF7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41AA33E1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 xml:space="preserve">Non-Hispanic </w:t>
            </w:r>
            <w:r>
              <w:rPr>
                <w:rFonts w:ascii="Times New Roman" w:hAnsi="Times New Roman" w:cs="Times New Roman"/>
              </w:rPr>
              <w:t>B</w:t>
            </w:r>
            <w:r w:rsidRPr="006D20BB">
              <w:rPr>
                <w:rFonts w:ascii="Times New Roman" w:hAnsi="Times New Roman" w:cs="Times New Roman"/>
              </w:rPr>
              <w:t>lack</w:t>
            </w:r>
            <w:r>
              <w:rPr>
                <w:rFonts w:ascii="Times New Roman" w:hAnsi="Times New Roman" w:cs="Times New Roman"/>
              </w:rPr>
              <w:t xml:space="preserve"> individuals</w:t>
            </w:r>
          </w:p>
        </w:tc>
        <w:tc>
          <w:tcPr>
            <w:tcW w:w="1267" w:type="dxa"/>
          </w:tcPr>
          <w:p w14:paraId="39950C97" w14:textId="6C37AB78" w:rsidR="00994693" w:rsidRPr="00B66B11" w:rsidRDefault="00A7304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9469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9" w:type="dxa"/>
          </w:tcPr>
          <w:p w14:paraId="2610CC22" w14:textId="2EB9FACE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7304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22" w:type="dxa"/>
          </w:tcPr>
          <w:p w14:paraId="6D73EE92" w14:textId="2FD76D01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7304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35" w:type="dxa"/>
          </w:tcPr>
          <w:p w14:paraId="1394360D" w14:textId="767D93BB" w:rsidR="00994693" w:rsidRPr="00880734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7304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13" w:type="dxa"/>
          </w:tcPr>
          <w:p w14:paraId="37EA507D" w14:textId="4A995B01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7304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994693" w14:paraId="7C3FE78B" w14:textId="77777777" w:rsidTr="00B42598">
        <w:trPr>
          <w:trHeight w:val="664"/>
        </w:trPr>
        <w:tc>
          <w:tcPr>
            <w:tcW w:w="1531" w:type="dxa"/>
            <w:vMerge/>
          </w:tcPr>
          <w:p w14:paraId="374695FD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9F4C9DA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Hispanic</w:t>
            </w:r>
            <w:r>
              <w:rPr>
                <w:rFonts w:ascii="Times New Roman" w:hAnsi="Times New Roman" w:cs="Times New Roman"/>
              </w:rPr>
              <w:t xml:space="preserve"> individuals</w:t>
            </w:r>
          </w:p>
        </w:tc>
        <w:tc>
          <w:tcPr>
            <w:tcW w:w="1267" w:type="dxa"/>
          </w:tcPr>
          <w:p w14:paraId="2EF079DA" w14:textId="784508C1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A730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9" w:type="dxa"/>
          </w:tcPr>
          <w:p w14:paraId="5A7F68E0" w14:textId="0B6DDAB0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7304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22" w:type="dxa"/>
          </w:tcPr>
          <w:p w14:paraId="64E73A8E" w14:textId="106B4E1C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7304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35" w:type="dxa"/>
          </w:tcPr>
          <w:p w14:paraId="15BE49FB" w14:textId="404B4A6B" w:rsidR="00994693" w:rsidRPr="00880734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7304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13" w:type="dxa"/>
          </w:tcPr>
          <w:p w14:paraId="4028E758" w14:textId="2372BE45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7304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994693" w14:paraId="5BEF90C0" w14:textId="77777777" w:rsidTr="00B42598">
        <w:trPr>
          <w:trHeight w:val="664"/>
        </w:trPr>
        <w:tc>
          <w:tcPr>
            <w:tcW w:w="1531" w:type="dxa"/>
            <w:vMerge/>
          </w:tcPr>
          <w:p w14:paraId="3AA2B1C3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0E8A5FD5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267" w:type="dxa"/>
          </w:tcPr>
          <w:p w14:paraId="6D8B279F" w14:textId="03FA16EA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7304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19" w:type="dxa"/>
          </w:tcPr>
          <w:p w14:paraId="0E7BF647" w14:textId="2C4DCB2D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730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22" w:type="dxa"/>
          </w:tcPr>
          <w:p w14:paraId="44A3AA7B" w14:textId="3F7851B8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7304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35" w:type="dxa"/>
          </w:tcPr>
          <w:p w14:paraId="55CFFC5C" w14:textId="05E3C78E" w:rsidR="00994693" w:rsidRPr="00880734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730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3" w:type="dxa"/>
          </w:tcPr>
          <w:p w14:paraId="271140CC" w14:textId="0E6B3F8C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7304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994693" w14:paraId="50421CA5" w14:textId="77777777" w:rsidTr="00B42598">
        <w:trPr>
          <w:trHeight w:val="664"/>
        </w:trPr>
        <w:tc>
          <w:tcPr>
            <w:tcW w:w="1531" w:type="dxa"/>
            <w:vMerge w:val="restart"/>
          </w:tcPr>
          <w:p w14:paraId="1090E9E6" w14:textId="77777777" w:rsidR="00994693" w:rsidRPr="006D20BB" w:rsidRDefault="00994693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Annual income (US dollars)</w:t>
            </w:r>
          </w:p>
          <w:p w14:paraId="2269CF5C" w14:textId="77777777" w:rsidR="00994693" w:rsidRPr="006D20BB" w:rsidRDefault="00994693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(N=604)</w:t>
            </w:r>
          </w:p>
          <w:p w14:paraId="5044B5BE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76FD1223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&lt;$20,000</w:t>
            </w:r>
          </w:p>
        </w:tc>
        <w:tc>
          <w:tcPr>
            <w:tcW w:w="1267" w:type="dxa"/>
          </w:tcPr>
          <w:p w14:paraId="65ADB9EE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54C2CAFB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4FF1F21F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0FE28188" w14:textId="77777777" w:rsidR="00994693" w:rsidRPr="00B66B11" w:rsidRDefault="00994693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7F8FF1F4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4693" w14:paraId="663C62D8" w14:textId="77777777" w:rsidTr="00B42598">
        <w:trPr>
          <w:trHeight w:val="664"/>
        </w:trPr>
        <w:tc>
          <w:tcPr>
            <w:tcW w:w="1531" w:type="dxa"/>
            <w:vMerge/>
          </w:tcPr>
          <w:p w14:paraId="1351BB4A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418AB516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$20,000 to $34,999</w:t>
            </w:r>
          </w:p>
        </w:tc>
        <w:tc>
          <w:tcPr>
            <w:tcW w:w="1267" w:type="dxa"/>
          </w:tcPr>
          <w:p w14:paraId="0151F778" w14:textId="437190BC" w:rsidR="00994693" w:rsidRPr="00B66B11" w:rsidRDefault="00632355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9469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19" w:type="dxa"/>
          </w:tcPr>
          <w:p w14:paraId="408F6E57" w14:textId="76CA62F2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3235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22" w:type="dxa"/>
          </w:tcPr>
          <w:p w14:paraId="5988DED7" w14:textId="4D42D845" w:rsidR="00994693" w:rsidRPr="00B66B11" w:rsidRDefault="00632355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9469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35" w:type="dxa"/>
          </w:tcPr>
          <w:p w14:paraId="72D9BE3C" w14:textId="186FC0BC" w:rsidR="00994693" w:rsidRPr="00880734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3235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13" w:type="dxa"/>
          </w:tcPr>
          <w:p w14:paraId="266405B9" w14:textId="1241B4D5" w:rsidR="00994693" w:rsidRPr="00632355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32355" w:rsidRPr="00FC375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994693" w14:paraId="64CD7334" w14:textId="77777777" w:rsidTr="00B42598">
        <w:trPr>
          <w:trHeight w:val="664"/>
        </w:trPr>
        <w:tc>
          <w:tcPr>
            <w:tcW w:w="1531" w:type="dxa"/>
            <w:vMerge/>
          </w:tcPr>
          <w:p w14:paraId="35A8F41A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DA9580C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$35,000 to $49,999</w:t>
            </w:r>
          </w:p>
        </w:tc>
        <w:tc>
          <w:tcPr>
            <w:tcW w:w="1267" w:type="dxa"/>
          </w:tcPr>
          <w:p w14:paraId="54A38C97" w14:textId="7DC2FC42" w:rsidR="00994693" w:rsidRPr="00B66B11" w:rsidRDefault="00CC3D52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9469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19" w:type="dxa"/>
          </w:tcPr>
          <w:p w14:paraId="21555A98" w14:textId="3C54689D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3D5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22" w:type="dxa"/>
          </w:tcPr>
          <w:p w14:paraId="6281359C" w14:textId="0D3E1399" w:rsidR="00994693" w:rsidRPr="00B66B11" w:rsidRDefault="00CC3D52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9469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35" w:type="dxa"/>
          </w:tcPr>
          <w:p w14:paraId="11F28AF3" w14:textId="28D28BCD" w:rsidR="00994693" w:rsidRPr="00880734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3D5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13" w:type="dxa"/>
          </w:tcPr>
          <w:p w14:paraId="20C9479F" w14:textId="1CBA12F4" w:rsidR="00994693" w:rsidRPr="00880734" w:rsidRDefault="00CC3D52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94693" w14:paraId="6A6EEBD4" w14:textId="77777777" w:rsidTr="00B42598">
        <w:trPr>
          <w:trHeight w:val="755"/>
        </w:trPr>
        <w:tc>
          <w:tcPr>
            <w:tcW w:w="1531" w:type="dxa"/>
            <w:vMerge/>
          </w:tcPr>
          <w:p w14:paraId="38C986EE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64A27A9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$50,000 to $74,999</w:t>
            </w:r>
          </w:p>
        </w:tc>
        <w:tc>
          <w:tcPr>
            <w:tcW w:w="1267" w:type="dxa"/>
          </w:tcPr>
          <w:p w14:paraId="05E05803" w14:textId="2975DA42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4E35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219" w:type="dxa"/>
          </w:tcPr>
          <w:p w14:paraId="0A9D27DC" w14:textId="2942D19F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4E3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22" w:type="dxa"/>
          </w:tcPr>
          <w:p w14:paraId="4A0EE250" w14:textId="03708AB8" w:rsidR="00994693" w:rsidRPr="00B66B11" w:rsidRDefault="003A4E35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9469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35" w:type="dxa"/>
          </w:tcPr>
          <w:p w14:paraId="380CE42A" w14:textId="0F86730A" w:rsidR="00994693" w:rsidRPr="00880734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4E3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13" w:type="dxa"/>
          </w:tcPr>
          <w:p w14:paraId="6199F593" w14:textId="50842232" w:rsidR="00994693" w:rsidRPr="00880734" w:rsidRDefault="003A4E35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994693" w14:paraId="44AC438A" w14:textId="77777777" w:rsidTr="00B42598">
        <w:trPr>
          <w:trHeight w:val="664"/>
        </w:trPr>
        <w:tc>
          <w:tcPr>
            <w:tcW w:w="1531" w:type="dxa"/>
            <w:vMerge/>
          </w:tcPr>
          <w:p w14:paraId="3C5A25A4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6962E78E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$75,000 to $99,999</w:t>
            </w:r>
          </w:p>
        </w:tc>
        <w:tc>
          <w:tcPr>
            <w:tcW w:w="1267" w:type="dxa"/>
          </w:tcPr>
          <w:p w14:paraId="125A30C5" w14:textId="7820C568" w:rsidR="00994693" w:rsidRPr="00B66B11" w:rsidRDefault="003A4E35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9469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219" w:type="dxa"/>
          </w:tcPr>
          <w:p w14:paraId="290DA48C" w14:textId="1C42208B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3A4E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22" w:type="dxa"/>
          </w:tcPr>
          <w:p w14:paraId="0B6E646E" w14:textId="2FE72E6B" w:rsidR="00994693" w:rsidRPr="00B66B11" w:rsidRDefault="003A4E35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9469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35" w:type="dxa"/>
          </w:tcPr>
          <w:p w14:paraId="250F9413" w14:textId="564456F9" w:rsidR="00994693" w:rsidRPr="00880734" w:rsidRDefault="003A4E35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94693"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13" w:type="dxa"/>
          </w:tcPr>
          <w:p w14:paraId="61B054A6" w14:textId="2E4F4C7B" w:rsidR="00994693" w:rsidRPr="00880734" w:rsidRDefault="003A4E35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994693" w14:paraId="62CD9302" w14:textId="77777777" w:rsidTr="00B42598">
        <w:trPr>
          <w:trHeight w:val="664"/>
        </w:trPr>
        <w:tc>
          <w:tcPr>
            <w:tcW w:w="1531" w:type="dxa"/>
            <w:vMerge/>
          </w:tcPr>
          <w:p w14:paraId="1FA7D9CE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055B710E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 xml:space="preserve"> ≥ $100,000 </w:t>
            </w:r>
          </w:p>
        </w:tc>
        <w:tc>
          <w:tcPr>
            <w:tcW w:w="1267" w:type="dxa"/>
          </w:tcPr>
          <w:p w14:paraId="200CE8ED" w14:textId="3335CCD9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3A4E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9" w:type="dxa"/>
          </w:tcPr>
          <w:p w14:paraId="2A508079" w14:textId="32006338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4E3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22" w:type="dxa"/>
          </w:tcPr>
          <w:p w14:paraId="6D5D7A85" w14:textId="53EB32A2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4E35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35" w:type="dxa"/>
          </w:tcPr>
          <w:p w14:paraId="363234FB" w14:textId="01026226" w:rsidR="00994693" w:rsidRPr="00880734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4E3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13" w:type="dxa"/>
          </w:tcPr>
          <w:p w14:paraId="3F2753FB" w14:textId="09C413FE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3A4E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4</w:t>
            </w:r>
          </w:p>
        </w:tc>
      </w:tr>
      <w:tr w:rsidR="00994693" w14:paraId="2B0CB165" w14:textId="77777777" w:rsidTr="00B42598">
        <w:trPr>
          <w:trHeight w:val="664"/>
        </w:trPr>
        <w:tc>
          <w:tcPr>
            <w:tcW w:w="1531" w:type="dxa"/>
            <w:vMerge w:val="restart"/>
          </w:tcPr>
          <w:p w14:paraId="038D90DE" w14:textId="77777777" w:rsidR="00994693" w:rsidRPr="006D20BB" w:rsidRDefault="00994693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Education</w:t>
            </w:r>
          </w:p>
          <w:p w14:paraId="68FB3FA8" w14:textId="77777777" w:rsidR="00994693" w:rsidRPr="006D20BB" w:rsidRDefault="00994693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(N=604)</w:t>
            </w:r>
          </w:p>
          <w:p w14:paraId="09C5F3EA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0A2B105C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High school or less</w:t>
            </w:r>
          </w:p>
        </w:tc>
        <w:tc>
          <w:tcPr>
            <w:tcW w:w="1267" w:type="dxa"/>
          </w:tcPr>
          <w:p w14:paraId="311F3D50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16800021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4791B234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3B6E41EB" w14:textId="77777777" w:rsidR="00994693" w:rsidRPr="00B66B11" w:rsidRDefault="00994693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0FE3A3B9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4693" w14:paraId="4ED9877E" w14:textId="77777777" w:rsidTr="00B42598">
        <w:trPr>
          <w:trHeight w:val="664"/>
        </w:trPr>
        <w:tc>
          <w:tcPr>
            <w:tcW w:w="1531" w:type="dxa"/>
            <w:vMerge/>
          </w:tcPr>
          <w:p w14:paraId="195E5421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2CE2ABD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1267" w:type="dxa"/>
          </w:tcPr>
          <w:p w14:paraId="4A4A69B4" w14:textId="423F9EE9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4259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19" w:type="dxa"/>
          </w:tcPr>
          <w:p w14:paraId="23C5FE73" w14:textId="1DC02DDC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4259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22" w:type="dxa"/>
          </w:tcPr>
          <w:p w14:paraId="7DBF565E" w14:textId="70AC02E5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4259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35" w:type="dxa"/>
          </w:tcPr>
          <w:p w14:paraId="30615720" w14:textId="11F81151" w:rsidR="00994693" w:rsidRPr="00880734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4259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3" w:type="dxa"/>
          </w:tcPr>
          <w:p w14:paraId="21582D96" w14:textId="74BD094B" w:rsidR="00994693" w:rsidRPr="00EA3A50" w:rsidRDefault="00994693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3A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B425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994693" w14:paraId="2D7C2EFB" w14:textId="77777777" w:rsidTr="00B42598">
        <w:trPr>
          <w:trHeight w:val="664"/>
        </w:trPr>
        <w:tc>
          <w:tcPr>
            <w:tcW w:w="1531" w:type="dxa"/>
            <w:vMerge/>
          </w:tcPr>
          <w:p w14:paraId="0A2FC8DD" w14:textId="77777777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663982D3" w14:textId="77777777" w:rsidR="00994693" w:rsidRPr="006D20BB" w:rsidRDefault="00994693" w:rsidP="00EA3A50">
            <w:pPr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College graduate and post-graduate</w:t>
            </w:r>
          </w:p>
        </w:tc>
        <w:tc>
          <w:tcPr>
            <w:tcW w:w="1267" w:type="dxa"/>
          </w:tcPr>
          <w:p w14:paraId="475CCFDD" w14:textId="131A7D48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4259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19" w:type="dxa"/>
          </w:tcPr>
          <w:p w14:paraId="4E9F2AC0" w14:textId="7A44F085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4259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22" w:type="dxa"/>
          </w:tcPr>
          <w:p w14:paraId="4B37DCF1" w14:textId="41CC1574" w:rsidR="00994693" w:rsidRPr="00B66B11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4259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35" w:type="dxa"/>
          </w:tcPr>
          <w:p w14:paraId="3923F78C" w14:textId="77777777" w:rsidR="00994693" w:rsidRPr="00880734" w:rsidRDefault="00994693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3" w:type="dxa"/>
          </w:tcPr>
          <w:p w14:paraId="33DC8236" w14:textId="77777777" w:rsidR="00994693" w:rsidRPr="00EA3A50" w:rsidRDefault="00994693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3A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</w:tr>
    </w:tbl>
    <w:p w14:paraId="62AFB76B" w14:textId="77777777" w:rsidR="00994693" w:rsidRDefault="00994693"/>
    <w:p w14:paraId="181A196F" w14:textId="086DBDDB" w:rsidR="00E45E05" w:rsidRPr="00E45E05" w:rsidRDefault="00E45E05" w:rsidP="00E45E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45E05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E45E05">
        <w:rPr>
          <w:rFonts w:ascii="Times New Roman" w:hAnsi="Times New Roman" w:cs="Times New Roman"/>
          <w:sz w:val="24"/>
          <w:szCs w:val="24"/>
        </w:rPr>
        <w:t>: Generalized linear model for intentions to purchase IQOS in next 12 months</w:t>
      </w:r>
      <w:r>
        <w:rPr>
          <w:rFonts w:ascii="Times New Roman" w:hAnsi="Times New Roman" w:cs="Times New Roman"/>
          <w:sz w:val="24"/>
          <w:szCs w:val="24"/>
        </w:rPr>
        <w:t xml:space="preserve"> among</w:t>
      </w:r>
      <w:r>
        <w:rPr>
          <w:rFonts w:ascii="Times New Roman" w:hAnsi="Times New Roman" w:cs="Times New Roman"/>
          <w:sz w:val="24"/>
          <w:szCs w:val="24"/>
        </w:rPr>
        <w:t xml:space="preserve"> former smokers</w:t>
      </w:r>
      <w:r w:rsidRPr="00E45E05">
        <w:rPr>
          <w:rFonts w:ascii="Times New Roman" w:hAnsi="Times New Roman" w:cs="Times New Roman"/>
          <w:sz w:val="24"/>
          <w:szCs w:val="24"/>
        </w:rPr>
        <w:t>. OR= Odds ratio, CI= Confidence interval.</w:t>
      </w:r>
    </w:p>
    <w:p w14:paraId="0C579C76" w14:textId="77777777" w:rsidR="00E45E05" w:rsidRDefault="00E45E05"/>
    <w:p w14:paraId="77984D5C" w14:textId="77777777" w:rsidR="00045C49" w:rsidRDefault="00045C49"/>
    <w:tbl>
      <w:tblPr>
        <w:tblStyle w:val="TableGrid"/>
        <w:tblW w:w="9963" w:type="dxa"/>
        <w:tblLook w:val="04A0" w:firstRow="1" w:lastRow="0" w:firstColumn="1" w:lastColumn="0" w:noHBand="0" w:noVBand="1"/>
      </w:tblPr>
      <w:tblGrid>
        <w:gridCol w:w="1531"/>
        <w:gridCol w:w="1376"/>
        <w:gridCol w:w="1267"/>
        <w:gridCol w:w="1219"/>
        <w:gridCol w:w="1822"/>
        <w:gridCol w:w="1435"/>
        <w:gridCol w:w="1313"/>
      </w:tblGrid>
      <w:tr w:rsidR="00045C49" w14:paraId="74D952FF" w14:textId="77777777" w:rsidTr="00EA3A50">
        <w:trPr>
          <w:trHeight w:val="430"/>
        </w:trPr>
        <w:tc>
          <w:tcPr>
            <w:tcW w:w="2907" w:type="dxa"/>
            <w:gridSpan w:val="2"/>
            <w:vMerge w:val="restart"/>
          </w:tcPr>
          <w:p w14:paraId="0ABE1230" w14:textId="77777777" w:rsidR="00045C49" w:rsidRPr="00697AA8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Variable name</w:t>
            </w:r>
          </w:p>
        </w:tc>
        <w:tc>
          <w:tcPr>
            <w:tcW w:w="1267" w:type="dxa"/>
            <w:vMerge w:val="restart"/>
          </w:tcPr>
          <w:p w14:paraId="38CC6EC4" w14:textId="77777777" w:rsidR="00045C49" w:rsidRPr="00697AA8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B-coefficient</w:t>
            </w:r>
          </w:p>
        </w:tc>
        <w:tc>
          <w:tcPr>
            <w:tcW w:w="1219" w:type="dxa"/>
            <w:vMerge w:val="restart"/>
          </w:tcPr>
          <w:p w14:paraId="15C218F1" w14:textId="77777777" w:rsidR="00045C49" w:rsidRPr="00697AA8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3257" w:type="dxa"/>
            <w:gridSpan w:val="2"/>
          </w:tcPr>
          <w:p w14:paraId="524390D1" w14:textId="77777777" w:rsidR="00045C49" w:rsidRPr="00697AA8" w:rsidRDefault="00045C49" w:rsidP="00EA3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13" w:type="dxa"/>
            <w:vMerge w:val="restart"/>
          </w:tcPr>
          <w:p w14:paraId="051795C5" w14:textId="77777777" w:rsidR="00045C49" w:rsidRPr="00697AA8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45C49" w14:paraId="302B80D5" w14:textId="77777777" w:rsidTr="00EA3A50">
        <w:trPr>
          <w:trHeight w:val="430"/>
        </w:trPr>
        <w:tc>
          <w:tcPr>
            <w:tcW w:w="2907" w:type="dxa"/>
            <w:gridSpan w:val="2"/>
            <w:vMerge/>
          </w:tcPr>
          <w:p w14:paraId="5051F5D3" w14:textId="77777777" w:rsidR="00045C49" w:rsidRPr="003F4C42" w:rsidRDefault="00045C49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7" w:type="dxa"/>
            <w:vMerge/>
          </w:tcPr>
          <w:p w14:paraId="73507CC9" w14:textId="77777777" w:rsidR="00045C49" w:rsidRPr="003F4C42" w:rsidRDefault="00045C49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9" w:type="dxa"/>
            <w:vMerge/>
          </w:tcPr>
          <w:p w14:paraId="71D022C1" w14:textId="77777777" w:rsidR="00045C49" w:rsidRPr="003F4C42" w:rsidRDefault="00045C49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2" w:type="dxa"/>
          </w:tcPr>
          <w:p w14:paraId="58D22A24" w14:textId="77777777" w:rsidR="00045C49" w:rsidRPr="00697AA8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435" w:type="dxa"/>
          </w:tcPr>
          <w:p w14:paraId="11A793CD" w14:textId="77777777" w:rsidR="00045C49" w:rsidRPr="00697AA8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313" w:type="dxa"/>
            <w:vMerge/>
          </w:tcPr>
          <w:p w14:paraId="64DDE873" w14:textId="77777777" w:rsidR="00045C49" w:rsidRPr="003F4C42" w:rsidRDefault="00045C49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45C49" w14:paraId="1B2A174E" w14:textId="77777777" w:rsidTr="00EA3A50">
        <w:trPr>
          <w:trHeight w:val="664"/>
        </w:trPr>
        <w:tc>
          <w:tcPr>
            <w:tcW w:w="2907" w:type="dxa"/>
            <w:gridSpan w:val="2"/>
          </w:tcPr>
          <w:p w14:paraId="0FFA4B4A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Product appeal</w:t>
            </w:r>
          </w:p>
        </w:tc>
        <w:tc>
          <w:tcPr>
            <w:tcW w:w="1267" w:type="dxa"/>
          </w:tcPr>
          <w:p w14:paraId="10271C8B" w14:textId="4D5FD5C9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4D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9" w:type="dxa"/>
          </w:tcPr>
          <w:p w14:paraId="477EBEFC" w14:textId="70996745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54D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2" w:type="dxa"/>
          </w:tcPr>
          <w:p w14:paraId="6471B61E" w14:textId="481BA772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54D9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35" w:type="dxa"/>
          </w:tcPr>
          <w:p w14:paraId="79647E4D" w14:textId="67F3911C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54D9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13" w:type="dxa"/>
          </w:tcPr>
          <w:p w14:paraId="1F4E5546" w14:textId="77777777" w:rsidR="00045C49" w:rsidRPr="00931EE3" w:rsidRDefault="00045C49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45C49" w14:paraId="5D14552F" w14:textId="77777777" w:rsidTr="00EA3A50">
        <w:trPr>
          <w:trHeight w:val="703"/>
        </w:trPr>
        <w:tc>
          <w:tcPr>
            <w:tcW w:w="1531" w:type="dxa"/>
            <w:vMerge w:val="restart"/>
          </w:tcPr>
          <w:p w14:paraId="38CCB9A4" w14:textId="77777777" w:rsidR="00045C49" w:rsidRPr="00B66B11" w:rsidRDefault="00045C49" w:rsidP="00EA3A5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cruitment platform</w:t>
            </w:r>
          </w:p>
          <w:p w14:paraId="20FAAC29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4BAB63BB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Prime panel</w:t>
            </w:r>
          </w:p>
        </w:tc>
        <w:tc>
          <w:tcPr>
            <w:tcW w:w="1267" w:type="dxa"/>
          </w:tcPr>
          <w:p w14:paraId="091DD7AD" w14:textId="0612D111" w:rsidR="00045C49" w:rsidRPr="00B66B11" w:rsidRDefault="004D000C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45C49" w:rsidRPr="00B66B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45C4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19" w:type="dxa"/>
          </w:tcPr>
          <w:p w14:paraId="58E7BA0C" w14:textId="1AEB3040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D00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22" w:type="dxa"/>
          </w:tcPr>
          <w:p w14:paraId="4CD95306" w14:textId="4BA6CE22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000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35" w:type="dxa"/>
          </w:tcPr>
          <w:p w14:paraId="4852DFE6" w14:textId="593EC1BF" w:rsidR="00045C49" w:rsidRPr="00B66B11" w:rsidRDefault="004D000C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45C49"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313" w:type="dxa"/>
          </w:tcPr>
          <w:p w14:paraId="2E6468C7" w14:textId="579B9C98" w:rsidR="00045C49" w:rsidRPr="00CE44B0" w:rsidRDefault="00045C49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44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4D000C" w:rsidRPr="00CE44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1</w:t>
            </w:r>
          </w:p>
        </w:tc>
      </w:tr>
      <w:tr w:rsidR="00045C49" w14:paraId="4D056E74" w14:textId="77777777" w:rsidTr="00EA3A50">
        <w:trPr>
          <w:trHeight w:val="664"/>
        </w:trPr>
        <w:tc>
          <w:tcPr>
            <w:tcW w:w="1531" w:type="dxa"/>
            <w:vMerge/>
          </w:tcPr>
          <w:p w14:paraId="7014E36F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6C6600B9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Mturk</w:t>
            </w:r>
            <w:proofErr w:type="spellEnd"/>
          </w:p>
        </w:tc>
        <w:tc>
          <w:tcPr>
            <w:tcW w:w="1267" w:type="dxa"/>
          </w:tcPr>
          <w:p w14:paraId="2036AC86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6C855922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52B95FFE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2CA469D1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3A7C48E6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45C49" w14:paraId="0A2A28A5" w14:textId="77777777" w:rsidTr="00EA3A50">
        <w:trPr>
          <w:trHeight w:val="664"/>
        </w:trPr>
        <w:tc>
          <w:tcPr>
            <w:tcW w:w="1531" w:type="dxa"/>
            <w:vMerge w:val="restart"/>
          </w:tcPr>
          <w:p w14:paraId="646B3C3E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ized ad condition</w:t>
            </w:r>
          </w:p>
        </w:tc>
        <w:tc>
          <w:tcPr>
            <w:tcW w:w="1376" w:type="dxa"/>
          </w:tcPr>
          <w:p w14:paraId="00F30A24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7" w:type="dxa"/>
          </w:tcPr>
          <w:p w14:paraId="06D8C4F9" w14:textId="07D355C1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 w:rsidR="007F48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9" w:type="dxa"/>
          </w:tcPr>
          <w:p w14:paraId="45093948" w14:textId="518D7B1E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485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22" w:type="dxa"/>
          </w:tcPr>
          <w:p w14:paraId="0DE766AC" w14:textId="3BB91BF8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7F485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35" w:type="dxa"/>
          </w:tcPr>
          <w:p w14:paraId="015A98AC" w14:textId="4772CC6A" w:rsidR="00045C49" w:rsidRPr="00D006D5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6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485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13" w:type="dxa"/>
          </w:tcPr>
          <w:p w14:paraId="0B9FBD34" w14:textId="1A18D7C0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485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45C49" w14:paraId="5F758BDB" w14:textId="77777777" w:rsidTr="00EA3A50">
        <w:trPr>
          <w:trHeight w:val="664"/>
        </w:trPr>
        <w:tc>
          <w:tcPr>
            <w:tcW w:w="1531" w:type="dxa"/>
            <w:vMerge/>
          </w:tcPr>
          <w:p w14:paraId="0E65FC20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79861FF7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67" w:type="dxa"/>
          </w:tcPr>
          <w:p w14:paraId="2985421A" w14:textId="6043D0A0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485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19" w:type="dxa"/>
          </w:tcPr>
          <w:p w14:paraId="7845A8F2" w14:textId="24A77BB8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485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22" w:type="dxa"/>
          </w:tcPr>
          <w:p w14:paraId="236F5363" w14:textId="27898426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485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35" w:type="dxa"/>
          </w:tcPr>
          <w:p w14:paraId="00DEC008" w14:textId="3DBFFC52" w:rsidR="00045C49" w:rsidRPr="00D006D5" w:rsidRDefault="007F4858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45C49" w:rsidRPr="00D006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313" w:type="dxa"/>
          </w:tcPr>
          <w:p w14:paraId="7C7995D2" w14:textId="093FBE05" w:rsidR="00045C49" w:rsidRPr="00CE44B0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4B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4858" w:rsidRPr="00CE44B0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045C49" w14:paraId="6FC8B048" w14:textId="77777777" w:rsidTr="00EA3A50">
        <w:trPr>
          <w:trHeight w:val="664"/>
        </w:trPr>
        <w:tc>
          <w:tcPr>
            <w:tcW w:w="1531" w:type="dxa"/>
            <w:vMerge/>
          </w:tcPr>
          <w:p w14:paraId="3B832B99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322C5AA9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7" w:type="dxa"/>
          </w:tcPr>
          <w:p w14:paraId="6A9EC335" w14:textId="6D696C54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7F485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19" w:type="dxa"/>
          </w:tcPr>
          <w:p w14:paraId="67B3C2D6" w14:textId="006DBA4C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7F485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22" w:type="dxa"/>
          </w:tcPr>
          <w:p w14:paraId="76466BDF" w14:textId="0C9098C1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7F4858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35" w:type="dxa"/>
          </w:tcPr>
          <w:p w14:paraId="06A54BF1" w14:textId="2240DEDC" w:rsidR="00045C49" w:rsidRPr="00D006D5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06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485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13" w:type="dxa"/>
          </w:tcPr>
          <w:p w14:paraId="0E5F0ED5" w14:textId="2DB26C7C" w:rsidR="00045C49" w:rsidRPr="00CE44B0" w:rsidRDefault="00045C49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44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7F4858" w:rsidRPr="00CE44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045C49" w14:paraId="1C13001A" w14:textId="77777777" w:rsidTr="00EA3A50">
        <w:trPr>
          <w:trHeight w:val="664"/>
        </w:trPr>
        <w:tc>
          <w:tcPr>
            <w:tcW w:w="1531" w:type="dxa"/>
            <w:vMerge/>
          </w:tcPr>
          <w:p w14:paraId="011FAF20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378E0092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7" w:type="dxa"/>
          </w:tcPr>
          <w:p w14:paraId="5DB89F61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19" w:type="dxa"/>
          </w:tcPr>
          <w:p w14:paraId="0EC73657" w14:textId="30F8A8FA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7F48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22" w:type="dxa"/>
          </w:tcPr>
          <w:p w14:paraId="0B7C62E1" w14:textId="4E774B6F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7F485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35" w:type="dxa"/>
          </w:tcPr>
          <w:p w14:paraId="3DE9F8DA" w14:textId="5195C3E4" w:rsidR="00045C49" w:rsidRPr="00D006D5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6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48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3" w:type="dxa"/>
          </w:tcPr>
          <w:p w14:paraId="53FC95FD" w14:textId="7988ECD3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7F48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45C49" w14:paraId="10C31CC1" w14:textId="77777777" w:rsidTr="00EA3A50">
        <w:trPr>
          <w:trHeight w:val="664"/>
        </w:trPr>
        <w:tc>
          <w:tcPr>
            <w:tcW w:w="1531" w:type="dxa"/>
            <w:vMerge/>
          </w:tcPr>
          <w:p w14:paraId="1FF79C38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7930E1B6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7" w:type="dxa"/>
          </w:tcPr>
          <w:p w14:paraId="63500D5C" w14:textId="2D07FE2C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485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19" w:type="dxa"/>
          </w:tcPr>
          <w:p w14:paraId="111D6136" w14:textId="26AEBC3F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485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22" w:type="dxa"/>
          </w:tcPr>
          <w:p w14:paraId="2F26FF7A" w14:textId="187883B2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7F485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35" w:type="dxa"/>
          </w:tcPr>
          <w:p w14:paraId="0623C144" w14:textId="62611017" w:rsidR="00045C49" w:rsidRPr="00D006D5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6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485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13" w:type="dxa"/>
          </w:tcPr>
          <w:p w14:paraId="24BA0E4B" w14:textId="40B326AF" w:rsidR="00045C49" w:rsidRPr="00D006D5" w:rsidRDefault="00045C49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3A5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485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45C49" w14:paraId="3E5EFF56" w14:textId="77777777" w:rsidTr="00EA3A50">
        <w:trPr>
          <w:trHeight w:val="664"/>
        </w:trPr>
        <w:tc>
          <w:tcPr>
            <w:tcW w:w="1531" w:type="dxa"/>
            <w:vMerge/>
          </w:tcPr>
          <w:p w14:paraId="2832D2DC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40D004FC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67" w:type="dxa"/>
          </w:tcPr>
          <w:p w14:paraId="075C00D5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E6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6F989137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E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4B07E0C4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E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0846ADBA" w14:textId="77777777" w:rsidR="00045C49" w:rsidRPr="00B66B11" w:rsidRDefault="00045C49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0E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1A8368FA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E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45C49" w14:paraId="7000CA01" w14:textId="77777777" w:rsidTr="00EA3A50">
        <w:trPr>
          <w:trHeight w:val="664"/>
        </w:trPr>
        <w:tc>
          <w:tcPr>
            <w:tcW w:w="1531" w:type="dxa"/>
            <w:vMerge w:val="restart"/>
          </w:tcPr>
          <w:p w14:paraId="5D7648C7" w14:textId="77777777" w:rsidR="00045C49" w:rsidRPr="00B66B11" w:rsidRDefault="00045C49" w:rsidP="00EA3A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 xml:space="preserve">Current ENDS </w:t>
            </w:r>
            <w:proofErr w:type="gramStart"/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proofErr w:type="gramEnd"/>
          </w:p>
          <w:p w14:paraId="1DD2DF86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3DD5DA5E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veryday user</w:t>
            </w:r>
          </w:p>
        </w:tc>
        <w:tc>
          <w:tcPr>
            <w:tcW w:w="1267" w:type="dxa"/>
          </w:tcPr>
          <w:p w14:paraId="502714F3" w14:textId="33DFE9BB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5A2C8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19" w:type="dxa"/>
          </w:tcPr>
          <w:p w14:paraId="065B8F17" w14:textId="301682D3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A2C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22" w:type="dxa"/>
          </w:tcPr>
          <w:p w14:paraId="018D0C8C" w14:textId="6AA5B4F6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2C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35" w:type="dxa"/>
          </w:tcPr>
          <w:p w14:paraId="1B270A43" w14:textId="721C392D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A2C8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13" w:type="dxa"/>
          </w:tcPr>
          <w:p w14:paraId="43C1770B" w14:textId="77777777" w:rsidR="00045C49" w:rsidRPr="004340F9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40F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45C49" w14:paraId="30A844EB" w14:textId="77777777" w:rsidTr="00EA3A50">
        <w:trPr>
          <w:trHeight w:val="664"/>
        </w:trPr>
        <w:tc>
          <w:tcPr>
            <w:tcW w:w="1531" w:type="dxa"/>
            <w:vMerge/>
          </w:tcPr>
          <w:p w14:paraId="69528B30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1EB28FF9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Someday user</w:t>
            </w:r>
          </w:p>
        </w:tc>
        <w:tc>
          <w:tcPr>
            <w:tcW w:w="1267" w:type="dxa"/>
          </w:tcPr>
          <w:p w14:paraId="434A0DA3" w14:textId="3FCA5E32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5A2C8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219" w:type="dxa"/>
          </w:tcPr>
          <w:p w14:paraId="0AF9F950" w14:textId="518C7EE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A2C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22" w:type="dxa"/>
          </w:tcPr>
          <w:p w14:paraId="32DE3666" w14:textId="49362F59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A2C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5A2C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5" w:type="dxa"/>
          </w:tcPr>
          <w:p w14:paraId="11D9B3B6" w14:textId="3EC33C0E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A2C8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13" w:type="dxa"/>
          </w:tcPr>
          <w:p w14:paraId="67CFF99F" w14:textId="77777777" w:rsidR="00045C49" w:rsidRPr="004340F9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40F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45C49" w14:paraId="28B796D5" w14:textId="77777777" w:rsidTr="00EA3A50">
        <w:trPr>
          <w:trHeight w:val="664"/>
        </w:trPr>
        <w:tc>
          <w:tcPr>
            <w:tcW w:w="1531" w:type="dxa"/>
            <w:vMerge/>
          </w:tcPr>
          <w:p w14:paraId="4268C463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4842DBB6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Former user</w:t>
            </w:r>
          </w:p>
        </w:tc>
        <w:tc>
          <w:tcPr>
            <w:tcW w:w="1267" w:type="dxa"/>
          </w:tcPr>
          <w:p w14:paraId="47F3B57A" w14:textId="62E3ACF1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A2C8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19" w:type="dxa"/>
          </w:tcPr>
          <w:p w14:paraId="6B85D36C" w14:textId="536E7ACF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A2C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22" w:type="dxa"/>
          </w:tcPr>
          <w:p w14:paraId="080CC8BB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35" w:type="dxa"/>
          </w:tcPr>
          <w:p w14:paraId="6D7D5006" w14:textId="506A2832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A2C8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13" w:type="dxa"/>
          </w:tcPr>
          <w:p w14:paraId="7B73E8D1" w14:textId="1394ED91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A2C8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045C49" w14:paraId="231FB900" w14:textId="77777777" w:rsidTr="00EA3A50">
        <w:trPr>
          <w:trHeight w:val="664"/>
        </w:trPr>
        <w:tc>
          <w:tcPr>
            <w:tcW w:w="1531" w:type="dxa"/>
            <w:vMerge/>
          </w:tcPr>
          <w:p w14:paraId="26223B6D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0A4E9A78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Never user</w:t>
            </w:r>
          </w:p>
        </w:tc>
        <w:tc>
          <w:tcPr>
            <w:tcW w:w="1267" w:type="dxa"/>
          </w:tcPr>
          <w:p w14:paraId="0488A738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0983B69C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1D01390B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52F62194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477308A7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45C49" w14:paraId="164F7DC7" w14:textId="77777777" w:rsidTr="00EA3A50">
        <w:trPr>
          <w:trHeight w:val="664"/>
        </w:trPr>
        <w:tc>
          <w:tcPr>
            <w:tcW w:w="1531" w:type="dxa"/>
            <w:vMerge w:val="restart"/>
          </w:tcPr>
          <w:p w14:paraId="1308EFAC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Worry for contracting COVID-19</w:t>
            </w:r>
          </w:p>
        </w:tc>
        <w:tc>
          <w:tcPr>
            <w:tcW w:w="1376" w:type="dxa"/>
          </w:tcPr>
          <w:p w14:paraId="58DF5593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More wor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67" w:type="dxa"/>
          </w:tcPr>
          <w:p w14:paraId="0AE2DC2C" w14:textId="536AA0A0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B5E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9" w:type="dxa"/>
          </w:tcPr>
          <w:p w14:paraId="3C252973" w14:textId="3CA108DF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B5E0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22" w:type="dxa"/>
          </w:tcPr>
          <w:p w14:paraId="78B3F3B8" w14:textId="08DE1853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8B5E0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35" w:type="dxa"/>
          </w:tcPr>
          <w:p w14:paraId="2A99DCF8" w14:textId="4B57DC4D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B5E0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13" w:type="dxa"/>
          </w:tcPr>
          <w:p w14:paraId="6BBEEB23" w14:textId="04AB6000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B5E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45C49" w14:paraId="37AF3648" w14:textId="77777777" w:rsidTr="00EA3A50">
        <w:trPr>
          <w:trHeight w:val="664"/>
        </w:trPr>
        <w:tc>
          <w:tcPr>
            <w:tcW w:w="1531" w:type="dxa"/>
            <w:vMerge/>
          </w:tcPr>
          <w:p w14:paraId="0298E9AD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3F495608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No or less w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y</w:t>
            </w:r>
          </w:p>
        </w:tc>
        <w:tc>
          <w:tcPr>
            <w:tcW w:w="1267" w:type="dxa"/>
          </w:tcPr>
          <w:p w14:paraId="7B7655FC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05CD96AB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3B19C3D0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6679C40C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6862F71E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45C49" w14:paraId="4ACC7716" w14:textId="77777777" w:rsidTr="00EA3A50">
        <w:trPr>
          <w:trHeight w:val="664"/>
        </w:trPr>
        <w:tc>
          <w:tcPr>
            <w:tcW w:w="1531" w:type="dxa"/>
            <w:vMerge w:val="restart"/>
          </w:tcPr>
          <w:p w14:paraId="57C22FB6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Confident of not contracting COVID</w:t>
            </w:r>
          </w:p>
        </w:tc>
        <w:tc>
          <w:tcPr>
            <w:tcW w:w="1376" w:type="dxa"/>
          </w:tcPr>
          <w:p w14:paraId="4FAD44DD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 xml:space="preserve">Agreeing </w:t>
            </w:r>
          </w:p>
        </w:tc>
        <w:tc>
          <w:tcPr>
            <w:tcW w:w="1267" w:type="dxa"/>
          </w:tcPr>
          <w:p w14:paraId="4537B3C4" w14:textId="3D8E944D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000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19" w:type="dxa"/>
          </w:tcPr>
          <w:p w14:paraId="04F84C1C" w14:textId="21DC1F92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D000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22" w:type="dxa"/>
          </w:tcPr>
          <w:p w14:paraId="448C82D9" w14:textId="14B3F6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000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35" w:type="dxa"/>
          </w:tcPr>
          <w:p w14:paraId="5D848CE8" w14:textId="5702DF36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000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313" w:type="dxa"/>
          </w:tcPr>
          <w:p w14:paraId="411E8476" w14:textId="243A0C5C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A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4D0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1</w:t>
            </w:r>
          </w:p>
        </w:tc>
      </w:tr>
      <w:tr w:rsidR="00045C49" w14:paraId="12DA0150" w14:textId="77777777" w:rsidTr="00EA3A50">
        <w:trPr>
          <w:trHeight w:val="664"/>
        </w:trPr>
        <w:tc>
          <w:tcPr>
            <w:tcW w:w="1531" w:type="dxa"/>
            <w:vMerge/>
          </w:tcPr>
          <w:p w14:paraId="21016721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4DDE1230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 xml:space="preserve">Disagreeing </w:t>
            </w:r>
          </w:p>
        </w:tc>
        <w:tc>
          <w:tcPr>
            <w:tcW w:w="1267" w:type="dxa"/>
          </w:tcPr>
          <w:p w14:paraId="5B6C93ED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6F73D8CA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4A50BA96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1612FA6A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711D79E4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45C49" w14:paraId="41A073AA" w14:textId="77777777" w:rsidTr="00EA3A50">
        <w:trPr>
          <w:trHeight w:val="664"/>
        </w:trPr>
        <w:tc>
          <w:tcPr>
            <w:tcW w:w="1531" w:type="dxa"/>
            <w:vMerge w:val="restart"/>
          </w:tcPr>
          <w:p w14:paraId="507119AD" w14:textId="77777777" w:rsidR="00045C49" w:rsidRPr="006D20BB" w:rsidRDefault="00045C49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Age (yrs.)</w:t>
            </w:r>
          </w:p>
          <w:p w14:paraId="1DF2E3DB" w14:textId="77777777" w:rsidR="00045C49" w:rsidRPr="00B66B11" w:rsidRDefault="00045C49" w:rsidP="00EA3A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0A1C1284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1-30</w:t>
            </w:r>
          </w:p>
        </w:tc>
        <w:tc>
          <w:tcPr>
            <w:tcW w:w="1267" w:type="dxa"/>
          </w:tcPr>
          <w:p w14:paraId="71FF1024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611B2C23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6A792CAE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45B3F39D" w14:textId="77777777" w:rsidR="00045C49" w:rsidRPr="00880734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2395B729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45C49" w14:paraId="02461569" w14:textId="77777777" w:rsidTr="00EA3A50">
        <w:trPr>
          <w:trHeight w:val="664"/>
        </w:trPr>
        <w:tc>
          <w:tcPr>
            <w:tcW w:w="1531" w:type="dxa"/>
            <w:vMerge/>
          </w:tcPr>
          <w:p w14:paraId="43821D72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71B06C56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31-40</w:t>
            </w:r>
          </w:p>
        </w:tc>
        <w:tc>
          <w:tcPr>
            <w:tcW w:w="1267" w:type="dxa"/>
          </w:tcPr>
          <w:p w14:paraId="18391BDA" w14:textId="61F8F4EB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C0CD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19" w:type="dxa"/>
          </w:tcPr>
          <w:p w14:paraId="61EE305E" w14:textId="26D8D0DC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C0C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22" w:type="dxa"/>
          </w:tcPr>
          <w:p w14:paraId="09C26C81" w14:textId="66D15A91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C0C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5" w:type="dxa"/>
          </w:tcPr>
          <w:p w14:paraId="02C948FD" w14:textId="088C53EE" w:rsidR="00045C49" w:rsidRPr="00880734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0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C0CDF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313" w:type="dxa"/>
          </w:tcPr>
          <w:p w14:paraId="7F01C741" w14:textId="0A7C907B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C0C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45C49" w14:paraId="269511B9" w14:textId="77777777" w:rsidTr="00EA3A50">
        <w:trPr>
          <w:trHeight w:val="664"/>
        </w:trPr>
        <w:tc>
          <w:tcPr>
            <w:tcW w:w="1531" w:type="dxa"/>
            <w:vMerge/>
          </w:tcPr>
          <w:p w14:paraId="55B00CDF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DEABBE7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41-45</w:t>
            </w:r>
          </w:p>
        </w:tc>
        <w:tc>
          <w:tcPr>
            <w:tcW w:w="1267" w:type="dxa"/>
          </w:tcPr>
          <w:p w14:paraId="11376530" w14:textId="18A53F3E" w:rsidR="00045C49" w:rsidRPr="00B66B11" w:rsidRDefault="004340F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45C4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C0CD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19" w:type="dxa"/>
          </w:tcPr>
          <w:p w14:paraId="153194DE" w14:textId="3529D079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C0CD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22" w:type="dxa"/>
          </w:tcPr>
          <w:p w14:paraId="2A28C57E" w14:textId="202F9384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C0CD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35" w:type="dxa"/>
          </w:tcPr>
          <w:p w14:paraId="792D3921" w14:textId="5C3AF576" w:rsidR="00045C49" w:rsidRPr="00880734" w:rsidRDefault="00AC0CDF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45C49" w:rsidRPr="00E070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13" w:type="dxa"/>
          </w:tcPr>
          <w:p w14:paraId="56F59655" w14:textId="5CE786C8" w:rsidR="00045C49" w:rsidRPr="00FC375E" w:rsidRDefault="00045C49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AC0CDF" w:rsidRPr="00FC3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4</w:t>
            </w:r>
          </w:p>
        </w:tc>
      </w:tr>
      <w:tr w:rsidR="00045C49" w14:paraId="54C6BF81" w14:textId="77777777" w:rsidTr="00EA3A50">
        <w:trPr>
          <w:trHeight w:val="664"/>
        </w:trPr>
        <w:tc>
          <w:tcPr>
            <w:tcW w:w="1531" w:type="dxa"/>
            <w:vMerge w:val="restart"/>
          </w:tcPr>
          <w:p w14:paraId="3FD5ADB0" w14:textId="77777777" w:rsidR="00045C49" w:rsidRPr="006D20BB" w:rsidRDefault="00045C49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Sex</w:t>
            </w:r>
          </w:p>
          <w:p w14:paraId="03751DB8" w14:textId="77777777" w:rsidR="00045C49" w:rsidRPr="00B66B11" w:rsidRDefault="00045C49" w:rsidP="00EA3A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3F01DB15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7" w:type="dxa"/>
          </w:tcPr>
          <w:p w14:paraId="453E9A28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0DACCF18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39918809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1F1CA394" w14:textId="77777777" w:rsidR="00045C49" w:rsidRPr="00B66B11" w:rsidRDefault="00045C49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28BC243B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45C49" w14:paraId="30E4C704" w14:textId="77777777" w:rsidTr="00EA3A50">
        <w:trPr>
          <w:trHeight w:val="664"/>
        </w:trPr>
        <w:tc>
          <w:tcPr>
            <w:tcW w:w="1531" w:type="dxa"/>
            <w:vMerge/>
          </w:tcPr>
          <w:p w14:paraId="67AD8A0F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07964542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67" w:type="dxa"/>
          </w:tcPr>
          <w:p w14:paraId="2AEBA65B" w14:textId="392A9B78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B081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19" w:type="dxa"/>
          </w:tcPr>
          <w:p w14:paraId="2D59BF6F" w14:textId="329B2B41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0B08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2" w:type="dxa"/>
          </w:tcPr>
          <w:p w14:paraId="6711DF03" w14:textId="2862BF14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B08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35" w:type="dxa"/>
          </w:tcPr>
          <w:p w14:paraId="33A56030" w14:textId="6F492C38" w:rsidR="00045C49" w:rsidRPr="00880734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B081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13" w:type="dxa"/>
          </w:tcPr>
          <w:p w14:paraId="6A67F311" w14:textId="653244E5" w:rsidR="00045C49" w:rsidRPr="00726DB7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0B0812" w:rsidRPr="00FC3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1</w:t>
            </w:r>
          </w:p>
        </w:tc>
      </w:tr>
      <w:tr w:rsidR="00045C49" w14:paraId="33A2B29C" w14:textId="77777777" w:rsidTr="00EA3A50">
        <w:trPr>
          <w:trHeight w:val="664"/>
        </w:trPr>
        <w:tc>
          <w:tcPr>
            <w:tcW w:w="1531" w:type="dxa"/>
            <w:vMerge w:val="restart"/>
          </w:tcPr>
          <w:p w14:paraId="53B3B73F" w14:textId="77777777" w:rsidR="00045C49" w:rsidRPr="006D20BB" w:rsidRDefault="00045C49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Race &amp; ethnicity</w:t>
            </w:r>
          </w:p>
          <w:p w14:paraId="3089E113" w14:textId="77777777" w:rsidR="00045C49" w:rsidRPr="006D20BB" w:rsidRDefault="00045C49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(N=604)</w:t>
            </w:r>
          </w:p>
          <w:p w14:paraId="348C730A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0B261802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 xml:space="preserve">Non-Hispanic </w:t>
            </w:r>
            <w:r>
              <w:rPr>
                <w:rFonts w:ascii="Times New Roman" w:hAnsi="Times New Roman" w:cs="Times New Roman"/>
              </w:rPr>
              <w:t>W</w:t>
            </w:r>
            <w:r w:rsidRPr="006D20BB">
              <w:rPr>
                <w:rFonts w:ascii="Times New Roman" w:hAnsi="Times New Roman" w:cs="Times New Roman"/>
              </w:rPr>
              <w:t>hite</w:t>
            </w:r>
            <w:r>
              <w:rPr>
                <w:rFonts w:ascii="Times New Roman" w:hAnsi="Times New Roman" w:cs="Times New Roman"/>
              </w:rPr>
              <w:t xml:space="preserve"> individuals</w:t>
            </w:r>
          </w:p>
        </w:tc>
        <w:tc>
          <w:tcPr>
            <w:tcW w:w="1267" w:type="dxa"/>
          </w:tcPr>
          <w:p w14:paraId="4F73C23E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26EFA33C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5255FF0D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48266FC9" w14:textId="77777777" w:rsidR="00045C49" w:rsidRPr="00B66B11" w:rsidRDefault="00045C49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059B589A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45C49" w14:paraId="1366C7EC" w14:textId="77777777" w:rsidTr="00EA3A50">
        <w:trPr>
          <w:trHeight w:val="664"/>
        </w:trPr>
        <w:tc>
          <w:tcPr>
            <w:tcW w:w="1531" w:type="dxa"/>
            <w:vMerge/>
          </w:tcPr>
          <w:p w14:paraId="03AADA06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4C7AD95E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 xml:space="preserve">Non-Hispanic </w:t>
            </w:r>
            <w:r>
              <w:rPr>
                <w:rFonts w:ascii="Times New Roman" w:hAnsi="Times New Roman" w:cs="Times New Roman"/>
              </w:rPr>
              <w:t>B</w:t>
            </w:r>
            <w:r w:rsidRPr="006D20BB">
              <w:rPr>
                <w:rFonts w:ascii="Times New Roman" w:hAnsi="Times New Roman" w:cs="Times New Roman"/>
              </w:rPr>
              <w:t>lack</w:t>
            </w:r>
            <w:r>
              <w:rPr>
                <w:rFonts w:ascii="Times New Roman" w:hAnsi="Times New Roman" w:cs="Times New Roman"/>
              </w:rPr>
              <w:t xml:space="preserve"> individuals</w:t>
            </w:r>
          </w:p>
        </w:tc>
        <w:tc>
          <w:tcPr>
            <w:tcW w:w="1267" w:type="dxa"/>
          </w:tcPr>
          <w:p w14:paraId="1FF1C60A" w14:textId="5489FC6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4241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19" w:type="dxa"/>
          </w:tcPr>
          <w:p w14:paraId="19472DC6" w14:textId="4CA4D4E2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241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22" w:type="dxa"/>
          </w:tcPr>
          <w:p w14:paraId="5AB3CAFD" w14:textId="6A87B74B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4241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35" w:type="dxa"/>
          </w:tcPr>
          <w:p w14:paraId="3E7F1F61" w14:textId="738FA63D" w:rsidR="00045C49" w:rsidRPr="00880734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241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13" w:type="dxa"/>
          </w:tcPr>
          <w:p w14:paraId="2DE3B36A" w14:textId="68E964E0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241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045C49" w14:paraId="559838CE" w14:textId="77777777" w:rsidTr="00EA3A50">
        <w:trPr>
          <w:trHeight w:val="664"/>
        </w:trPr>
        <w:tc>
          <w:tcPr>
            <w:tcW w:w="1531" w:type="dxa"/>
            <w:vMerge/>
          </w:tcPr>
          <w:p w14:paraId="6910571D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32EADE16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Hispanic</w:t>
            </w:r>
            <w:r>
              <w:rPr>
                <w:rFonts w:ascii="Times New Roman" w:hAnsi="Times New Roman" w:cs="Times New Roman"/>
              </w:rPr>
              <w:t xml:space="preserve"> individuals</w:t>
            </w:r>
          </w:p>
        </w:tc>
        <w:tc>
          <w:tcPr>
            <w:tcW w:w="1267" w:type="dxa"/>
          </w:tcPr>
          <w:p w14:paraId="7756B0B4" w14:textId="29716C72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24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19" w:type="dxa"/>
          </w:tcPr>
          <w:p w14:paraId="53C5EADE" w14:textId="7F5A24CE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241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22" w:type="dxa"/>
          </w:tcPr>
          <w:p w14:paraId="6AD01BB1" w14:textId="4042F968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4241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35" w:type="dxa"/>
          </w:tcPr>
          <w:p w14:paraId="4CC3355C" w14:textId="6466ED4F" w:rsidR="00045C49" w:rsidRPr="00880734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241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13" w:type="dxa"/>
          </w:tcPr>
          <w:p w14:paraId="77E2DF2A" w14:textId="5BAAEA6E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241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045C49" w14:paraId="599404CC" w14:textId="77777777" w:rsidTr="00EA3A50">
        <w:trPr>
          <w:trHeight w:val="664"/>
        </w:trPr>
        <w:tc>
          <w:tcPr>
            <w:tcW w:w="1531" w:type="dxa"/>
            <w:vMerge/>
          </w:tcPr>
          <w:p w14:paraId="4BC81C10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6E97ADC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267" w:type="dxa"/>
          </w:tcPr>
          <w:p w14:paraId="561B3D16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219" w:type="dxa"/>
          </w:tcPr>
          <w:p w14:paraId="6E0355CC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822" w:type="dxa"/>
          </w:tcPr>
          <w:p w14:paraId="10FF6707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435" w:type="dxa"/>
          </w:tcPr>
          <w:p w14:paraId="31202B05" w14:textId="77777777" w:rsidR="00045C49" w:rsidRPr="00880734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3" w:type="dxa"/>
          </w:tcPr>
          <w:p w14:paraId="3A1F307D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045C49" w14:paraId="5D2B1632" w14:textId="77777777" w:rsidTr="00EA3A50">
        <w:trPr>
          <w:trHeight w:val="664"/>
        </w:trPr>
        <w:tc>
          <w:tcPr>
            <w:tcW w:w="1531" w:type="dxa"/>
            <w:vMerge w:val="restart"/>
          </w:tcPr>
          <w:p w14:paraId="1E88FAB3" w14:textId="77777777" w:rsidR="00045C49" w:rsidRPr="006D20BB" w:rsidRDefault="00045C49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Annual income (US dollars)</w:t>
            </w:r>
          </w:p>
          <w:p w14:paraId="080670C9" w14:textId="77777777" w:rsidR="00045C49" w:rsidRPr="006D20BB" w:rsidRDefault="00045C49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(N=604)</w:t>
            </w:r>
          </w:p>
          <w:p w14:paraId="7A2174A1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70844BBB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&lt;$20,000</w:t>
            </w:r>
          </w:p>
        </w:tc>
        <w:tc>
          <w:tcPr>
            <w:tcW w:w="1267" w:type="dxa"/>
          </w:tcPr>
          <w:p w14:paraId="1E5A3FE5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0751EA85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6C9E97E0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1B3568FC" w14:textId="77777777" w:rsidR="00045C49" w:rsidRPr="00B66B11" w:rsidRDefault="00045C49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6B0941B8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45C49" w14:paraId="5FD7C591" w14:textId="77777777" w:rsidTr="00EA3A50">
        <w:trPr>
          <w:trHeight w:val="664"/>
        </w:trPr>
        <w:tc>
          <w:tcPr>
            <w:tcW w:w="1531" w:type="dxa"/>
            <w:vMerge/>
          </w:tcPr>
          <w:p w14:paraId="58FF5ACC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74B2DC2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$20,000 to $34,999</w:t>
            </w:r>
          </w:p>
        </w:tc>
        <w:tc>
          <w:tcPr>
            <w:tcW w:w="1267" w:type="dxa"/>
          </w:tcPr>
          <w:p w14:paraId="7A2749A8" w14:textId="46F06C08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D44D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19" w:type="dxa"/>
          </w:tcPr>
          <w:p w14:paraId="5041BE99" w14:textId="106D423B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44D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22" w:type="dxa"/>
          </w:tcPr>
          <w:p w14:paraId="0539C422" w14:textId="4A92844F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D44D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35" w:type="dxa"/>
          </w:tcPr>
          <w:p w14:paraId="142609F2" w14:textId="71EAB159" w:rsidR="00045C49" w:rsidRPr="00880734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44DA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313" w:type="dxa"/>
          </w:tcPr>
          <w:p w14:paraId="1258483B" w14:textId="53A29DB0" w:rsidR="00045C49" w:rsidRPr="00632355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A5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44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45C49" w14:paraId="60CFEA6E" w14:textId="77777777" w:rsidTr="00EA3A50">
        <w:trPr>
          <w:trHeight w:val="664"/>
        </w:trPr>
        <w:tc>
          <w:tcPr>
            <w:tcW w:w="1531" w:type="dxa"/>
            <w:vMerge/>
          </w:tcPr>
          <w:p w14:paraId="73C3261D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09A0998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$35,000 to $49,999</w:t>
            </w:r>
          </w:p>
        </w:tc>
        <w:tc>
          <w:tcPr>
            <w:tcW w:w="1267" w:type="dxa"/>
          </w:tcPr>
          <w:p w14:paraId="506EC4CA" w14:textId="2A08B4D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44D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19" w:type="dxa"/>
          </w:tcPr>
          <w:p w14:paraId="4480588B" w14:textId="2B0E6F5A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44D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22" w:type="dxa"/>
          </w:tcPr>
          <w:p w14:paraId="0AD19A33" w14:textId="63D2A1F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D44DA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435" w:type="dxa"/>
          </w:tcPr>
          <w:p w14:paraId="261557DE" w14:textId="229C6B81" w:rsidR="00045C49" w:rsidRPr="00880734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44D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313" w:type="dxa"/>
          </w:tcPr>
          <w:p w14:paraId="1BD8A21D" w14:textId="388CEECC" w:rsidR="00045C49" w:rsidRPr="00880734" w:rsidRDefault="00045C49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3A5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44DA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045C49" w14:paraId="32F4A1A0" w14:textId="77777777" w:rsidTr="00EA3A50">
        <w:trPr>
          <w:trHeight w:val="755"/>
        </w:trPr>
        <w:tc>
          <w:tcPr>
            <w:tcW w:w="1531" w:type="dxa"/>
            <w:vMerge/>
          </w:tcPr>
          <w:p w14:paraId="23616B22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6B57C3C7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$50,000 to $74,999</w:t>
            </w:r>
          </w:p>
        </w:tc>
        <w:tc>
          <w:tcPr>
            <w:tcW w:w="1267" w:type="dxa"/>
          </w:tcPr>
          <w:p w14:paraId="20FE8DA0" w14:textId="11B1DE48" w:rsidR="00045C49" w:rsidRPr="00B66B11" w:rsidRDefault="00ED44DA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45C4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9" w:type="dxa"/>
          </w:tcPr>
          <w:p w14:paraId="608BEEFE" w14:textId="6FA91F49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ED44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22" w:type="dxa"/>
          </w:tcPr>
          <w:p w14:paraId="735C6521" w14:textId="46221706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D44D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35" w:type="dxa"/>
          </w:tcPr>
          <w:p w14:paraId="3AA0A18B" w14:textId="24DA236A" w:rsidR="00045C49" w:rsidRPr="00880734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44D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13" w:type="dxa"/>
          </w:tcPr>
          <w:p w14:paraId="3F622365" w14:textId="5F8D5201" w:rsidR="00045C49" w:rsidRPr="00880734" w:rsidRDefault="00045C49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3A5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44D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045C49" w14:paraId="140AD2FB" w14:textId="77777777" w:rsidTr="00EA3A50">
        <w:trPr>
          <w:trHeight w:val="664"/>
        </w:trPr>
        <w:tc>
          <w:tcPr>
            <w:tcW w:w="1531" w:type="dxa"/>
            <w:vMerge/>
          </w:tcPr>
          <w:p w14:paraId="6DE938FC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73C0ECA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$75,000 to $99,999</w:t>
            </w:r>
          </w:p>
        </w:tc>
        <w:tc>
          <w:tcPr>
            <w:tcW w:w="1267" w:type="dxa"/>
          </w:tcPr>
          <w:p w14:paraId="46101CF2" w14:textId="4B8FC88E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D44D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19" w:type="dxa"/>
          </w:tcPr>
          <w:p w14:paraId="73334747" w14:textId="660DC168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44D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22" w:type="dxa"/>
          </w:tcPr>
          <w:p w14:paraId="1142670E" w14:textId="38C19A1C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D44DA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435" w:type="dxa"/>
          </w:tcPr>
          <w:p w14:paraId="3B784C18" w14:textId="7641EA27" w:rsidR="00045C49" w:rsidRPr="00880734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D44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3" w:type="dxa"/>
          </w:tcPr>
          <w:p w14:paraId="110BFD8D" w14:textId="59C0CD08" w:rsidR="00045C49" w:rsidRPr="00CE44B0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4B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44DA" w:rsidRPr="00CE44B0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045C49" w14:paraId="0C00A3A9" w14:textId="77777777" w:rsidTr="00EA3A50">
        <w:trPr>
          <w:trHeight w:val="664"/>
        </w:trPr>
        <w:tc>
          <w:tcPr>
            <w:tcW w:w="1531" w:type="dxa"/>
            <w:vMerge/>
          </w:tcPr>
          <w:p w14:paraId="7E4CA8F8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DFB1E5D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 xml:space="preserve"> ≥ $100,000 </w:t>
            </w:r>
          </w:p>
        </w:tc>
        <w:tc>
          <w:tcPr>
            <w:tcW w:w="1267" w:type="dxa"/>
          </w:tcPr>
          <w:p w14:paraId="05C8C1C3" w14:textId="5486974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44DA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219" w:type="dxa"/>
          </w:tcPr>
          <w:p w14:paraId="01BDFF81" w14:textId="4A6663CC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44D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22" w:type="dxa"/>
          </w:tcPr>
          <w:p w14:paraId="70FFAB09" w14:textId="550F5D41" w:rsidR="00045C49" w:rsidRPr="00B66B11" w:rsidRDefault="00ED44DA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45C4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35" w:type="dxa"/>
          </w:tcPr>
          <w:p w14:paraId="1B517ACD" w14:textId="49795FC7" w:rsidR="00045C49" w:rsidRPr="00880734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44D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13" w:type="dxa"/>
          </w:tcPr>
          <w:p w14:paraId="1FE0BEB3" w14:textId="505C34FA" w:rsidR="00045C49" w:rsidRPr="00ED44DA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44DA" w:rsidRPr="00FC375E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045C49" w14:paraId="42CDCDA5" w14:textId="77777777" w:rsidTr="00EA3A50">
        <w:trPr>
          <w:trHeight w:val="664"/>
        </w:trPr>
        <w:tc>
          <w:tcPr>
            <w:tcW w:w="1531" w:type="dxa"/>
            <w:vMerge w:val="restart"/>
          </w:tcPr>
          <w:p w14:paraId="0F933A94" w14:textId="77777777" w:rsidR="00045C49" w:rsidRPr="006D20BB" w:rsidRDefault="00045C49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Education</w:t>
            </w:r>
          </w:p>
          <w:p w14:paraId="1E3AEB60" w14:textId="77777777" w:rsidR="00045C49" w:rsidRPr="006D20BB" w:rsidRDefault="00045C49" w:rsidP="00EA3A50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(N=604)</w:t>
            </w:r>
          </w:p>
          <w:p w14:paraId="556490C6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0E12E00A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High school or less</w:t>
            </w:r>
          </w:p>
        </w:tc>
        <w:tc>
          <w:tcPr>
            <w:tcW w:w="1267" w:type="dxa"/>
          </w:tcPr>
          <w:p w14:paraId="05298686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251A8093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04C33C3B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50EA5915" w14:textId="77777777" w:rsidR="00045C49" w:rsidRPr="00B66B11" w:rsidRDefault="00045C49" w:rsidP="00EA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49685691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45C49" w14:paraId="17693095" w14:textId="77777777" w:rsidTr="00EA3A50">
        <w:trPr>
          <w:trHeight w:val="664"/>
        </w:trPr>
        <w:tc>
          <w:tcPr>
            <w:tcW w:w="1531" w:type="dxa"/>
            <w:vMerge/>
          </w:tcPr>
          <w:p w14:paraId="6C570C07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6275679F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1267" w:type="dxa"/>
          </w:tcPr>
          <w:p w14:paraId="4D151AFF" w14:textId="7C6932EF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37D2B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219" w:type="dxa"/>
          </w:tcPr>
          <w:p w14:paraId="3DB9997B" w14:textId="6AD3EC0A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137D2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22" w:type="dxa"/>
          </w:tcPr>
          <w:p w14:paraId="1441CC4B" w14:textId="5F13272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37D2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35" w:type="dxa"/>
          </w:tcPr>
          <w:p w14:paraId="3B470D19" w14:textId="1DDE3BF3" w:rsidR="00045C49" w:rsidRPr="00880734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37D2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13" w:type="dxa"/>
          </w:tcPr>
          <w:p w14:paraId="2FCE463C" w14:textId="71AE88DB" w:rsidR="00045C49" w:rsidRPr="00FC375E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37D2B" w:rsidRPr="00FC375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045C49" w14:paraId="354C7B3A" w14:textId="77777777" w:rsidTr="00EA3A50">
        <w:trPr>
          <w:trHeight w:val="664"/>
        </w:trPr>
        <w:tc>
          <w:tcPr>
            <w:tcW w:w="1531" w:type="dxa"/>
            <w:vMerge/>
          </w:tcPr>
          <w:p w14:paraId="3979943A" w14:textId="77777777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08385595" w14:textId="77777777" w:rsidR="00045C49" w:rsidRPr="006D20BB" w:rsidRDefault="00045C49" w:rsidP="00EA3A50">
            <w:pPr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College graduate and post-graduate</w:t>
            </w:r>
          </w:p>
        </w:tc>
        <w:tc>
          <w:tcPr>
            <w:tcW w:w="1267" w:type="dxa"/>
          </w:tcPr>
          <w:p w14:paraId="7437E6CE" w14:textId="4FC52082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37D2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19" w:type="dxa"/>
          </w:tcPr>
          <w:p w14:paraId="1F9E5716" w14:textId="587D0B3E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137D2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22" w:type="dxa"/>
          </w:tcPr>
          <w:p w14:paraId="187FB05A" w14:textId="50253891" w:rsidR="00045C49" w:rsidRPr="00B66B11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 w:rsidR="00137D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5" w:type="dxa"/>
          </w:tcPr>
          <w:p w14:paraId="759D1980" w14:textId="118B3DCD" w:rsidR="00045C49" w:rsidRPr="00880734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37D2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13" w:type="dxa"/>
          </w:tcPr>
          <w:p w14:paraId="26E8352B" w14:textId="25CEAE0D" w:rsidR="00045C49" w:rsidRPr="00FC375E" w:rsidRDefault="00045C49" w:rsidP="00EA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37D2B" w:rsidRPr="00FC375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</w:tbl>
    <w:p w14:paraId="06F815ED" w14:textId="77777777" w:rsidR="00045C49" w:rsidRDefault="00045C49"/>
    <w:p w14:paraId="41A4EDB9" w14:textId="07A1B2EC" w:rsidR="00E45E05" w:rsidRPr="00E45E05" w:rsidRDefault="00E45E05" w:rsidP="00E45E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45E05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E45E05">
        <w:rPr>
          <w:rFonts w:ascii="Times New Roman" w:hAnsi="Times New Roman" w:cs="Times New Roman"/>
          <w:sz w:val="24"/>
          <w:szCs w:val="24"/>
        </w:rPr>
        <w:t xml:space="preserve">: Generalized linear model for intentions to </w:t>
      </w:r>
      <w:r>
        <w:rPr>
          <w:rFonts w:ascii="Times New Roman" w:hAnsi="Times New Roman" w:cs="Times New Roman"/>
          <w:sz w:val="24"/>
          <w:szCs w:val="24"/>
        </w:rPr>
        <w:t>try</w:t>
      </w:r>
      <w:r w:rsidRPr="00E45E05">
        <w:rPr>
          <w:rFonts w:ascii="Times New Roman" w:hAnsi="Times New Roman" w:cs="Times New Roman"/>
          <w:sz w:val="24"/>
          <w:szCs w:val="24"/>
        </w:rPr>
        <w:t xml:space="preserve"> IQOS </w:t>
      </w:r>
      <w:r>
        <w:rPr>
          <w:rFonts w:ascii="Times New Roman" w:hAnsi="Times New Roman" w:cs="Times New Roman"/>
          <w:sz w:val="24"/>
          <w:szCs w:val="24"/>
        </w:rPr>
        <w:t xml:space="preserve">if offered for free </w:t>
      </w:r>
      <w:r>
        <w:rPr>
          <w:rFonts w:ascii="Times New Roman" w:hAnsi="Times New Roman" w:cs="Times New Roman"/>
          <w:sz w:val="24"/>
          <w:szCs w:val="24"/>
        </w:rPr>
        <w:t xml:space="preserve">among </w:t>
      </w:r>
      <w:r>
        <w:rPr>
          <w:rFonts w:ascii="Times New Roman" w:hAnsi="Times New Roman" w:cs="Times New Roman"/>
          <w:sz w:val="24"/>
          <w:szCs w:val="24"/>
        </w:rPr>
        <w:t>former</w:t>
      </w:r>
      <w:r>
        <w:rPr>
          <w:rFonts w:ascii="Times New Roman" w:hAnsi="Times New Roman" w:cs="Times New Roman"/>
          <w:sz w:val="24"/>
          <w:szCs w:val="24"/>
        </w:rPr>
        <w:t xml:space="preserve"> smokers</w:t>
      </w:r>
      <w:r w:rsidRPr="00E45E05">
        <w:rPr>
          <w:rFonts w:ascii="Times New Roman" w:hAnsi="Times New Roman" w:cs="Times New Roman"/>
          <w:sz w:val="24"/>
          <w:szCs w:val="24"/>
        </w:rPr>
        <w:t>. OR= Odds ratio, CI= Confidence interval.</w:t>
      </w:r>
    </w:p>
    <w:p w14:paraId="09273EE8" w14:textId="77777777" w:rsidR="00E45E05" w:rsidRDefault="00E45E05"/>
    <w:p w14:paraId="0437D27E" w14:textId="6159C83F" w:rsidR="00A14FD3" w:rsidRDefault="00A14FD3"/>
    <w:tbl>
      <w:tblPr>
        <w:tblStyle w:val="TableGrid"/>
        <w:tblW w:w="9963" w:type="dxa"/>
        <w:tblLook w:val="04A0" w:firstRow="1" w:lastRow="0" w:firstColumn="1" w:lastColumn="0" w:noHBand="0" w:noVBand="1"/>
      </w:tblPr>
      <w:tblGrid>
        <w:gridCol w:w="1531"/>
        <w:gridCol w:w="1376"/>
        <w:gridCol w:w="1267"/>
        <w:gridCol w:w="1219"/>
        <w:gridCol w:w="1822"/>
        <w:gridCol w:w="1435"/>
        <w:gridCol w:w="1313"/>
      </w:tblGrid>
      <w:tr w:rsidR="00A14FD3" w14:paraId="6CC3AE7F" w14:textId="77777777" w:rsidTr="00E34DAD">
        <w:trPr>
          <w:trHeight w:val="430"/>
        </w:trPr>
        <w:tc>
          <w:tcPr>
            <w:tcW w:w="2907" w:type="dxa"/>
            <w:gridSpan w:val="2"/>
            <w:vMerge w:val="restart"/>
          </w:tcPr>
          <w:p w14:paraId="4C4AE097" w14:textId="77777777" w:rsidR="00A14FD3" w:rsidRPr="00697AA8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Variable name</w:t>
            </w:r>
          </w:p>
        </w:tc>
        <w:tc>
          <w:tcPr>
            <w:tcW w:w="1267" w:type="dxa"/>
            <w:vMerge w:val="restart"/>
          </w:tcPr>
          <w:p w14:paraId="6F96F12C" w14:textId="77777777" w:rsidR="00A14FD3" w:rsidRPr="00697AA8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B-coefficient</w:t>
            </w:r>
          </w:p>
        </w:tc>
        <w:tc>
          <w:tcPr>
            <w:tcW w:w="1219" w:type="dxa"/>
            <w:vMerge w:val="restart"/>
          </w:tcPr>
          <w:p w14:paraId="0CAF098B" w14:textId="77777777" w:rsidR="00A14FD3" w:rsidRPr="00697AA8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3257" w:type="dxa"/>
            <w:gridSpan w:val="2"/>
          </w:tcPr>
          <w:p w14:paraId="320DC3FB" w14:textId="77777777" w:rsidR="00A14FD3" w:rsidRPr="00697AA8" w:rsidRDefault="00A14FD3" w:rsidP="00E34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13" w:type="dxa"/>
            <w:vMerge w:val="restart"/>
          </w:tcPr>
          <w:p w14:paraId="55244DA6" w14:textId="77777777" w:rsidR="00A14FD3" w:rsidRPr="00697AA8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14FD3" w14:paraId="6A43B2F8" w14:textId="77777777" w:rsidTr="00E34DAD">
        <w:trPr>
          <w:trHeight w:val="430"/>
        </w:trPr>
        <w:tc>
          <w:tcPr>
            <w:tcW w:w="2907" w:type="dxa"/>
            <w:gridSpan w:val="2"/>
            <w:vMerge/>
          </w:tcPr>
          <w:p w14:paraId="2A0A2C22" w14:textId="77777777" w:rsidR="00A14FD3" w:rsidRPr="003F4C42" w:rsidRDefault="00A14FD3" w:rsidP="00E34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7" w:type="dxa"/>
            <w:vMerge/>
          </w:tcPr>
          <w:p w14:paraId="634BE0B4" w14:textId="77777777" w:rsidR="00A14FD3" w:rsidRPr="003F4C42" w:rsidRDefault="00A14FD3" w:rsidP="00E34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9" w:type="dxa"/>
            <w:vMerge/>
          </w:tcPr>
          <w:p w14:paraId="70F836C0" w14:textId="77777777" w:rsidR="00A14FD3" w:rsidRPr="003F4C42" w:rsidRDefault="00A14FD3" w:rsidP="00E34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2" w:type="dxa"/>
          </w:tcPr>
          <w:p w14:paraId="7D594A06" w14:textId="77777777" w:rsidR="00A14FD3" w:rsidRPr="00697AA8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435" w:type="dxa"/>
          </w:tcPr>
          <w:p w14:paraId="6579C622" w14:textId="77777777" w:rsidR="00A14FD3" w:rsidRPr="00697AA8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313" w:type="dxa"/>
            <w:vMerge/>
          </w:tcPr>
          <w:p w14:paraId="0BB2ED3B" w14:textId="77777777" w:rsidR="00A14FD3" w:rsidRPr="003F4C42" w:rsidRDefault="00A14FD3" w:rsidP="00E34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14FD3" w14:paraId="25E04C11" w14:textId="77777777" w:rsidTr="00E34DAD">
        <w:trPr>
          <w:trHeight w:val="664"/>
        </w:trPr>
        <w:tc>
          <w:tcPr>
            <w:tcW w:w="2907" w:type="dxa"/>
            <w:gridSpan w:val="2"/>
          </w:tcPr>
          <w:p w14:paraId="4235B952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Product appeal</w:t>
            </w:r>
          </w:p>
        </w:tc>
        <w:tc>
          <w:tcPr>
            <w:tcW w:w="1267" w:type="dxa"/>
          </w:tcPr>
          <w:p w14:paraId="221367D7" w14:textId="1875856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9" w:type="dxa"/>
          </w:tcPr>
          <w:p w14:paraId="5D836FE8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22" w:type="dxa"/>
          </w:tcPr>
          <w:p w14:paraId="1668F817" w14:textId="50E2D01A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35" w:type="dxa"/>
          </w:tcPr>
          <w:p w14:paraId="540257E8" w14:textId="285651AF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3" w:type="dxa"/>
          </w:tcPr>
          <w:p w14:paraId="78F3390B" w14:textId="77777777" w:rsidR="00A14FD3" w:rsidRPr="00931EE3" w:rsidRDefault="00A14FD3" w:rsidP="00E34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A14FD3" w14:paraId="5C2FB257" w14:textId="77777777" w:rsidTr="00E34DAD">
        <w:trPr>
          <w:trHeight w:val="703"/>
        </w:trPr>
        <w:tc>
          <w:tcPr>
            <w:tcW w:w="1531" w:type="dxa"/>
            <w:vMerge w:val="restart"/>
          </w:tcPr>
          <w:p w14:paraId="28D2DF66" w14:textId="77777777" w:rsidR="00A14FD3" w:rsidRPr="00B66B11" w:rsidRDefault="00A14FD3" w:rsidP="00E34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cruitment platform</w:t>
            </w:r>
          </w:p>
          <w:p w14:paraId="3CD120E0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3DE6FC87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Prime panel</w:t>
            </w:r>
          </w:p>
        </w:tc>
        <w:tc>
          <w:tcPr>
            <w:tcW w:w="1267" w:type="dxa"/>
          </w:tcPr>
          <w:p w14:paraId="6172A800" w14:textId="1288710E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19" w:type="dxa"/>
          </w:tcPr>
          <w:p w14:paraId="06A3E37E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22" w:type="dxa"/>
          </w:tcPr>
          <w:p w14:paraId="585B03EE" w14:textId="3C82D684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5" w:type="dxa"/>
          </w:tcPr>
          <w:p w14:paraId="36B2B347" w14:textId="026C541B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13" w:type="dxa"/>
          </w:tcPr>
          <w:p w14:paraId="00948144" w14:textId="10E35499" w:rsidR="00A14FD3" w:rsidRPr="00BA23E7" w:rsidRDefault="00A14FD3" w:rsidP="00E34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Pr="00BA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2</w:t>
            </w:r>
          </w:p>
        </w:tc>
      </w:tr>
      <w:tr w:rsidR="00A14FD3" w14:paraId="13E397E9" w14:textId="77777777" w:rsidTr="00E34DAD">
        <w:trPr>
          <w:trHeight w:val="664"/>
        </w:trPr>
        <w:tc>
          <w:tcPr>
            <w:tcW w:w="1531" w:type="dxa"/>
            <w:vMerge/>
          </w:tcPr>
          <w:p w14:paraId="2CD9ACFE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35CE551B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Mturk</w:t>
            </w:r>
            <w:proofErr w:type="spellEnd"/>
          </w:p>
        </w:tc>
        <w:tc>
          <w:tcPr>
            <w:tcW w:w="1267" w:type="dxa"/>
          </w:tcPr>
          <w:p w14:paraId="47A3B590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6E793D76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3C37C424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426C5EB0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527955F6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14FD3" w14:paraId="5E2658CF" w14:textId="77777777" w:rsidTr="00E34DAD">
        <w:trPr>
          <w:trHeight w:val="664"/>
        </w:trPr>
        <w:tc>
          <w:tcPr>
            <w:tcW w:w="1531" w:type="dxa"/>
            <w:vMerge w:val="restart"/>
          </w:tcPr>
          <w:p w14:paraId="1D477B72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ized ad condition</w:t>
            </w:r>
          </w:p>
        </w:tc>
        <w:tc>
          <w:tcPr>
            <w:tcW w:w="1376" w:type="dxa"/>
          </w:tcPr>
          <w:p w14:paraId="5A5787EC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7" w:type="dxa"/>
          </w:tcPr>
          <w:p w14:paraId="6B065BD2" w14:textId="7C311B51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19" w:type="dxa"/>
          </w:tcPr>
          <w:p w14:paraId="6DFD877D" w14:textId="02F1E9F1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22" w:type="dxa"/>
          </w:tcPr>
          <w:p w14:paraId="3243BE85" w14:textId="15A86B3D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35" w:type="dxa"/>
          </w:tcPr>
          <w:p w14:paraId="6BF0D4BF" w14:textId="7926CED6" w:rsidR="00A14FD3" w:rsidRPr="00D006D5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6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13" w:type="dxa"/>
          </w:tcPr>
          <w:p w14:paraId="111E9AD3" w14:textId="60D9EA1E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A14FD3" w14:paraId="58D9BC3A" w14:textId="77777777" w:rsidTr="00E34DAD">
        <w:trPr>
          <w:trHeight w:val="664"/>
        </w:trPr>
        <w:tc>
          <w:tcPr>
            <w:tcW w:w="1531" w:type="dxa"/>
            <w:vMerge/>
          </w:tcPr>
          <w:p w14:paraId="0029D3F8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FB5919B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67" w:type="dxa"/>
          </w:tcPr>
          <w:p w14:paraId="539FD035" w14:textId="22F75CD6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9" w:type="dxa"/>
          </w:tcPr>
          <w:p w14:paraId="350374DF" w14:textId="06B152B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22" w:type="dxa"/>
          </w:tcPr>
          <w:p w14:paraId="60A74CE7" w14:textId="5BBEE935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35" w:type="dxa"/>
          </w:tcPr>
          <w:p w14:paraId="0D3E151C" w14:textId="46056EF8" w:rsidR="00A14FD3" w:rsidRPr="00D006D5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6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3" w:type="dxa"/>
          </w:tcPr>
          <w:p w14:paraId="21BC88D3" w14:textId="597EFC54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14FD3" w14:paraId="65F31DB8" w14:textId="77777777" w:rsidTr="00E34DAD">
        <w:trPr>
          <w:trHeight w:val="664"/>
        </w:trPr>
        <w:tc>
          <w:tcPr>
            <w:tcW w:w="1531" w:type="dxa"/>
            <w:vMerge/>
          </w:tcPr>
          <w:p w14:paraId="3416D20A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6A84A2B8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7" w:type="dxa"/>
          </w:tcPr>
          <w:p w14:paraId="7D636BEB" w14:textId="462A790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219" w:type="dxa"/>
          </w:tcPr>
          <w:p w14:paraId="6A3018F8" w14:textId="6671DBD4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22" w:type="dxa"/>
          </w:tcPr>
          <w:p w14:paraId="523AD303" w14:textId="390B4F80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35" w:type="dxa"/>
          </w:tcPr>
          <w:p w14:paraId="35BDE9AA" w14:textId="01F5A22B" w:rsidR="00A14FD3" w:rsidRPr="00D006D5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06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13" w:type="dxa"/>
          </w:tcPr>
          <w:p w14:paraId="51B9F4DA" w14:textId="475AF5BB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A14FD3" w14:paraId="32EC9F9D" w14:textId="77777777" w:rsidTr="00E34DAD">
        <w:trPr>
          <w:trHeight w:val="664"/>
        </w:trPr>
        <w:tc>
          <w:tcPr>
            <w:tcW w:w="1531" w:type="dxa"/>
            <w:vMerge/>
          </w:tcPr>
          <w:p w14:paraId="3AC80378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639F474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7" w:type="dxa"/>
          </w:tcPr>
          <w:p w14:paraId="1863C229" w14:textId="02E1AF2D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219" w:type="dxa"/>
          </w:tcPr>
          <w:p w14:paraId="461C6554" w14:textId="270A0E0B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22" w:type="dxa"/>
          </w:tcPr>
          <w:p w14:paraId="4A681777" w14:textId="47C9746B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35" w:type="dxa"/>
          </w:tcPr>
          <w:p w14:paraId="165902CE" w14:textId="16841519" w:rsidR="00A14FD3" w:rsidRPr="00D006D5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6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3" w:type="dxa"/>
          </w:tcPr>
          <w:p w14:paraId="6FCD52C1" w14:textId="642A2CF5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A14FD3" w14:paraId="09F2C8A1" w14:textId="77777777" w:rsidTr="00E34DAD">
        <w:trPr>
          <w:trHeight w:val="664"/>
        </w:trPr>
        <w:tc>
          <w:tcPr>
            <w:tcW w:w="1531" w:type="dxa"/>
            <w:vMerge/>
          </w:tcPr>
          <w:p w14:paraId="3AB41A49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A612A9A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7" w:type="dxa"/>
          </w:tcPr>
          <w:p w14:paraId="6CAC25BE" w14:textId="410B9AC8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19" w:type="dxa"/>
          </w:tcPr>
          <w:p w14:paraId="2330D506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822" w:type="dxa"/>
          </w:tcPr>
          <w:p w14:paraId="23690958" w14:textId="753DB415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35" w:type="dxa"/>
          </w:tcPr>
          <w:p w14:paraId="0F98375C" w14:textId="5B328A21" w:rsidR="00A14FD3" w:rsidRPr="00D006D5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6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3" w:type="dxa"/>
          </w:tcPr>
          <w:p w14:paraId="5D907559" w14:textId="3CEA019C" w:rsidR="00A14FD3" w:rsidRPr="00D006D5" w:rsidRDefault="00A14FD3" w:rsidP="00E34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3A5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14FD3" w14:paraId="2B0A47E5" w14:textId="77777777" w:rsidTr="00E34DAD">
        <w:trPr>
          <w:trHeight w:val="664"/>
        </w:trPr>
        <w:tc>
          <w:tcPr>
            <w:tcW w:w="1531" w:type="dxa"/>
            <w:vMerge/>
          </w:tcPr>
          <w:p w14:paraId="42076E2D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321A9C33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67" w:type="dxa"/>
          </w:tcPr>
          <w:p w14:paraId="41E720ED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E6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5AE6FA1D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E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6A161874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E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6CB505E3" w14:textId="77777777" w:rsidR="00A14FD3" w:rsidRPr="00B66B11" w:rsidRDefault="00A14FD3" w:rsidP="00E34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0E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77AFB6F2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E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14FD3" w14:paraId="77591377" w14:textId="77777777" w:rsidTr="00E34DAD">
        <w:trPr>
          <w:trHeight w:val="664"/>
        </w:trPr>
        <w:tc>
          <w:tcPr>
            <w:tcW w:w="1531" w:type="dxa"/>
            <w:vMerge w:val="restart"/>
          </w:tcPr>
          <w:p w14:paraId="4474D7E9" w14:textId="77777777" w:rsidR="00A14FD3" w:rsidRPr="00B66B11" w:rsidRDefault="00A14FD3" w:rsidP="00E34D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 xml:space="preserve">Current ENDS </w:t>
            </w:r>
            <w:proofErr w:type="gramStart"/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proofErr w:type="gramEnd"/>
          </w:p>
          <w:p w14:paraId="518BD691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7CB3591B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Everyday user</w:t>
            </w:r>
          </w:p>
        </w:tc>
        <w:tc>
          <w:tcPr>
            <w:tcW w:w="1267" w:type="dxa"/>
          </w:tcPr>
          <w:p w14:paraId="076E5840" w14:textId="2BDEFF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9" w:type="dxa"/>
          </w:tcPr>
          <w:p w14:paraId="2F3C310B" w14:textId="24FB3659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22" w:type="dxa"/>
          </w:tcPr>
          <w:p w14:paraId="333249C4" w14:textId="1FBDFAEE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35" w:type="dxa"/>
          </w:tcPr>
          <w:p w14:paraId="2B44A4B8" w14:textId="1268F2DB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313" w:type="dxa"/>
          </w:tcPr>
          <w:p w14:paraId="036FE962" w14:textId="5F398955" w:rsidR="00A14FD3" w:rsidRPr="004340F9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A14FD3" w14:paraId="441FAABB" w14:textId="77777777" w:rsidTr="00E34DAD">
        <w:trPr>
          <w:trHeight w:val="664"/>
        </w:trPr>
        <w:tc>
          <w:tcPr>
            <w:tcW w:w="1531" w:type="dxa"/>
            <w:vMerge/>
          </w:tcPr>
          <w:p w14:paraId="2F4CA548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A6D881C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Someday user</w:t>
            </w:r>
          </w:p>
        </w:tc>
        <w:tc>
          <w:tcPr>
            <w:tcW w:w="1267" w:type="dxa"/>
          </w:tcPr>
          <w:p w14:paraId="470B628D" w14:textId="38288F90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19" w:type="dxa"/>
          </w:tcPr>
          <w:p w14:paraId="1AD0A6E6" w14:textId="071865F3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22" w:type="dxa"/>
          </w:tcPr>
          <w:p w14:paraId="519F79B4" w14:textId="3FC6A65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35" w:type="dxa"/>
          </w:tcPr>
          <w:p w14:paraId="6E0CD869" w14:textId="7E973EF0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313" w:type="dxa"/>
          </w:tcPr>
          <w:p w14:paraId="7DD7352B" w14:textId="77777777" w:rsidR="00A14FD3" w:rsidRPr="00D26F88" w:rsidRDefault="00A14FD3" w:rsidP="00E34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3A5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A14FD3" w14:paraId="4115FDF5" w14:textId="77777777" w:rsidTr="00E34DAD">
        <w:trPr>
          <w:trHeight w:val="664"/>
        </w:trPr>
        <w:tc>
          <w:tcPr>
            <w:tcW w:w="1531" w:type="dxa"/>
            <w:vMerge/>
          </w:tcPr>
          <w:p w14:paraId="0DE5A85F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3E78EF39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Former user</w:t>
            </w:r>
          </w:p>
        </w:tc>
        <w:tc>
          <w:tcPr>
            <w:tcW w:w="1267" w:type="dxa"/>
          </w:tcPr>
          <w:p w14:paraId="407E25B7" w14:textId="0B5669B0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219" w:type="dxa"/>
          </w:tcPr>
          <w:p w14:paraId="4279A650" w14:textId="0D213904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2" w:type="dxa"/>
          </w:tcPr>
          <w:p w14:paraId="4FEE13D1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35" w:type="dxa"/>
          </w:tcPr>
          <w:p w14:paraId="7B7B2113" w14:textId="4E950B25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13" w:type="dxa"/>
          </w:tcPr>
          <w:p w14:paraId="3DB0C22D" w14:textId="46D9693A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A14FD3" w14:paraId="7A3C05EF" w14:textId="77777777" w:rsidTr="00E34DAD">
        <w:trPr>
          <w:trHeight w:val="664"/>
        </w:trPr>
        <w:tc>
          <w:tcPr>
            <w:tcW w:w="1531" w:type="dxa"/>
            <w:vMerge/>
          </w:tcPr>
          <w:p w14:paraId="03BC7008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6F229614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Never user</w:t>
            </w:r>
          </w:p>
        </w:tc>
        <w:tc>
          <w:tcPr>
            <w:tcW w:w="1267" w:type="dxa"/>
          </w:tcPr>
          <w:p w14:paraId="1CE47FCB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05075269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04F13A73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355BF903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246CBA83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14FD3" w14:paraId="30A8060A" w14:textId="77777777" w:rsidTr="00E34DAD">
        <w:trPr>
          <w:trHeight w:val="664"/>
        </w:trPr>
        <w:tc>
          <w:tcPr>
            <w:tcW w:w="1531" w:type="dxa"/>
            <w:vMerge w:val="restart"/>
          </w:tcPr>
          <w:p w14:paraId="6BBC9390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Worry for contracting COVID-19</w:t>
            </w:r>
          </w:p>
        </w:tc>
        <w:tc>
          <w:tcPr>
            <w:tcW w:w="1376" w:type="dxa"/>
          </w:tcPr>
          <w:p w14:paraId="3C75F153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More wor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67" w:type="dxa"/>
          </w:tcPr>
          <w:p w14:paraId="13B7DA4B" w14:textId="1DA6A74C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A2A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9" w:type="dxa"/>
          </w:tcPr>
          <w:p w14:paraId="0F3E1A42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22" w:type="dxa"/>
          </w:tcPr>
          <w:p w14:paraId="5C82137E" w14:textId="1D6CBE31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A2A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5" w:type="dxa"/>
          </w:tcPr>
          <w:p w14:paraId="0532A77D" w14:textId="6FC91E63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A2A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3" w:type="dxa"/>
          </w:tcPr>
          <w:p w14:paraId="03500A4E" w14:textId="119FABD6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2A1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A14FD3" w14:paraId="64E70D0C" w14:textId="77777777" w:rsidTr="00E34DAD">
        <w:trPr>
          <w:trHeight w:val="664"/>
        </w:trPr>
        <w:tc>
          <w:tcPr>
            <w:tcW w:w="1531" w:type="dxa"/>
            <w:vMerge/>
          </w:tcPr>
          <w:p w14:paraId="38FC6DD9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470F01DC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No or less w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y</w:t>
            </w:r>
          </w:p>
        </w:tc>
        <w:tc>
          <w:tcPr>
            <w:tcW w:w="1267" w:type="dxa"/>
          </w:tcPr>
          <w:p w14:paraId="25C74192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682B400C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5E450D89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1A25204E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1D551A84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14FD3" w14:paraId="61343381" w14:textId="77777777" w:rsidTr="00E34DAD">
        <w:trPr>
          <w:trHeight w:val="664"/>
        </w:trPr>
        <w:tc>
          <w:tcPr>
            <w:tcW w:w="1531" w:type="dxa"/>
            <w:vMerge w:val="restart"/>
          </w:tcPr>
          <w:p w14:paraId="0EEC7010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Confident of not contracting COVID</w:t>
            </w:r>
          </w:p>
        </w:tc>
        <w:tc>
          <w:tcPr>
            <w:tcW w:w="1376" w:type="dxa"/>
          </w:tcPr>
          <w:p w14:paraId="1F93BC1A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 xml:space="preserve">Agreeing </w:t>
            </w:r>
          </w:p>
        </w:tc>
        <w:tc>
          <w:tcPr>
            <w:tcW w:w="1267" w:type="dxa"/>
          </w:tcPr>
          <w:p w14:paraId="01A40452" w14:textId="358FEB90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774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9" w:type="dxa"/>
          </w:tcPr>
          <w:p w14:paraId="0C466D39" w14:textId="6D4CBD5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774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2" w:type="dxa"/>
          </w:tcPr>
          <w:p w14:paraId="04D8D65D" w14:textId="34089E21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774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5" w:type="dxa"/>
          </w:tcPr>
          <w:p w14:paraId="0DA464AC" w14:textId="49A724A4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7743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13" w:type="dxa"/>
          </w:tcPr>
          <w:p w14:paraId="76B6E320" w14:textId="2C357A73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A774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A14FD3" w14:paraId="4A619D7B" w14:textId="77777777" w:rsidTr="00E34DAD">
        <w:trPr>
          <w:trHeight w:val="664"/>
        </w:trPr>
        <w:tc>
          <w:tcPr>
            <w:tcW w:w="1531" w:type="dxa"/>
            <w:vMerge/>
          </w:tcPr>
          <w:p w14:paraId="2AA8BB40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624427F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 xml:space="preserve">Disagreeing </w:t>
            </w:r>
          </w:p>
        </w:tc>
        <w:tc>
          <w:tcPr>
            <w:tcW w:w="1267" w:type="dxa"/>
          </w:tcPr>
          <w:p w14:paraId="5817B71C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20D8971F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302A53F5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62E3B3B8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54729241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14FD3" w14:paraId="6621B51E" w14:textId="77777777" w:rsidTr="00E34DAD">
        <w:trPr>
          <w:trHeight w:val="664"/>
        </w:trPr>
        <w:tc>
          <w:tcPr>
            <w:tcW w:w="1531" w:type="dxa"/>
            <w:vMerge w:val="restart"/>
          </w:tcPr>
          <w:p w14:paraId="1DE357AB" w14:textId="77777777" w:rsidR="00A14FD3" w:rsidRPr="006D20BB" w:rsidRDefault="00A14FD3" w:rsidP="00E34DAD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Age (yrs.)</w:t>
            </w:r>
          </w:p>
          <w:p w14:paraId="35A708BF" w14:textId="77777777" w:rsidR="00A14FD3" w:rsidRPr="00B66B11" w:rsidRDefault="00A14FD3" w:rsidP="00E34DAD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6407681E" w14:textId="26F05E3C" w:rsidR="00A14FD3" w:rsidRPr="00B66B11" w:rsidRDefault="00CB14F1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8-2</w:t>
            </w:r>
            <w:r w:rsidR="00BA23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7" w:type="dxa"/>
          </w:tcPr>
          <w:p w14:paraId="0B3233D9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1FFBC35B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18824464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58866AFF" w14:textId="77777777" w:rsidR="00A14FD3" w:rsidRPr="00880734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37C39B18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B14F1" w14:paraId="39DF3610" w14:textId="77777777" w:rsidTr="00E34DAD">
        <w:trPr>
          <w:trHeight w:val="664"/>
        </w:trPr>
        <w:tc>
          <w:tcPr>
            <w:tcW w:w="1531" w:type="dxa"/>
            <w:vMerge/>
          </w:tcPr>
          <w:p w14:paraId="7E4CE292" w14:textId="77777777" w:rsidR="00CB14F1" w:rsidRPr="00B66B11" w:rsidRDefault="00CB14F1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669CFC23" w14:textId="0006DABA" w:rsidR="00CB14F1" w:rsidRPr="006D20BB" w:rsidRDefault="00CB14F1" w:rsidP="00E34D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30</w:t>
            </w:r>
          </w:p>
        </w:tc>
        <w:tc>
          <w:tcPr>
            <w:tcW w:w="1267" w:type="dxa"/>
          </w:tcPr>
          <w:p w14:paraId="2F81C9B8" w14:textId="262F40B6" w:rsidR="00CB14F1" w:rsidRDefault="00CB14F1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19" w:type="dxa"/>
          </w:tcPr>
          <w:p w14:paraId="21246D1D" w14:textId="405AC433" w:rsidR="00CB14F1" w:rsidRDefault="00CB14F1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822" w:type="dxa"/>
          </w:tcPr>
          <w:p w14:paraId="0D7AC023" w14:textId="7BE1E4C7" w:rsidR="00CB14F1" w:rsidRDefault="00CB14F1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1435" w:type="dxa"/>
          </w:tcPr>
          <w:p w14:paraId="3929C6F2" w14:textId="083B46DA" w:rsidR="00CB14F1" w:rsidRPr="00E07090" w:rsidRDefault="00CB14F1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313" w:type="dxa"/>
          </w:tcPr>
          <w:p w14:paraId="12C20FA7" w14:textId="2D084B38" w:rsidR="00CB14F1" w:rsidRDefault="00CB14F1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A14FD3" w14:paraId="741024EA" w14:textId="77777777" w:rsidTr="00E34DAD">
        <w:trPr>
          <w:trHeight w:val="664"/>
        </w:trPr>
        <w:tc>
          <w:tcPr>
            <w:tcW w:w="1531" w:type="dxa"/>
            <w:vMerge/>
          </w:tcPr>
          <w:p w14:paraId="362E3217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5446F4E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31-40</w:t>
            </w:r>
          </w:p>
        </w:tc>
        <w:tc>
          <w:tcPr>
            <w:tcW w:w="1267" w:type="dxa"/>
          </w:tcPr>
          <w:p w14:paraId="4D6EB9BC" w14:textId="22A3B10E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C44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9" w:type="dxa"/>
          </w:tcPr>
          <w:p w14:paraId="2BD83631" w14:textId="7CCC37D4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C440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22" w:type="dxa"/>
          </w:tcPr>
          <w:p w14:paraId="20A3C7ED" w14:textId="4186C6BD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C440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35" w:type="dxa"/>
          </w:tcPr>
          <w:p w14:paraId="46398592" w14:textId="6A830AE9" w:rsidR="00A14FD3" w:rsidRPr="00880734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0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C440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13" w:type="dxa"/>
          </w:tcPr>
          <w:p w14:paraId="27C60DE7" w14:textId="40468D12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C440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A14FD3" w14:paraId="6F0EE456" w14:textId="77777777" w:rsidTr="00E34DAD">
        <w:trPr>
          <w:trHeight w:val="664"/>
        </w:trPr>
        <w:tc>
          <w:tcPr>
            <w:tcW w:w="1531" w:type="dxa"/>
            <w:vMerge/>
          </w:tcPr>
          <w:p w14:paraId="2A652895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05D2B479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41-45</w:t>
            </w:r>
          </w:p>
        </w:tc>
        <w:tc>
          <w:tcPr>
            <w:tcW w:w="1267" w:type="dxa"/>
          </w:tcPr>
          <w:p w14:paraId="7F623F59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19" w:type="dxa"/>
          </w:tcPr>
          <w:p w14:paraId="77253EC7" w14:textId="6D9ED21D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C440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22" w:type="dxa"/>
          </w:tcPr>
          <w:p w14:paraId="6AE64576" w14:textId="00EF95EE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C440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35" w:type="dxa"/>
          </w:tcPr>
          <w:p w14:paraId="1F03B2BC" w14:textId="02577473" w:rsidR="00A14FD3" w:rsidRPr="00880734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0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C440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13" w:type="dxa"/>
          </w:tcPr>
          <w:p w14:paraId="6BEC9B4E" w14:textId="701B20F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C440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A14FD3" w14:paraId="5D71A3B6" w14:textId="77777777" w:rsidTr="00E34DAD">
        <w:trPr>
          <w:trHeight w:val="664"/>
        </w:trPr>
        <w:tc>
          <w:tcPr>
            <w:tcW w:w="1531" w:type="dxa"/>
            <w:vMerge w:val="restart"/>
          </w:tcPr>
          <w:p w14:paraId="295AB1C0" w14:textId="77777777" w:rsidR="00A14FD3" w:rsidRPr="006D20BB" w:rsidRDefault="00A14FD3" w:rsidP="00E34DAD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Sex</w:t>
            </w:r>
          </w:p>
          <w:p w14:paraId="1761EBFE" w14:textId="77777777" w:rsidR="00A14FD3" w:rsidRPr="00B66B11" w:rsidRDefault="00A14FD3" w:rsidP="00E34DAD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2A72F90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7" w:type="dxa"/>
          </w:tcPr>
          <w:p w14:paraId="02D87B50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45FF50ED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6ED07C06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4F32E08C" w14:textId="77777777" w:rsidR="00A14FD3" w:rsidRPr="00B66B11" w:rsidRDefault="00A14FD3" w:rsidP="00E34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6DDD4A20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14FD3" w14:paraId="764FEE43" w14:textId="77777777" w:rsidTr="00E34DAD">
        <w:trPr>
          <w:trHeight w:val="664"/>
        </w:trPr>
        <w:tc>
          <w:tcPr>
            <w:tcW w:w="1531" w:type="dxa"/>
            <w:vMerge/>
          </w:tcPr>
          <w:p w14:paraId="6BA26125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4F75B516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67" w:type="dxa"/>
          </w:tcPr>
          <w:p w14:paraId="71B0F584" w14:textId="5BCC8A1E" w:rsidR="00A14FD3" w:rsidRPr="00B66B11" w:rsidRDefault="00BC4401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14FD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9" w:type="dxa"/>
          </w:tcPr>
          <w:p w14:paraId="2CC7B1B4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822" w:type="dxa"/>
          </w:tcPr>
          <w:p w14:paraId="03F91DD6" w14:textId="0FA72ED6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C440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35" w:type="dxa"/>
          </w:tcPr>
          <w:p w14:paraId="06FA4D3F" w14:textId="1BBC71EE" w:rsidR="00A14FD3" w:rsidRPr="00880734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C4401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313" w:type="dxa"/>
          </w:tcPr>
          <w:p w14:paraId="4B722DB2" w14:textId="276B750E" w:rsidR="00A14FD3" w:rsidRPr="00726DB7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BC44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14FD3" w14:paraId="2E157AAE" w14:textId="77777777" w:rsidTr="00E34DAD">
        <w:trPr>
          <w:trHeight w:val="664"/>
        </w:trPr>
        <w:tc>
          <w:tcPr>
            <w:tcW w:w="1531" w:type="dxa"/>
            <w:vMerge w:val="restart"/>
          </w:tcPr>
          <w:p w14:paraId="7374700E" w14:textId="77777777" w:rsidR="00A14FD3" w:rsidRPr="006D20BB" w:rsidRDefault="00A14FD3" w:rsidP="00E34DAD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Race &amp; ethnicity</w:t>
            </w:r>
          </w:p>
          <w:p w14:paraId="54FBC2B2" w14:textId="77777777" w:rsidR="00A14FD3" w:rsidRPr="006D20BB" w:rsidRDefault="00A14FD3" w:rsidP="00E34DAD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(N=604)</w:t>
            </w:r>
          </w:p>
          <w:p w14:paraId="5968F902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B25B378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 xml:space="preserve">Non-Hispanic </w:t>
            </w:r>
            <w:r>
              <w:rPr>
                <w:rFonts w:ascii="Times New Roman" w:hAnsi="Times New Roman" w:cs="Times New Roman"/>
              </w:rPr>
              <w:t>W</w:t>
            </w:r>
            <w:r w:rsidRPr="006D20BB">
              <w:rPr>
                <w:rFonts w:ascii="Times New Roman" w:hAnsi="Times New Roman" w:cs="Times New Roman"/>
              </w:rPr>
              <w:t>hite</w:t>
            </w:r>
            <w:r>
              <w:rPr>
                <w:rFonts w:ascii="Times New Roman" w:hAnsi="Times New Roman" w:cs="Times New Roman"/>
              </w:rPr>
              <w:t xml:space="preserve"> individuals</w:t>
            </w:r>
          </w:p>
        </w:tc>
        <w:tc>
          <w:tcPr>
            <w:tcW w:w="1267" w:type="dxa"/>
          </w:tcPr>
          <w:p w14:paraId="6062D217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4A22B1D8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300D7E1E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10AC05CA" w14:textId="77777777" w:rsidR="00A14FD3" w:rsidRPr="00B66B11" w:rsidRDefault="00A14FD3" w:rsidP="00E34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3266D566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14FD3" w14:paraId="71D6864F" w14:textId="77777777" w:rsidTr="00E34DAD">
        <w:trPr>
          <w:trHeight w:val="664"/>
        </w:trPr>
        <w:tc>
          <w:tcPr>
            <w:tcW w:w="1531" w:type="dxa"/>
            <w:vMerge/>
          </w:tcPr>
          <w:p w14:paraId="091029C6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4C1F4C1F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 xml:space="preserve">Non-Hispanic </w:t>
            </w:r>
            <w:r>
              <w:rPr>
                <w:rFonts w:ascii="Times New Roman" w:hAnsi="Times New Roman" w:cs="Times New Roman"/>
              </w:rPr>
              <w:t>B</w:t>
            </w:r>
            <w:r w:rsidRPr="006D20BB">
              <w:rPr>
                <w:rFonts w:ascii="Times New Roman" w:hAnsi="Times New Roman" w:cs="Times New Roman"/>
              </w:rPr>
              <w:t>lack</w:t>
            </w:r>
            <w:r>
              <w:rPr>
                <w:rFonts w:ascii="Times New Roman" w:hAnsi="Times New Roman" w:cs="Times New Roman"/>
              </w:rPr>
              <w:t xml:space="preserve"> individuals</w:t>
            </w:r>
          </w:p>
        </w:tc>
        <w:tc>
          <w:tcPr>
            <w:tcW w:w="1267" w:type="dxa"/>
          </w:tcPr>
          <w:p w14:paraId="67B82E21" w14:textId="37508A8D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0869C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19" w:type="dxa"/>
          </w:tcPr>
          <w:p w14:paraId="1FCEA545" w14:textId="27E01DAA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0869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2" w:type="dxa"/>
          </w:tcPr>
          <w:p w14:paraId="55A71684" w14:textId="5BDEBF73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 w:rsidR="000869C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35" w:type="dxa"/>
          </w:tcPr>
          <w:p w14:paraId="0617A69D" w14:textId="0B637D91" w:rsidR="00A14FD3" w:rsidRPr="00880734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869C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313" w:type="dxa"/>
          </w:tcPr>
          <w:p w14:paraId="545F94A6" w14:textId="02D4CE8A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869C7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A14FD3" w14:paraId="30DEE9D0" w14:textId="77777777" w:rsidTr="00E34DAD">
        <w:trPr>
          <w:trHeight w:val="664"/>
        </w:trPr>
        <w:tc>
          <w:tcPr>
            <w:tcW w:w="1531" w:type="dxa"/>
            <w:vMerge/>
          </w:tcPr>
          <w:p w14:paraId="4DEB7504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CF4FF15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Hispanic</w:t>
            </w:r>
            <w:r>
              <w:rPr>
                <w:rFonts w:ascii="Times New Roman" w:hAnsi="Times New Roman" w:cs="Times New Roman"/>
              </w:rPr>
              <w:t xml:space="preserve"> individuals</w:t>
            </w:r>
          </w:p>
        </w:tc>
        <w:tc>
          <w:tcPr>
            <w:tcW w:w="1267" w:type="dxa"/>
          </w:tcPr>
          <w:p w14:paraId="3DEAA04C" w14:textId="390433B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0869C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9" w:type="dxa"/>
          </w:tcPr>
          <w:p w14:paraId="6D144B03" w14:textId="7140B411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0869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22" w:type="dxa"/>
          </w:tcPr>
          <w:p w14:paraId="3E8EB644" w14:textId="5A48F70C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 w:rsidR="000869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5" w:type="dxa"/>
          </w:tcPr>
          <w:p w14:paraId="03F31211" w14:textId="3C3A5F67" w:rsidR="00A14FD3" w:rsidRPr="00880734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869C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13" w:type="dxa"/>
          </w:tcPr>
          <w:p w14:paraId="1F08D4F8" w14:textId="266AB64E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869C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A14FD3" w14:paraId="129CD1FD" w14:textId="77777777" w:rsidTr="00E34DAD">
        <w:trPr>
          <w:trHeight w:val="664"/>
        </w:trPr>
        <w:tc>
          <w:tcPr>
            <w:tcW w:w="1531" w:type="dxa"/>
            <w:vMerge/>
          </w:tcPr>
          <w:p w14:paraId="72BCA17B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498BF27B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267" w:type="dxa"/>
          </w:tcPr>
          <w:p w14:paraId="18E229D5" w14:textId="66E0978A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0869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9" w:type="dxa"/>
          </w:tcPr>
          <w:p w14:paraId="376B9F5B" w14:textId="512274BB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0869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2" w:type="dxa"/>
          </w:tcPr>
          <w:p w14:paraId="36CD2AC5" w14:textId="31E4FD7B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0869C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35" w:type="dxa"/>
          </w:tcPr>
          <w:p w14:paraId="77EE90B1" w14:textId="77777777" w:rsidR="00A14FD3" w:rsidRPr="00880734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3" w:type="dxa"/>
          </w:tcPr>
          <w:p w14:paraId="1631E14C" w14:textId="38DD1F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869C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A14FD3" w14:paraId="39B96DB0" w14:textId="77777777" w:rsidTr="00E34DAD">
        <w:trPr>
          <w:trHeight w:val="664"/>
        </w:trPr>
        <w:tc>
          <w:tcPr>
            <w:tcW w:w="1531" w:type="dxa"/>
            <w:vMerge w:val="restart"/>
          </w:tcPr>
          <w:p w14:paraId="2530A54A" w14:textId="77777777" w:rsidR="00A14FD3" w:rsidRPr="006D20BB" w:rsidRDefault="00A14FD3" w:rsidP="00E34DAD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Annual income (US dollars)</w:t>
            </w:r>
          </w:p>
          <w:p w14:paraId="5641BB35" w14:textId="77777777" w:rsidR="00A14FD3" w:rsidRPr="006D20BB" w:rsidRDefault="00A14FD3" w:rsidP="00E34DAD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(N=604)</w:t>
            </w:r>
          </w:p>
          <w:p w14:paraId="32B7CA5A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4FDAC054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&lt;$20,000</w:t>
            </w:r>
          </w:p>
        </w:tc>
        <w:tc>
          <w:tcPr>
            <w:tcW w:w="1267" w:type="dxa"/>
          </w:tcPr>
          <w:p w14:paraId="161123FF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2A9E9A12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2189735E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311B93EC" w14:textId="77777777" w:rsidR="00A14FD3" w:rsidRPr="00B66B11" w:rsidRDefault="00A14FD3" w:rsidP="00E34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0A06961C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14FD3" w14:paraId="2A5918F0" w14:textId="77777777" w:rsidTr="00E34DAD">
        <w:trPr>
          <w:trHeight w:val="664"/>
        </w:trPr>
        <w:tc>
          <w:tcPr>
            <w:tcW w:w="1531" w:type="dxa"/>
            <w:vMerge/>
          </w:tcPr>
          <w:p w14:paraId="19B1D7A6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6AAC58F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$20,000 to $34,999</w:t>
            </w:r>
          </w:p>
        </w:tc>
        <w:tc>
          <w:tcPr>
            <w:tcW w:w="1267" w:type="dxa"/>
          </w:tcPr>
          <w:p w14:paraId="7069D903" w14:textId="160CF286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2256A5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219" w:type="dxa"/>
          </w:tcPr>
          <w:p w14:paraId="27B72EAB" w14:textId="09C0AD70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2256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22" w:type="dxa"/>
          </w:tcPr>
          <w:p w14:paraId="39862339" w14:textId="3FCA625A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2256A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35" w:type="dxa"/>
          </w:tcPr>
          <w:p w14:paraId="6A021806" w14:textId="522BE72B" w:rsidR="00A14FD3" w:rsidRPr="00880734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256A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13" w:type="dxa"/>
          </w:tcPr>
          <w:p w14:paraId="6D60819B" w14:textId="7950399B" w:rsidR="00A14FD3" w:rsidRPr="00632355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256A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A14FD3" w14:paraId="2A787DD2" w14:textId="77777777" w:rsidTr="00E34DAD">
        <w:trPr>
          <w:trHeight w:val="664"/>
        </w:trPr>
        <w:tc>
          <w:tcPr>
            <w:tcW w:w="1531" w:type="dxa"/>
            <w:vMerge/>
          </w:tcPr>
          <w:p w14:paraId="371E6BF5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5205565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$35,000 to $49,999</w:t>
            </w:r>
          </w:p>
        </w:tc>
        <w:tc>
          <w:tcPr>
            <w:tcW w:w="1267" w:type="dxa"/>
          </w:tcPr>
          <w:p w14:paraId="6478D0CA" w14:textId="15BED91C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2256A5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219" w:type="dxa"/>
          </w:tcPr>
          <w:p w14:paraId="09EED211" w14:textId="559BCCEE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2256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22" w:type="dxa"/>
          </w:tcPr>
          <w:p w14:paraId="29FD933E" w14:textId="5511A46C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 w:rsidR="002256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35" w:type="dxa"/>
          </w:tcPr>
          <w:p w14:paraId="00068CCA" w14:textId="20DD9489" w:rsidR="00A14FD3" w:rsidRPr="00880734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256A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13" w:type="dxa"/>
          </w:tcPr>
          <w:p w14:paraId="1653DE01" w14:textId="6F980251" w:rsidR="00A14FD3" w:rsidRPr="00880734" w:rsidRDefault="00A14FD3" w:rsidP="00E34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256A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14FD3" w14:paraId="33E5106A" w14:textId="77777777" w:rsidTr="00E34DAD">
        <w:trPr>
          <w:trHeight w:val="755"/>
        </w:trPr>
        <w:tc>
          <w:tcPr>
            <w:tcW w:w="1531" w:type="dxa"/>
            <w:vMerge/>
          </w:tcPr>
          <w:p w14:paraId="6B7F9DEC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19DA5D0C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$50,000 to $74,999</w:t>
            </w:r>
          </w:p>
        </w:tc>
        <w:tc>
          <w:tcPr>
            <w:tcW w:w="1267" w:type="dxa"/>
          </w:tcPr>
          <w:p w14:paraId="69306801" w14:textId="359DC042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256A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19" w:type="dxa"/>
          </w:tcPr>
          <w:p w14:paraId="0112D59E" w14:textId="7FE56DED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2256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2" w:type="dxa"/>
          </w:tcPr>
          <w:p w14:paraId="4A99CD6A" w14:textId="5086F24D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2256A5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435" w:type="dxa"/>
          </w:tcPr>
          <w:p w14:paraId="096A2C23" w14:textId="640A4D6F" w:rsidR="00A14FD3" w:rsidRPr="00880734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256A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13" w:type="dxa"/>
          </w:tcPr>
          <w:p w14:paraId="492BE460" w14:textId="7A4996E1" w:rsidR="00A14FD3" w:rsidRPr="00880734" w:rsidRDefault="00A14FD3" w:rsidP="00E34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256A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14FD3" w14:paraId="36C65B4E" w14:textId="77777777" w:rsidTr="00E34DAD">
        <w:trPr>
          <w:trHeight w:val="664"/>
        </w:trPr>
        <w:tc>
          <w:tcPr>
            <w:tcW w:w="1531" w:type="dxa"/>
            <w:vMerge/>
          </w:tcPr>
          <w:p w14:paraId="75B38EAB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04752000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$75,000 to $99,999</w:t>
            </w:r>
          </w:p>
        </w:tc>
        <w:tc>
          <w:tcPr>
            <w:tcW w:w="1267" w:type="dxa"/>
          </w:tcPr>
          <w:p w14:paraId="1C594671" w14:textId="291DAFA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C74C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19" w:type="dxa"/>
          </w:tcPr>
          <w:p w14:paraId="27F0177F" w14:textId="72E850BD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EC74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22" w:type="dxa"/>
          </w:tcPr>
          <w:p w14:paraId="40C230B0" w14:textId="556E4FE8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C74C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435" w:type="dxa"/>
          </w:tcPr>
          <w:p w14:paraId="74D2A9B3" w14:textId="00CF6ECD" w:rsidR="00A14FD3" w:rsidRPr="00880734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C74C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13" w:type="dxa"/>
          </w:tcPr>
          <w:p w14:paraId="50C52918" w14:textId="30DA6266" w:rsidR="00A14FD3" w:rsidRPr="00880734" w:rsidRDefault="00A14FD3" w:rsidP="00E34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C74C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14FD3" w14:paraId="0D8B7987" w14:textId="77777777" w:rsidTr="00E34DAD">
        <w:trPr>
          <w:trHeight w:val="664"/>
        </w:trPr>
        <w:tc>
          <w:tcPr>
            <w:tcW w:w="1531" w:type="dxa"/>
            <w:vMerge/>
          </w:tcPr>
          <w:p w14:paraId="72A99427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6EA58DAF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 xml:space="preserve"> ≥ $100,000 </w:t>
            </w:r>
          </w:p>
        </w:tc>
        <w:tc>
          <w:tcPr>
            <w:tcW w:w="1267" w:type="dxa"/>
          </w:tcPr>
          <w:p w14:paraId="6039539B" w14:textId="548F6283" w:rsidR="00A14FD3" w:rsidRPr="00B66B11" w:rsidRDefault="000A57D0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14FD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19" w:type="dxa"/>
          </w:tcPr>
          <w:p w14:paraId="124943D8" w14:textId="1BC31AC0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0A57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22" w:type="dxa"/>
          </w:tcPr>
          <w:p w14:paraId="1FBC637A" w14:textId="26E60574" w:rsidR="00A14FD3" w:rsidRPr="00B66B11" w:rsidRDefault="000A57D0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14FD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35" w:type="dxa"/>
          </w:tcPr>
          <w:p w14:paraId="19410708" w14:textId="616BF47A" w:rsidR="00A14FD3" w:rsidRPr="00880734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A57D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13" w:type="dxa"/>
          </w:tcPr>
          <w:p w14:paraId="6EB76ADC" w14:textId="058ED526" w:rsidR="00A14FD3" w:rsidRPr="000A57D0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54B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A57D0" w:rsidRPr="00FD54B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A14FD3" w14:paraId="23A69DC2" w14:textId="77777777" w:rsidTr="00E34DAD">
        <w:trPr>
          <w:trHeight w:val="664"/>
        </w:trPr>
        <w:tc>
          <w:tcPr>
            <w:tcW w:w="1531" w:type="dxa"/>
            <w:vMerge w:val="restart"/>
          </w:tcPr>
          <w:p w14:paraId="3AC1F068" w14:textId="77777777" w:rsidR="00A14FD3" w:rsidRPr="006D20BB" w:rsidRDefault="00A14FD3" w:rsidP="00E34DAD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Education</w:t>
            </w:r>
          </w:p>
          <w:p w14:paraId="3D30A0BF" w14:textId="77777777" w:rsidR="00A14FD3" w:rsidRPr="006D20BB" w:rsidRDefault="00A14FD3" w:rsidP="00E34DAD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(N=604)</w:t>
            </w:r>
          </w:p>
          <w:p w14:paraId="0D93867F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6F9B7812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High school or less</w:t>
            </w:r>
          </w:p>
        </w:tc>
        <w:tc>
          <w:tcPr>
            <w:tcW w:w="1267" w:type="dxa"/>
          </w:tcPr>
          <w:p w14:paraId="3A5A44BF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340C371E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53AB4AAC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6D5C7AFA" w14:textId="77777777" w:rsidR="00A14FD3" w:rsidRPr="00B66B11" w:rsidRDefault="00A14FD3" w:rsidP="00E34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0FE6C880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14FD3" w14:paraId="3F35C57B" w14:textId="77777777" w:rsidTr="00E34DAD">
        <w:trPr>
          <w:trHeight w:val="664"/>
        </w:trPr>
        <w:tc>
          <w:tcPr>
            <w:tcW w:w="1531" w:type="dxa"/>
            <w:vMerge/>
          </w:tcPr>
          <w:p w14:paraId="49FEEB5A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397A74C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1267" w:type="dxa"/>
          </w:tcPr>
          <w:p w14:paraId="7BF9F303" w14:textId="5393CAB3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457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19" w:type="dxa"/>
          </w:tcPr>
          <w:p w14:paraId="3EECA337" w14:textId="67D42232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457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22" w:type="dxa"/>
          </w:tcPr>
          <w:p w14:paraId="173E48D4" w14:textId="5030CAF4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F457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35" w:type="dxa"/>
          </w:tcPr>
          <w:p w14:paraId="4B7CAA4E" w14:textId="7F48D14A" w:rsidR="00A14FD3" w:rsidRPr="00880734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457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13" w:type="dxa"/>
          </w:tcPr>
          <w:p w14:paraId="089E6282" w14:textId="246957B5" w:rsidR="00A14FD3" w:rsidRPr="00FD54BE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54B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4576" w:rsidRPr="00FD54B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A14FD3" w14:paraId="0B2F4453" w14:textId="77777777" w:rsidTr="00E34DAD">
        <w:trPr>
          <w:trHeight w:val="664"/>
        </w:trPr>
        <w:tc>
          <w:tcPr>
            <w:tcW w:w="1531" w:type="dxa"/>
            <w:vMerge/>
          </w:tcPr>
          <w:p w14:paraId="0CE5D8A0" w14:textId="7777777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68B43CE7" w14:textId="77777777" w:rsidR="00A14FD3" w:rsidRPr="006D20BB" w:rsidRDefault="00A14FD3" w:rsidP="00E34DAD">
            <w:pPr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College graduate and post-graduate</w:t>
            </w:r>
          </w:p>
        </w:tc>
        <w:tc>
          <w:tcPr>
            <w:tcW w:w="1267" w:type="dxa"/>
          </w:tcPr>
          <w:p w14:paraId="65914E65" w14:textId="78568DEC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AF45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9" w:type="dxa"/>
          </w:tcPr>
          <w:p w14:paraId="127968CA" w14:textId="2B8F8867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F45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22" w:type="dxa"/>
          </w:tcPr>
          <w:p w14:paraId="56B5B6AB" w14:textId="3C70A006" w:rsidR="00A14FD3" w:rsidRPr="00B66B11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 w:rsidR="00AF457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35" w:type="dxa"/>
          </w:tcPr>
          <w:p w14:paraId="142D9B2F" w14:textId="742850D7" w:rsidR="00A14FD3" w:rsidRPr="00880734" w:rsidRDefault="00A14FD3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F457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3" w:type="dxa"/>
          </w:tcPr>
          <w:p w14:paraId="34A7247B" w14:textId="49B23341" w:rsidR="00A14FD3" w:rsidRPr="00EA3A50" w:rsidRDefault="00A14FD3" w:rsidP="00E34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4B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4576" w:rsidRPr="00FD54B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14:paraId="08F2238F" w14:textId="77777777" w:rsidR="00A14FD3" w:rsidRDefault="00A14FD3"/>
    <w:p w14:paraId="6A9096EF" w14:textId="6CC9495C" w:rsidR="00E45E05" w:rsidRPr="00E45E05" w:rsidRDefault="00E45E05" w:rsidP="00E45E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45E05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E45E05">
        <w:rPr>
          <w:rFonts w:ascii="Times New Roman" w:hAnsi="Times New Roman" w:cs="Times New Roman"/>
          <w:sz w:val="24"/>
          <w:szCs w:val="24"/>
        </w:rPr>
        <w:t>: Generalized linear model for intentions to purchase IQOS in next 12 months</w:t>
      </w:r>
      <w:r>
        <w:rPr>
          <w:rFonts w:ascii="Times New Roman" w:hAnsi="Times New Roman" w:cs="Times New Roman"/>
          <w:sz w:val="24"/>
          <w:szCs w:val="24"/>
        </w:rPr>
        <w:t xml:space="preserve"> among </w:t>
      </w:r>
      <w:r>
        <w:rPr>
          <w:rFonts w:ascii="Times New Roman" w:hAnsi="Times New Roman" w:cs="Times New Roman"/>
          <w:sz w:val="24"/>
          <w:szCs w:val="24"/>
        </w:rPr>
        <w:t>never</w:t>
      </w:r>
      <w:r>
        <w:rPr>
          <w:rFonts w:ascii="Times New Roman" w:hAnsi="Times New Roman" w:cs="Times New Roman"/>
          <w:sz w:val="24"/>
          <w:szCs w:val="24"/>
        </w:rPr>
        <w:t xml:space="preserve"> smokers</w:t>
      </w:r>
      <w:r w:rsidRPr="00E45E05">
        <w:rPr>
          <w:rFonts w:ascii="Times New Roman" w:hAnsi="Times New Roman" w:cs="Times New Roman"/>
          <w:sz w:val="24"/>
          <w:szCs w:val="24"/>
        </w:rPr>
        <w:t>. OR= Odds ratio, CI= Confidence interval.</w:t>
      </w:r>
    </w:p>
    <w:p w14:paraId="4E5930FA" w14:textId="77777777" w:rsidR="00FD54BE" w:rsidRDefault="00FD54BE" w:rsidP="00FD54BE"/>
    <w:tbl>
      <w:tblPr>
        <w:tblStyle w:val="TableGrid"/>
        <w:tblW w:w="9963" w:type="dxa"/>
        <w:tblLook w:val="04A0" w:firstRow="1" w:lastRow="0" w:firstColumn="1" w:lastColumn="0" w:noHBand="0" w:noVBand="1"/>
      </w:tblPr>
      <w:tblGrid>
        <w:gridCol w:w="1531"/>
        <w:gridCol w:w="1376"/>
        <w:gridCol w:w="1267"/>
        <w:gridCol w:w="1219"/>
        <w:gridCol w:w="1822"/>
        <w:gridCol w:w="1435"/>
        <w:gridCol w:w="1313"/>
      </w:tblGrid>
      <w:tr w:rsidR="00FD54BE" w14:paraId="65035AB9" w14:textId="77777777" w:rsidTr="00E34DAD">
        <w:trPr>
          <w:trHeight w:val="430"/>
        </w:trPr>
        <w:tc>
          <w:tcPr>
            <w:tcW w:w="2907" w:type="dxa"/>
            <w:gridSpan w:val="2"/>
            <w:vMerge w:val="restart"/>
          </w:tcPr>
          <w:p w14:paraId="304FCC53" w14:textId="77777777" w:rsidR="00FD54BE" w:rsidRPr="00697AA8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Variable name</w:t>
            </w:r>
          </w:p>
        </w:tc>
        <w:tc>
          <w:tcPr>
            <w:tcW w:w="1267" w:type="dxa"/>
            <w:vMerge w:val="restart"/>
          </w:tcPr>
          <w:p w14:paraId="005E616D" w14:textId="77777777" w:rsidR="00FD54BE" w:rsidRPr="00697AA8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B-coefficient</w:t>
            </w:r>
          </w:p>
        </w:tc>
        <w:tc>
          <w:tcPr>
            <w:tcW w:w="1219" w:type="dxa"/>
            <w:vMerge w:val="restart"/>
          </w:tcPr>
          <w:p w14:paraId="3FCC3AD6" w14:textId="77777777" w:rsidR="00FD54BE" w:rsidRPr="00697AA8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3257" w:type="dxa"/>
            <w:gridSpan w:val="2"/>
          </w:tcPr>
          <w:p w14:paraId="18F9EBFA" w14:textId="77777777" w:rsidR="00FD54BE" w:rsidRPr="00697AA8" w:rsidRDefault="00FD54BE" w:rsidP="00E34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13" w:type="dxa"/>
            <w:vMerge w:val="restart"/>
          </w:tcPr>
          <w:p w14:paraId="46DE9B94" w14:textId="77777777" w:rsidR="00FD54BE" w:rsidRPr="00697AA8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D54BE" w14:paraId="6F1A9417" w14:textId="77777777" w:rsidTr="00E34DAD">
        <w:trPr>
          <w:trHeight w:val="430"/>
        </w:trPr>
        <w:tc>
          <w:tcPr>
            <w:tcW w:w="2907" w:type="dxa"/>
            <w:gridSpan w:val="2"/>
            <w:vMerge/>
          </w:tcPr>
          <w:p w14:paraId="4CBC62DE" w14:textId="77777777" w:rsidR="00FD54BE" w:rsidRPr="003F4C42" w:rsidRDefault="00FD54BE" w:rsidP="00E34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7" w:type="dxa"/>
            <w:vMerge/>
          </w:tcPr>
          <w:p w14:paraId="7229BB8F" w14:textId="77777777" w:rsidR="00FD54BE" w:rsidRPr="003F4C42" w:rsidRDefault="00FD54BE" w:rsidP="00E34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9" w:type="dxa"/>
            <w:vMerge/>
          </w:tcPr>
          <w:p w14:paraId="460D3FC8" w14:textId="77777777" w:rsidR="00FD54BE" w:rsidRPr="003F4C42" w:rsidRDefault="00FD54BE" w:rsidP="00E34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2" w:type="dxa"/>
          </w:tcPr>
          <w:p w14:paraId="0554A59D" w14:textId="77777777" w:rsidR="00FD54BE" w:rsidRPr="00697AA8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435" w:type="dxa"/>
          </w:tcPr>
          <w:p w14:paraId="1B62363A" w14:textId="77777777" w:rsidR="00FD54BE" w:rsidRPr="00697AA8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AA8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313" w:type="dxa"/>
            <w:vMerge/>
          </w:tcPr>
          <w:p w14:paraId="21C71FC5" w14:textId="77777777" w:rsidR="00FD54BE" w:rsidRPr="003F4C42" w:rsidRDefault="00FD54BE" w:rsidP="00E34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D54BE" w14:paraId="52F1D688" w14:textId="77777777" w:rsidTr="00E34DAD">
        <w:trPr>
          <w:trHeight w:val="664"/>
        </w:trPr>
        <w:tc>
          <w:tcPr>
            <w:tcW w:w="2907" w:type="dxa"/>
            <w:gridSpan w:val="2"/>
          </w:tcPr>
          <w:p w14:paraId="69B03A27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Product appeal</w:t>
            </w:r>
          </w:p>
        </w:tc>
        <w:tc>
          <w:tcPr>
            <w:tcW w:w="1267" w:type="dxa"/>
          </w:tcPr>
          <w:p w14:paraId="28B3D77D" w14:textId="36227B58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9" w:type="dxa"/>
          </w:tcPr>
          <w:p w14:paraId="165EB0C7" w14:textId="63E2AE51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2" w:type="dxa"/>
          </w:tcPr>
          <w:p w14:paraId="49B07804" w14:textId="0A4640FB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5" w:type="dxa"/>
          </w:tcPr>
          <w:p w14:paraId="11F9145D" w14:textId="22DDB342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13" w:type="dxa"/>
          </w:tcPr>
          <w:p w14:paraId="1B8EDE46" w14:textId="77777777" w:rsidR="00FD54BE" w:rsidRPr="00931EE3" w:rsidRDefault="00FD54BE" w:rsidP="00E34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D54BE" w14:paraId="247B05BB" w14:textId="77777777" w:rsidTr="00E34DAD">
        <w:trPr>
          <w:trHeight w:val="703"/>
        </w:trPr>
        <w:tc>
          <w:tcPr>
            <w:tcW w:w="1531" w:type="dxa"/>
            <w:vMerge w:val="restart"/>
          </w:tcPr>
          <w:p w14:paraId="22BFF49A" w14:textId="77777777" w:rsidR="00FD54BE" w:rsidRPr="00B66B11" w:rsidRDefault="00FD54BE" w:rsidP="00E34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cruitment platform</w:t>
            </w:r>
          </w:p>
          <w:p w14:paraId="39177F94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5861D1E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Prime panel</w:t>
            </w:r>
          </w:p>
        </w:tc>
        <w:tc>
          <w:tcPr>
            <w:tcW w:w="1267" w:type="dxa"/>
          </w:tcPr>
          <w:p w14:paraId="1517E543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1219" w:type="dxa"/>
          </w:tcPr>
          <w:p w14:paraId="50C2FB41" w14:textId="2E32B109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2" w:type="dxa"/>
          </w:tcPr>
          <w:p w14:paraId="632DC421" w14:textId="69BE79BD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35" w:type="dxa"/>
          </w:tcPr>
          <w:p w14:paraId="6DCA05D2" w14:textId="4B512ED6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3" w:type="dxa"/>
          </w:tcPr>
          <w:p w14:paraId="7A4E2F57" w14:textId="047EA628" w:rsidR="00FD54BE" w:rsidRPr="00865FDA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FD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54BE" w14:paraId="5008BDCD" w14:textId="77777777" w:rsidTr="00E34DAD">
        <w:trPr>
          <w:trHeight w:val="664"/>
        </w:trPr>
        <w:tc>
          <w:tcPr>
            <w:tcW w:w="1531" w:type="dxa"/>
            <w:vMerge/>
          </w:tcPr>
          <w:p w14:paraId="1E97AAC8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3B7F77F3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Mturk</w:t>
            </w:r>
            <w:proofErr w:type="spellEnd"/>
          </w:p>
        </w:tc>
        <w:tc>
          <w:tcPr>
            <w:tcW w:w="1267" w:type="dxa"/>
          </w:tcPr>
          <w:p w14:paraId="24296F15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64974F3E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1BC7FCD4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623B1BCB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10A61F3A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D54BE" w14:paraId="075FCD22" w14:textId="77777777" w:rsidTr="00E34DAD">
        <w:trPr>
          <w:trHeight w:val="664"/>
        </w:trPr>
        <w:tc>
          <w:tcPr>
            <w:tcW w:w="1531" w:type="dxa"/>
            <w:vMerge w:val="restart"/>
          </w:tcPr>
          <w:p w14:paraId="7A66311E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ndomized ad condition</w:t>
            </w:r>
          </w:p>
        </w:tc>
        <w:tc>
          <w:tcPr>
            <w:tcW w:w="1376" w:type="dxa"/>
          </w:tcPr>
          <w:p w14:paraId="3D774F53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7" w:type="dxa"/>
          </w:tcPr>
          <w:p w14:paraId="252AEDB5" w14:textId="09B8FAEA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AD23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9" w:type="dxa"/>
          </w:tcPr>
          <w:p w14:paraId="7AEE0853" w14:textId="187EA732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D23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22" w:type="dxa"/>
          </w:tcPr>
          <w:p w14:paraId="18C2549C" w14:textId="4DE0E7E1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 w:rsidR="00AD23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5" w:type="dxa"/>
          </w:tcPr>
          <w:p w14:paraId="7234B345" w14:textId="482C7DDA" w:rsidR="00FD54BE" w:rsidRPr="00D006D5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6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23D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13" w:type="dxa"/>
          </w:tcPr>
          <w:p w14:paraId="6ACE4CA9" w14:textId="6DE4E93D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AD23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54BE" w14:paraId="79B80F8B" w14:textId="77777777" w:rsidTr="00E34DAD">
        <w:trPr>
          <w:trHeight w:val="664"/>
        </w:trPr>
        <w:tc>
          <w:tcPr>
            <w:tcW w:w="1531" w:type="dxa"/>
            <w:vMerge/>
          </w:tcPr>
          <w:p w14:paraId="014D4DD3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0DAF3B2C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67" w:type="dxa"/>
          </w:tcPr>
          <w:p w14:paraId="167DBE36" w14:textId="566C9E16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D23D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19" w:type="dxa"/>
          </w:tcPr>
          <w:p w14:paraId="70F6D792" w14:textId="1FF99C8B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D23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2" w:type="dxa"/>
          </w:tcPr>
          <w:p w14:paraId="48B8FC34" w14:textId="3CB34E0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D23D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35" w:type="dxa"/>
          </w:tcPr>
          <w:p w14:paraId="7BB0385E" w14:textId="3A11F421" w:rsidR="00FD54BE" w:rsidRPr="00D006D5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6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23D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13" w:type="dxa"/>
          </w:tcPr>
          <w:p w14:paraId="326F7A6A" w14:textId="782D5EC4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23D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FD54BE" w14:paraId="06CFBF7A" w14:textId="77777777" w:rsidTr="00E34DAD">
        <w:trPr>
          <w:trHeight w:val="664"/>
        </w:trPr>
        <w:tc>
          <w:tcPr>
            <w:tcW w:w="1531" w:type="dxa"/>
            <w:vMerge/>
          </w:tcPr>
          <w:p w14:paraId="25393BF0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1FBD2428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7" w:type="dxa"/>
          </w:tcPr>
          <w:p w14:paraId="3620CE53" w14:textId="7F997225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D23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9" w:type="dxa"/>
          </w:tcPr>
          <w:p w14:paraId="23981E0C" w14:textId="3CBCF9D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D23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22" w:type="dxa"/>
          </w:tcPr>
          <w:p w14:paraId="1DC5684F" w14:textId="38C98572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D23D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35" w:type="dxa"/>
          </w:tcPr>
          <w:p w14:paraId="393F7026" w14:textId="2611462D" w:rsidR="00FD54BE" w:rsidRPr="00D006D5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06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23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3" w:type="dxa"/>
          </w:tcPr>
          <w:p w14:paraId="51BE264A" w14:textId="3309AA46" w:rsidR="00FD54BE" w:rsidRPr="00B66B11" w:rsidRDefault="00AD23D6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D54BE" w14:paraId="70F60BBB" w14:textId="77777777" w:rsidTr="00E34DAD">
        <w:trPr>
          <w:trHeight w:val="664"/>
        </w:trPr>
        <w:tc>
          <w:tcPr>
            <w:tcW w:w="1531" w:type="dxa"/>
            <w:vMerge/>
          </w:tcPr>
          <w:p w14:paraId="6AF14F95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46870409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7" w:type="dxa"/>
          </w:tcPr>
          <w:p w14:paraId="44B29F51" w14:textId="14D604E4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D23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19" w:type="dxa"/>
          </w:tcPr>
          <w:p w14:paraId="1396BC4C" w14:textId="718660EA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D23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2" w:type="dxa"/>
          </w:tcPr>
          <w:p w14:paraId="18C2693B" w14:textId="10E36AE0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D23D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35" w:type="dxa"/>
          </w:tcPr>
          <w:p w14:paraId="754BCA0E" w14:textId="7F87BE88" w:rsidR="00FD54BE" w:rsidRPr="00D006D5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6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23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3" w:type="dxa"/>
          </w:tcPr>
          <w:p w14:paraId="7793822E" w14:textId="15A5593A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23D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FD54BE" w14:paraId="21824693" w14:textId="77777777" w:rsidTr="00E34DAD">
        <w:trPr>
          <w:trHeight w:val="664"/>
        </w:trPr>
        <w:tc>
          <w:tcPr>
            <w:tcW w:w="1531" w:type="dxa"/>
            <w:vMerge/>
          </w:tcPr>
          <w:p w14:paraId="2A2CE9DD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1814908A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7" w:type="dxa"/>
          </w:tcPr>
          <w:p w14:paraId="67F9BC05" w14:textId="035CB641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D23D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19" w:type="dxa"/>
          </w:tcPr>
          <w:p w14:paraId="72AF0D5D" w14:textId="16C88739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D23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2" w:type="dxa"/>
          </w:tcPr>
          <w:p w14:paraId="40A0AB29" w14:textId="25F8649C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 w:rsidR="00AD23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35" w:type="dxa"/>
          </w:tcPr>
          <w:p w14:paraId="6ED31FD4" w14:textId="218A19C3" w:rsidR="00FD54BE" w:rsidRPr="00D006D5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6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23D6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313" w:type="dxa"/>
          </w:tcPr>
          <w:p w14:paraId="34790359" w14:textId="24CDE020" w:rsidR="00FD54BE" w:rsidRPr="00D006D5" w:rsidRDefault="00FD54BE" w:rsidP="00E34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3A5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23D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D54BE" w14:paraId="3C6B78B7" w14:textId="77777777" w:rsidTr="00E34DAD">
        <w:trPr>
          <w:trHeight w:val="664"/>
        </w:trPr>
        <w:tc>
          <w:tcPr>
            <w:tcW w:w="1531" w:type="dxa"/>
            <w:vMerge/>
          </w:tcPr>
          <w:p w14:paraId="1DDA35B1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74A9B4B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67" w:type="dxa"/>
          </w:tcPr>
          <w:p w14:paraId="64347DD6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E6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4CCC62AB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E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57F2117D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E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7C95BA4E" w14:textId="77777777" w:rsidR="00FD54BE" w:rsidRPr="00B66B11" w:rsidRDefault="00FD54BE" w:rsidP="00E34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0E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171930A2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E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D54BE" w14:paraId="4258B630" w14:textId="77777777" w:rsidTr="00E34DAD">
        <w:trPr>
          <w:trHeight w:val="664"/>
        </w:trPr>
        <w:tc>
          <w:tcPr>
            <w:tcW w:w="1531" w:type="dxa"/>
            <w:vMerge w:val="restart"/>
          </w:tcPr>
          <w:p w14:paraId="0202D15C" w14:textId="77777777" w:rsidR="00FD54BE" w:rsidRPr="00B66B11" w:rsidRDefault="00FD54BE" w:rsidP="00E34D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 xml:space="preserve">Current ENDS </w:t>
            </w:r>
            <w:proofErr w:type="gramStart"/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proofErr w:type="gramEnd"/>
          </w:p>
          <w:p w14:paraId="412677D6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7BD0162C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Everyday user</w:t>
            </w:r>
          </w:p>
        </w:tc>
        <w:tc>
          <w:tcPr>
            <w:tcW w:w="1267" w:type="dxa"/>
          </w:tcPr>
          <w:p w14:paraId="78EF871F" w14:textId="0D9E165F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B66E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19" w:type="dxa"/>
          </w:tcPr>
          <w:p w14:paraId="181FBB42" w14:textId="04CCE91F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B66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2" w:type="dxa"/>
          </w:tcPr>
          <w:p w14:paraId="145F845B" w14:textId="67514EA0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B66E0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35" w:type="dxa"/>
          </w:tcPr>
          <w:p w14:paraId="2F65656F" w14:textId="35422C5D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B66E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13" w:type="dxa"/>
          </w:tcPr>
          <w:p w14:paraId="5FF12D03" w14:textId="46ACB644" w:rsidR="00FD54BE" w:rsidRPr="004340F9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B66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D54BE" w14:paraId="1C4E78FA" w14:textId="77777777" w:rsidTr="00E34DAD">
        <w:trPr>
          <w:trHeight w:val="664"/>
        </w:trPr>
        <w:tc>
          <w:tcPr>
            <w:tcW w:w="1531" w:type="dxa"/>
            <w:vMerge/>
          </w:tcPr>
          <w:p w14:paraId="60523111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4C314D04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Someday user</w:t>
            </w:r>
          </w:p>
        </w:tc>
        <w:tc>
          <w:tcPr>
            <w:tcW w:w="1267" w:type="dxa"/>
          </w:tcPr>
          <w:p w14:paraId="1A646540" w14:textId="6AD9174E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B66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9" w:type="dxa"/>
          </w:tcPr>
          <w:p w14:paraId="188D1714" w14:textId="25600BEA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B66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22" w:type="dxa"/>
          </w:tcPr>
          <w:p w14:paraId="77BB1109" w14:textId="70B5DE28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B66E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35" w:type="dxa"/>
          </w:tcPr>
          <w:p w14:paraId="5E897E01" w14:textId="0C188FAF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B66E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313" w:type="dxa"/>
          </w:tcPr>
          <w:p w14:paraId="5BB3D064" w14:textId="77777777" w:rsidR="00FD54BE" w:rsidRPr="00D26F88" w:rsidRDefault="00FD54BE" w:rsidP="00E34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3A5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FD54BE" w14:paraId="7E959CB8" w14:textId="77777777" w:rsidTr="00E34DAD">
        <w:trPr>
          <w:trHeight w:val="664"/>
        </w:trPr>
        <w:tc>
          <w:tcPr>
            <w:tcW w:w="1531" w:type="dxa"/>
            <w:vMerge/>
          </w:tcPr>
          <w:p w14:paraId="0983D0D6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0EF5632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Former user</w:t>
            </w:r>
          </w:p>
        </w:tc>
        <w:tc>
          <w:tcPr>
            <w:tcW w:w="1267" w:type="dxa"/>
          </w:tcPr>
          <w:p w14:paraId="18CA7556" w14:textId="254CD676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B66E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19" w:type="dxa"/>
          </w:tcPr>
          <w:p w14:paraId="2A042E6C" w14:textId="0FCC34F4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B66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2" w:type="dxa"/>
          </w:tcPr>
          <w:p w14:paraId="7D75B854" w14:textId="4046A9E6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B66E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35" w:type="dxa"/>
          </w:tcPr>
          <w:p w14:paraId="282D5937" w14:textId="71F0C514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B66E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313" w:type="dxa"/>
          </w:tcPr>
          <w:p w14:paraId="6EC45FA1" w14:textId="3CC57904" w:rsidR="00FD54BE" w:rsidRPr="0027324D" w:rsidRDefault="00FD54BE" w:rsidP="00E34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32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7B66E0" w:rsidRPr="002732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FD54BE" w14:paraId="5B41AD8B" w14:textId="77777777" w:rsidTr="00E34DAD">
        <w:trPr>
          <w:trHeight w:val="664"/>
        </w:trPr>
        <w:tc>
          <w:tcPr>
            <w:tcW w:w="1531" w:type="dxa"/>
            <w:vMerge/>
          </w:tcPr>
          <w:p w14:paraId="4CAA3B26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39AC07D5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Never user</w:t>
            </w:r>
          </w:p>
        </w:tc>
        <w:tc>
          <w:tcPr>
            <w:tcW w:w="1267" w:type="dxa"/>
          </w:tcPr>
          <w:p w14:paraId="17B546DB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206BF62F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68D02C82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1548635A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15182B4C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D54BE" w14:paraId="4371337B" w14:textId="77777777" w:rsidTr="00E34DAD">
        <w:trPr>
          <w:trHeight w:val="664"/>
        </w:trPr>
        <w:tc>
          <w:tcPr>
            <w:tcW w:w="1531" w:type="dxa"/>
            <w:vMerge w:val="restart"/>
          </w:tcPr>
          <w:p w14:paraId="01AB8A69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Worry for contracting COVID-19</w:t>
            </w:r>
          </w:p>
        </w:tc>
        <w:tc>
          <w:tcPr>
            <w:tcW w:w="1376" w:type="dxa"/>
          </w:tcPr>
          <w:p w14:paraId="2CE99A9D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More wor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67" w:type="dxa"/>
          </w:tcPr>
          <w:p w14:paraId="18DD42EB" w14:textId="7EC065E4" w:rsidR="00FD54BE" w:rsidRPr="00B66B11" w:rsidRDefault="006843F7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D54B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9" w:type="dxa"/>
          </w:tcPr>
          <w:p w14:paraId="7B5CFF98" w14:textId="3611DB0F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843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2" w:type="dxa"/>
          </w:tcPr>
          <w:p w14:paraId="39C65C56" w14:textId="31B69652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843F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35" w:type="dxa"/>
          </w:tcPr>
          <w:p w14:paraId="09D11B4C" w14:textId="44B188E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843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3" w:type="dxa"/>
          </w:tcPr>
          <w:p w14:paraId="3610F419" w14:textId="7EFAD15D" w:rsidR="00FD54BE" w:rsidRPr="00B66B11" w:rsidRDefault="006843F7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D54BE" w14:paraId="27FC1A52" w14:textId="77777777" w:rsidTr="00E34DAD">
        <w:trPr>
          <w:trHeight w:val="664"/>
        </w:trPr>
        <w:tc>
          <w:tcPr>
            <w:tcW w:w="1531" w:type="dxa"/>
            <w:vMerge/>
          </w:tcPr>
          <w:p w14:paraId="68D0CBB3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D237FF3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No or less w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y</w:t>
            </w:r>
          </w:p>
        </w:tc>
        <w:tc>
          <w:tcPr>
            <w:tcW w:w="1267" w:type="dxa"/>
          </w:tcPr>
          <w:p w14:paraId="45F052A9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2F9FFEE1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2801BD47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65C727D4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244FE475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D54BE" w14:paraId="56637961" w14:textId="77777777" w:rsidTr="00E34DAD">
        <w:trPr>
          <w:trHeight w:val="664"/>
        </w:trPr>
        <w:tc>
          <w:tcPr>
            <w:tcW w:w="1531" w:type="dxa"/>
            <w:vMerge w:val="restart"/>
          </w:tcPr>
          <w:p w14:paraId="0D8A9003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Confident of not contracting COVID</w:t>
            </w:r>
          </w:p>
        </w:tc>
        <w:tc>
          <w:tcPr>
            <w:tcW w:w="1376" w:type="dxa"/>
          </w:tcPr>
          <w:p w14:paraId="17C37CDD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 xml:space="preserve">Agreeing </w:t>
            </w:r>
          </w:p>
        </w:tc>
        <w:tc>
          <w:tcPr>
            <w:tcW w:w="1267" w:type="dxa"/>
          </w:tcPr>
          <w:p w14:paraId="4199DF7C" w14:textId="3EAB6A85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843F7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219" w:type="dxa"/>
          </w:tcPr>
          <w:p w14:paraId="471F7089" w14:textId="512253BF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843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2" w:type="dxa"/>
          </w:tcPr>
          <w:p w14:paraId="1C2D2578" w14:textId="198D404A" w:rsidR="00FD54BE" w:rsidRPr="00B66B11" w:rsidRDefault="006843F7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D54BE"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35" w:type="dxa"/>
          </w:tcPr>
          <w:p w14:paraId="0B031D13" w14:textId="5AE80856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843F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13" w:type="dxa"/>
          </w:tcPr>
          <w:p w14:paraId="117F2963" w14:textId="6AE1700F" w:rsidR="00FD54BE" w:rsidRPr="006843F7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2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843F7" w:rsidRPr="0027324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FD54BE" w14:paraId="21069FFA" w14:textId="77777777" w:rsidTr="00E34DAD">
        <w:trPr>
          <w:trHeight w:val="664"/>
        </w:trPr>
        <w:tc>
          <w:tcPr>
            <w:tcW w:w="1531" w:type="dxa"/>
            <w:vMerge/>
          </w:tcPr>
          <w:p w14:paraId="413463D7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11E714A3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 xml:space="preserve">Disagreeing </w:t>
            </w:r>
          </w:p>
        </w:tc>
        <w:tc>
          <w:tcPr>
            <w:tcW w:w="1267" w:type="dxa"/>
          </w:tcPr>
          <w:p w14:paraId="690F6969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0F4BC3D4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68A457F5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03CF37D6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3F9DBA73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D54BE" w14:paraId="173B5BB4" w14:textId="77777777" w:rsidTr="00E34DAD">
        <w:trPr>
          <w:trHeight w:val="664"/>
        </w:trPr>
        <w:tc>
          <w:tcPr>
            <w:tcW w:w="1531" w:type="dxa"/>
            <w:vMerge w:val="restart"/>
          </w:tcPr>
          <w:p w14:paraId="1633F744" w14:textId="77777777" w:rsidR="00FD54BE" w:rsidRPr="006D20BB" w:rsidRDefault="00FD54BE" w:rsidP="00E34DAD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Age (yrs.)</w:t>
            </w:r>
          </w:p>
          <w:p w14:paraId="62A19D14" w14:textId="77777777" w:rsidR="00FD54BE" w:rsidRPr="00B66B11" w:rsidRDefault="00FD54BE" w:rsidP="00E34DAD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6D13FD00" w14:textId="49376BF8" w:rsidR="00FD54BE" w:rsidRPr="00B66B11" w:rsidRDefault="00CB14F1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8-2</w:t>
            </w:r>
            <w:r w:rsidR="00BA23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7" w:type="dxa"/>
          </w:tcPr>
          <w:p w14:paraId="32DDE90E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064281E6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407E16CB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403D331A" w14:textId="77777777" w:rsidR="00FD54BE" w:rsidRPr="00880734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06DE3F9F" w14:textId="77777777" w:rsidR="00FD54BE" w:rsidRPr="00B66B11" w:rsidRDefault="00FD54BE" w:rsidP="00E34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B14F1" w14:paraId="37A9E006" w14:textId="77777777" w:rsidTr="00E34DAD">
        <w:trPr>
          <w:trHeight w:val="664"/>
        </w:trPr>
        <w:tc>
          <w:tcPr>
            <w:tcW w:w="1531" w:type="dxa"/>
            <w:vMerge/>
          </w:tcPr>
          <w:p w14:paraId="48EE3B9C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7671BE7D" w14:textId="6ED14A4D" w:rsidR="00CB14F1" w:rsidRPr="006D20BB" w:rsidRDefault="00CB14F1" w:rsidP="00CB1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30</w:t>
            </w:r>
          </w:p>
        </w:tc>
        <w:tc>
          <w:tcPr>
            <w:tcW w:w="1267" w:type="dxa"/>
          </w:tcPr>
          <w:p w14:paraId="04A5B40E" w14:textId="3F3A6ACC" w:rsidR="00CB14F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19" w:type="dxa"/>
          </w:tcPr>
          <w:p w14:paraId="63F92D43" w14:textId="3F1FE568" w:rsidR="00CB14F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822" w:type="dxa"/>
          </w:tcPr>
          <w:p w14:paraId="694A5BAC" w14:textId="45B0A3B1" w:rsidR="00CB14F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435" w:type="dxa"/>
          </w:tcPr>
          <w:p w14:paraId="64ABCABF" w14:textId="2484A022" w:rsidR="00CB14F1" w:rsidRPr="00E07090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0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13" w:type="dxa"/>
          </w:tcPr>
          <w:p w14:paraId="2D8DE57E" w14:textId="0F00023C" w:rsidR="00CB14F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CB14F1" w14:paraId="07DAE803" w14:textId="77777777" w:rsidTr="00E34DAD">
        <w:trPr>
          <w:trHeight w:val="664"/>
        </w:trPr>
        <w:tc>
          <w:tcPr>
            <w:tcW w:w="1531" w:type="dxa"/>
            <w:vMerge/>
          </w:tcPr>
          <w:p w14:paraId="5B39D0EB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410C0FB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31-40</w:t>
            </w:r>
          </w:p>
        </w:tc>
        <w:tc>
          <w:tcPr>
            <w:tcW w:w="1267" w:type="dxa"/>
          </w:tcPr>
          <w:p w14:paraId="21C82F75" w14:textId="318AED93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19" w:type="dxa"/>
          </w:tcPr>
          <w:p w14:paraId="17D15FEB" w14:textId="39C8F0F3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2" w:type="dxa"/>
          </w:tcPr>
          <w:p w14:paraId="565967A0" w14:textId="6CD07E3B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35" w:type="dxa"/>
          </w:tcPr>
          <w:p w14:paraId="3EE95A3D" w14:textId="0ABDB5BF" w:rsidR="00CB14F1" w:rsidRPr="00880734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0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13" w:type="dxa"/>
          </w:tcPr>
          <w:p w14:paraId="1937AC55" w14:textId="2AF21B6F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CB14F1" w14:paraId="0A23644A" w14:textId="77777777" w:rsidTr="00E34DAD">
        <w:trPr>
          <w:trHeight w:val="664"/>
        </w:trPr>
        <w:tc>
          <w:tcPr>
            <w:tcW w:w="1531" w:type="dxa"/>
            <w:vMerge/>
          </w:tcPr>
          <w:p w14:paraId="7403783A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442851AA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41-45</w:t>
            </w:r>
          </w:p>
        </w:tc>
        <w:tc>
          <w:tcPr>
            <w:tcW w:w="1267" w:type="dxa"/>
          </w:tcPr>
          <w:p w14:paraId="59D1C5B1" w14:textId="251329E6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19" w:type="dxa"/>
          </w:tcPr>
          <w:p w14:paraId="5F99F675" w14:textId="6B3B1559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22" w:type="dxa"/>
          </w:tcPr>
          <w:p w14:paraId="3090DA92" w14:textId="54AEEB65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35" w:type="dxa"/>
          </w:tcPr>
          <w:p w14:paraId="401DD460" w14:textId="55896977" w:rsidR="00CB14F1" w:rsidRPr="00880734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09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13" w:type="dxa"/>
          </w:tcPr>
          <w:p w14:paraId="53694FB3" w14:textId="139FEA0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CB14F1" w14:paraId="5904F3FE" w14:textId="77777777" w:rsidTr="00E34DAD">
        <w:trPr>
          <w:trHeight w:val="664"/>
        </w:trPr>
        <w:tc>
          <w:tcPr>
            <w:tcW w:w="1531" w:type="dxa"/>
            <w:vMerge w:val="restart"/>
          </w:tcPr>
          <w:p w14:paraId="0ACB31B2" w14:textId="77777777" w:rsidR="00CB14F1" w:rsidRPr="006D20BB" w:rsidRDefault="00CB14F1" w:rsidP="00CB14F1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Sex</w:t>
            </w:r>
          </w:p>
          <w:p w14:paraId="303E1FBB" w14:textId="77777777" w:rsidR="00CB14F1" w:rsidRPr="00B66B11" w:rsidRDefault="00CB14F1" w:rsidP="00CB14F1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A5406E6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7" w:type="dxa"/>
          </w:tcPr>
          <w:p w14:paraId="649987B5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70F82901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7B4A0E09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63096714" w14:textId="77777777" w:rsidR="00CB14F1" w:rsidRPr="00B66B11" w:rsidRDefault="00CB14F1" w:rsidP="00CB14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7AC4552F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B14F1" w14:paraId="32AE141A" w14:textId="77777777" w:rsidTr="00E34DAD">
        <w:trPr>
          <w:trHeight w:val="664"/>
        </w:trPr>
        <w:tc>
          <w:tcPr>
            <w:tcW w:w="1531" w:type="dxa"/>
            <w:vMerge/>
          </w:tcPr>
          <w:p w14:paraId="2E11444C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6775D619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67" w:type="dxa"/>
          </w:tcPr>
          <w:p w14:paraId="2EA369A8" w14:textId="78E1C251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5F07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9" w:type="dxa"/>
          </w:tcPr>
          <w:p w14:paraId="4E190D13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822" w:type="dxa"/>
          </w:tcPr>
          <w:p w14:paraId="321770D6" w14:textId="07E88AFA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 w:rsidR="005F07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5" w:type="dxa"/>
          </w:tcPr>
          <w:p w14:paraId="4850A0E7" w14:textId="7F283B82" w:rsidR="00CB14F1" w:rsidRPr="00880734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F07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3" w:type="dxa"/>
          </w:tcPr>
          <w:p w14:paraId="58398B9E" w14:textId="57E3E930" w:rsidR="00CB14F1" w:rsidRPr="00726DB7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F078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B14F1" w14:paraId="7FE3EA5C" w14:textId="77777777" w:rsidTr="00E34DAD">
        <w:trPr>
          <w:trHeight w:val="664"/>
        </w:trPr>
        <w:tc>
          <w:tcPr>
            <w:tcW w:w="1531" w:type="dxa"/>
            <w:vMerge w:val="restart"/>
          </w:tcPr>
          <w:p w14:paraId="5B45EBE8" w14:textId="77777777" w:rsidR="00CB14F1" w:rsidRPr="006D20BB" w:rsidRDefault="00CB14F1" w:rsidP="00CB14F1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Race &amp; ethnicity</w:t>
            </w:r>
          </w:p>
          <w:p w14:paraId="2478018B" w14:textId="77777777" w:rsidR="00CB14F1" w:rsidRPr="006D20BB" w:rsidRDefault="00CB14F1" w:rsidP="00CB14F1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(N=604)</w:t>
            </w:r>
          </w:p>
          <w:p w14:paraId="2ADFF84E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6D4594C3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 xml:space="preserve">Non-Hispanic </w:t>
            </w:r>
            <w:r>
              <w:rPr>
                <w:rFonts w:ascii="Times New Roman" w:hAnsi="Times New Roman" w:cs="Times New Roman"/>
              </w:rPr>
              <w:t>W</w:t>
            </w:r>
            <w:r w:rsidRPr="006D20BB">
              <w:rPr>
                <w:rFonts w:ascii="Times New Roman" w:hAnsi="Times New Roman" w:cs="Times New Roman"/>
              </w:rPr>
              <w:t>hite</w:t>
            </w:r>
            <w:r>
              <w:rPr>
                <w:rFonts w:ascii="Times New Roman" w:hAnsi="Times New Roman" w:cs="Times New Roman"/>
              </w:rPr>
              <w:t xml:space="preserve"> individuals</w:t>
            </w:r>
          </w:p>
        </w:tc>
        <w:tc>
          <w:tcPr>
            <w:tcW w:w="1267" w:type="dxa"/>
          </w:tcPr>
          <w:p w14:paraId="2168E12C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4F9310DA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57FA5A0E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3A5DA347" w14:textId="77777777" w:rsidR="00CB14F1" w:rsidRPr="00B66B11" w:rsidRDefault="00CB14F1" w:rsidP="00CB14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354DAC9E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B14F1" w14:paraId="2010C138" w14:textId="77777777" w:rsidTr="00E34DAD">
        <w:trPr>
          <w:trHeight w:val="664"/>
        </w:trPr>
        <w:tc>
          <w:tcPr>
            <w:tcW w:w="1531" w:type="dxa"/>
            <w:vMerge/>
          </w:tcPr>
          <w:p w14:paraId="65A2B7C4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E70CD38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 xml:space="preserve">Non-Hispanic </w:t>
            </w:r>
            <w:r>
              <w:rPr>
                <w:rFonts w:ascii="Times New Roman" w:hAnsi="Times New Roman" w:cs="Times New Roman"/>
              </w:rPr>
              <w:t>B</w:t>
            </w:r>
            <w:r w:rsidRPr="006D20BB">
              <w:rPr>
                <w:rFonts w:ascii="Times New Roman" w:hAnsi="Times New Roman" w:cs="Times New Roman"/>
              </w:rPr>
              <w:t>lack</w:t>
            </w:r>
            <w:r>
              <w:rPr>
                <w:rFonts w:ascii="Times New Roman" w:hAnsi="Times New Roman" w:cs="Times New Roman"/>
              </w:rPr>
              <w:t xml:space="preserve"> individuals</w:t>
            </w:r>
          </w:p>
        </w:tc>
        <w:tc>
          <w:tcPr>
            <w:tcW w:w="1267" w:type="dxa"/>
          </w:tcPr>
          <w:p w14:paraId="387DB037" w14:textId="5D75AB68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5F078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19" w:type="dxa"/>
          </w:tcPr>
          <w:p w14:paraId="48DE03C6" w14:textId="063D8DE0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5F07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2" w:type="dxa"/>
          </w:tcPr>
          <w:p w14:paraId="08439BF3" w14:textId="02787CBB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 w:rsidR="005F07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5" w:type="dxa"/>
          </w:tcPr>
          <w:p w14:paraId="24C264AA" w14:textId="6355C7CE" w:rsidR="00CB14F1" w:rsidRPr="00880734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F07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3" w:type="dxa"/>
          </w:tcPr>
          <w:p w14:paraId="509C87C0" w14:textId="6CDF1AAE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F078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CB14F1" w14:paraId="7D8E6C47" w14:textId="77777777" w:rsidTr="00E34DAD">
        <w:trPr>
          <w:trHeight w:val="664"/>
        </w:trPr>
        <w:tc>
          <w:tcPr>
            <w:tcW w:w="1531" w:type="dxa"/>
            <w:vMerge/>
          </w:tcPr>
          <w:p w14:paraId="3DD14D79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195E36A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Hispanic</w:t>
            </w:r>
            <w:r>
              <w:rPr>
                <w:rFonts w:ascii="Times New Roman" w:hAnsi="Times New Roman" w:cs="Times New Roman"/>
              </w:rPr>
              <w:t xml:space="preserve"> individuals</w:t>
            </w:r>
          </w:p>
        </w:tc>
        <w:tc>
          <w:tcPr>
            <w:tcW w:w="1267" w:type="dxa"/>
          </w:tcPr>
          <w:p w14:paraId="0E4225CA" w14:textId="460F64D2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5F07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9" w:type="dxa"/>
          </w:tcPr>
          <w:p w14:paraId="1AB0666A" w14:textId="579B9D6F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5F07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2" w:type="dxa"/>
          </w:tcPr>
          <w:p w14:paraId="7C55B48A" w14:textId="28675E78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5F078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35" w:type="dxa"/>
          </w:tcPr>
          <w:p w14:paraId="7EFC0FA2" w14:textId="209FEABA" w:rsidR="00CB14F1" w:rsidRPr="00880734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F07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3" w:type="dxa"/>
          </w:tcPr>
          <w:p w14:paraId="26F0C3A6" w14:textId="31FC9FD6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F078D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CB14F1" w14:paraId="43A82079" w14:textId="77777777" w:rsidTr="00E34DAD">
        <w:trPr>
          <w:trHeight w:val="664"/>
        </w:trPr>
        <w:tc>
          <w:tcPr>
            <w:tcW w:w="1531" w:type="dxa"/>
            <w:vMerge/>
          </w:tcPr>
          <w:p w14:paraId="5BDCC9BD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403451DE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267" w:type="dxa"/>
          </w:tcPr>
          <w:p w14:paraId="3235954E" w14:textId="06BEFF8E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5F078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19" w:type="dxa"/>
          </w:tcPr>
          <w:p w14:paraId="4CAD9B24" w14:textId="685EA208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5F07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2" w:type="dxa"/>
          </w:tcPr>
          <w:p w14:paraId="3B258AB2" w14:textId="117AF6A2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5F078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35" w:type="dxa"/>
          </w:tcPr>
          <w:p w14:paraId="2A46A79B" w14:textId="017F6CAA" w:rsidR="00CB14F1" w:rsidRPr="00880734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F078D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313" w:type="dxa"/>
          </w:tcPr>
          <w:p w14:paraId="7398B016" w14:textId="10786052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F078D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CB14F1" w14:paraId="33630397" w14:textId="77777777" w:rsidTr="00E34DAD">
        <w:trPr>
          <w:trHeight w:val="664"/>
        </w:trPr>
        <w:tc>
          <w:tcPr>
            <w:tcW w:w="1531" w:type="dxa"/>
            <w:vMerge w:val="restart"/>
          </w:tcPr>
          <w:p w14:paraId="23F28BC3" w14:textId="77777777" w:rsidR="00CB14F1" w:rsidRPr="006D20BB" w:rsidRDefault="00CB14F1" w:rsidP="00CB14F1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Annual income (US dollars)</w:t>
            </w:r>
          </w:p>
          <w:p w14:paraId="2AE88E75" w14:textId="77777777" w:rsidR="00CB14F1" w:rsidRPr="006D20BB" w:rsidRDefault="00CB14F1" w:rsidP="00CB14F1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(N=604)</w:t>
            </w:r>
          </w:p>
          <w:p w14:paraId="36ADF772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4AFA9B31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&lt;$20,000</w:t>
            </w:r>
          </w:p>
        </w:tc>
        <w:tc>
          <w:tcPr>
            <w:tcW w:w="1267" w:type="dxa"/>
          </w:tcPr>
          <w:p w14:paraId="0B208B48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7A8C12E2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6ABD5E1D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7DD05BAB" w14:textId="77777777" w:rsidR="00CB14F1" w:rsidRPr="00B66B11" w:rsidRDefault="00CB14F1" w:rsidP="00CB14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3D59A6DB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B14F1" w14:paraId="09F3C4BB" w14:textId="77777777" w:rsidTr="00E34DAD">
        <w:trPr>
          <w:trHeight w:val="664"/>
        </w:trPr>
        <w:tc>
          <w:tcPr>
            <w:tcW w:w="1531" w:type="dxa"/>
            <w:vMerge/>
          </w:tcPr>
          <w:p w14:paraId="788D7E23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672CED17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$20,000 to $34,999</w:t>
            </w:r>
          </w:p>
        </w:tc>
        <w:tc>
          <w:tcPr>
            <w:tcW w:w="1267" w:type="dxa"/>
          </w:tcPr>
          <w:p w14:paraId="4190663E" w14:textId="17194B80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C31F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9" w:type="dxa"/>
          </w:tcPr>
          <w:p w14:paraId="5BAF3F06" w14:textId="40721DD4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8C31F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22" w:type="dxa"/>
          </w:tcPr>
          <w:p w14:paraId="6D11B599" w14:textId="74EF2DEC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8C31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35" w:type="dxa"/>
          </w:tcPr>
          <w:p w14:paraId="5B70A86A" w14:textId="16C1A3C2" w:rsidR="00CB14F1" w:rsidRPr="00880734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C31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3" w:type="dxa"/>
          </w:tcPr>
          <w:p w14:paraId="0BF9D1D6" w14:textId="1DB4080B" w:rsidR="00CB14F1" w:rsidRPr="00632355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C31F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CB14F1" w14:paraId="0DC6D1B6" w14:textId="77777777" w:rsidTr="00E34DAD">
        <w:trPr>
          <w:trHeight w:val="664"/>
        </w:trPr>
        <w:tc>
          <w:tcPr>
            <w:tcW w:w="1531" w:type="dxa"/>
            <w:vMerge/>
          </w:tcPr>
          <w:p w14:paraId="67CEE012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0676FDD7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$35,000 to $49,999</w:t>
            </w:r>
          </w:p>
        </w:tc>
        <w:tc>
          <w:tcPr>
            <w:tcW w:w="1267" w:type="dxa"/>
          </w:tcPr>
          <w:p w14:paraId="1DF4D8C8" w14:textId="1EA55B2D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8C31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19" w:type="dxa"/>
          </w:tcPr>
          <w:p w14:paraId="552D228F" w14:textId="48A78445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8C31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22" w:type="dxa"/>
          </w:tcPr>
          <w:p w14:paraId="3F93A0BD" w14:textId="18888084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8C31F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35" w:type="dxa"/>
          </w:tcPr>
          <w:p w14:paraId="1D8A55DE" w14:textId="47B7010C" w:rsidR="00CB14F1" w:rsidRPr="00880734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C31F2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313" w:type="dxa"/>
          </w:tcPr>
          <w:p w14:paraId="5F0CEC01" w14:textId="0C3393F6" w:rsidR="00CB14F1" w:rsidRPr="00880734" w:rsidRDefault="00CB14F1" w:rsidP="00CB14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C31F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CB14F1" w14:paraId="57AD7879" w14:textId="77777777" w:rsidTr="00E34DAD">
        <w:trPr>
          <w:trHeight w:val="755"/>
        </w:trPr>
        <w:tc>
          <w:tcPr>
            <w:tcW w:w="1531" w:type="dxa"/>
            <w:vMerge/>
          </w:tcPr>
          <w:p w14:paraId="1F67E373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6F8D6C52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$50,000 to $74,999</w:t>
            </w:r>
          </w:p>
        </w:tc>
        <w:tc>
          <w:tcPr>
            <w:tcW w:w="1267" w:type="dxa"/>
          </w:tcPr>
          <w:p w14:paraId="1F8172D0" w14:textId="31BFEE2E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814E7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219" w:type="dxa"/>
          </w:tcPr>
          <w:p w14:paraId="441E5421" w14:textId="2B211BD3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F814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2" w:type="dxa"/>
          </w:tcPr>
          <w:p w14:paraId="5A8E432A" w14:textId="30354193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814E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35" w:type="dxa"/>
          </w:tcPr>
          <w:p w14:paraId="1EB37F8C" w14:textId="062168AA" w:rsidR="00CB14F1" w:rsidRPr="00880734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814E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13" w:type="dxa"/>
          </w:tcPr>
          <w:p w14:paraId="6730D6CE" w14:textId="4AB90771" w:rsidR="00CB14F1" w:rsidRPr="00880734" w:rsidRDefault="00CB14F1" w:rsidP="00CB14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814E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CB14F1" w14:paraId="68CD8999" w14:textId="77777777" w:rsidTr="00E34DAD">
        <w:trPr>
          <w:trHeight w:val="664"/>
        </w:trPr>
        <w:tc>
          <w:tcPr>
            <w:tcW w:w="1531" w:type="dxa"/>
            <w:vMerge/>
          </w:tcPr>
          <w:p w14:paraId="34F3996B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00516116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$75,000 to $99,999</w:t>
            </w:r>
          </w:p>
        </w:tc>
        <w:tc>
          <w:tcPr>
            <w:tcW w:w="1267" w:type="dxa"/>
          </w:tcPr>
          <w:p w14:paraId="4D0639D8" w14:textId="375F510B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814E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219" w:type="dxa"/>
          </w:tcPr>
          <w:p w14:paraId="02E5FDCC" w14:textId="5EB4E86A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F814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22" w:type="dxa"/>
          </w:tcPr>
          <w:p w14:paraId="4C46334E" w14:textId="5D45070B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814E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35" w:type="dxa"/>
          </w:tcPr>
          <w:p w14:paraId="3C2B1A05" w14:textId="3C2C1759" w:rsidR="00CB14F1" w:rsidRPr="00880734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814E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13" w:type="dxa"/>
          </w:tcPr>
          <w:p w14:paraId="5C9204C3" w14:textId="02888FD2" w:rsidR="00CB14F1" w:rsidRPr="00880734" w:rsidRDefault="00CB14F1" w:rsidP="00CB14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37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814E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CB14F1" w14:paraId="5B9449F8" w14:textId="77777777" w:rsidTr="00E34DAD">
        <w:trPr>
          <w:trHeight w:val="664"/>
        </w:trPr>
        <w:tc>
          <w:tcPr>
            <w:tcW w:w="1531" w:type="dxa"/>
            <w:vMerge/>
          </w:tcPr>
          <w:p w14:paraId="3024ADD7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0A2DE33B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 xml:space="preserve"> ≥ $100,000 </w:t>
            </w:r>
          </w:p>
        </w:tc>
        <w:tc>
          <w:tcPr>
            <w:tcW w:w="1267" w:type="dxa"/>
          </w:tcPr>
          <w:p w14:paraId="1D7304E9" w14:textId="08AAF3A6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814E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19" w:type="dxa"/>
          </w:tcPr>
          <w:p w14:paraId="60901424" w14:textId="2151D709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F814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2" w:type="dxa"/>
          </w:tcPr>
          <w:p w14:paraId="12619D72" w14:textId="5BB342CB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814E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35" w:type="dxa"/>
          </w:tcPr>
          <w:p w14:paraId="45E1D543" w14:textId="07164D60" w:rsidR="00CB14F1" w:rsidRPr="00880734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814E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313" w:type="dxa"/>
          </w:tcPr>
          <w:p w14:paraId="03BF43AF" w14:textId="7DA3175D" w:rsidR="00CB14F1" w:rsidRPr="00BA23E7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3E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814E7" w:rsidRPr="00BA23E7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CB14F1" w14:paraId="749C02A7" w14:textId="77777777" w:rsidTr="00E34DAD">
        <w:trPr>
          <w:trHeight w:val="664"/>
        </w:trPr>
        <w:tc>
          <w:tcPr>
            <w:tcW w:w="1531" w:type="dxa"/>
            <w:vMerge w:val="restart"/>
          </w:tcPr>
          <w:p w14:paraId="62E68E2D" w14:textId="77777777" w:rsidR="00CB14F1" w:rsidRPr="006D20BB" w:rsidRDefault="00CB14F1" w:rsidP="00CB14F1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Education</w:t>
            </w:r>
          </w:p>
          <w:p w14:paraId="41E94172" w14:textId="77777777" w:rsidR="00CB14F1" w:rsidRPr="006D20BB" w:rsidRDefault="00CB14F1" w:rsidP="00CB14F1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(N=604)</w:t>
            </w:r>
          </w:p>
          <w:p w14:paraId="2C8077E0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7838E76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High school or less</w:t>
            </w:r>
          </w:p>
        </w:tc>
        <w:tc>
          <w:tcPr>
            <w:tcW w:w="1267" w:type="dxa"/>
          </w:tcPr>
          <w:p w14:paraId="6CFD26A5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9" w:type="dxa"/>
          </w:tcPr>
          <w:p w14:paraId="46C089B8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63702265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5" w:type="dxa"/>
          </w:tcPr>
          <w:p w14:paraId="5FE472A0" w14:textId="77777777" w:rsidR="00CB14F1" w:rsidRPr="00B66B11" w:rsidRDefault="00CB14F1" w:rsidP="00CB14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13" w:type="dxa"/>
          </w:tcPr>
          <w:p w14:paraId="5A0E6094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B14F1" w14:paraId="6F7A0213" w14:textId="77777777" w:rsidTr="00E34DAD">
        <w:trPr>
          <w:trHeight w:val="664"/>
        </w:trPr>
        <w:tc>
          <w:tcPr>
            <w:tcW w:w="1531" w:type="dxa"/>
            <w:vMerge/>
          </w:tcPr>
          <w:p w14:paraId="201EA84C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32B272D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0BB"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1267" w:type="dxa"/>
          </w:tcPr>
          <w:p w14:paraId="398AD2B3" w14:textId="74C4538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814E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19" w:type="dxa"/>
          </w:tcPr>
          <w:p w14:paraId="1DC1DF57" w14:textId="2AC54EEA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814E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22" w:type="dxa"/>
          </w:tcPr>
          <w:p w14:paraId="31A1DCEE" w14:textId="6E713DFF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814E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35" w:type="dxa"/>
          </w:tcPr>
          <w:p w14:paraId="29A56583" w14:textId="09645B6C" w:rsidR="00CB14F1" w:rsidRPr="00880734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814E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13" w:type="dxa"/>
          </w:tcPr>
          <w:p w14:paraId="49341E44" w14:textId="6A13F468" w:rsidR="00CB14F1" w:rsidRPr="00FD54BE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54B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814E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CB14F1" w14:paraId="26ED6089" w14:textId="77777777" w:rsidTr="00E34DAD">
        <w:trPr>
          <w:trHeight w:val="664"/>
        </w:trPr>
        <w:tc>
          <w:tcPr>
            <w:tcW w:w="1531" w:type="dxa"/>
            <w:vMerge/>
          </w:tcPr>
          <w:p w14:paraId="36AE77E8" w14:textId="77777777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E3AD36D" w14:textId="77777777" w:rsidR="00CB14F1" w:rsidRPr="006D20BB" w:rsidRDefault="00CB14F1" w:rsidP="00CB14F1">
            <w:pPr>
              <w:rPr>
                <w:rFonts w:ascii="Times New Roman" w:hAnsi="Times New Roman" w:cs="Times New Roman"/>
              </w:rPr>
            </w:pPr>
            <w:r w:rsidRPr="006D20BB">
              <w:rPr>
                <w:rFonts w:ascii="Times New Roman" w:hAnsi="Times New Roman" w:cs="Times New Roman"/>
              </w:rPr>
              <w:t>College graduate and post-graduate</w:t>
            </w:r>
          </w:p>
        </w:tc>
        <w:tc>
          <w:tcPr>
            <w:tcW w:w="1267" w:type="dxa"/>
          </w:tcPr>
          <w:p w14:paraId="11CDD5C4" w14:textId="35246B75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814E7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219" w:type="dxa"/>
          </w:tcPr>
          <w:p w14:paraId="208E7987" w14:textId="513B2791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F814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2" w:type="dxa"/>
          </w:tcPr>
          <w:p w14:paraId="14D8E1CC" w14:textId="26A28895" w:rsidR="00CB14F1" w:rsidRPr="00B66B11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814E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35" w:type="dxa"/>
          </w:tcPr>
          <w:p w14:paraId="5F5B19F6" w14:textId="77DDA89B" w:rsidR="00CB14F1" w:rsidRPr="00880734" w:rsidRDefault="00CB14F1" w:rsidP="00CB14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7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814E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13" w:type="dxa"/>
          </w:tcPr>
          <w:p w14:paraId="44FFDDD0" w14:textId="0D9A2BA9" w:rsidR="00CB14F1" w:rsidRPr="00EA3A50" w:rsidRDefault="00CB14F1" w:rsidP="00CB14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4B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814E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</w:tbl>
    <w:p w14:paraId="5D3863A1" w14:textId="77777777" w:rsidR="00FD54BE" w:rsidRDefault="00FD54BE"/>
    <w:p w14:paraId="65460483" w14:textId="6B20EBE6" w:rsidR="00E45E05" w:rsidRPr="00E45E05" w:rsidRDefault="00E45E05" w:rsidP="00E45E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45E05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E45E05">
        <w:rPr>
          <w:rFonts w:ascii="Times New Roman" w:hAnsi="Times New Roman" w:cs="Times New Roman"/>
          <w:sz w:val="24"/>
          <w:szCs w:val="24"/>
        </w:rPr>
        <w:t xml:space="preserve">: Generalized linear model for intentions to </w:t>
      </w:r>
      <w:r>
        <w:rPr>
          <w:rFonts w:ascii="Times New Roman" w:hAnsi="Times New Roman" w:cs="Times New Roman"/>
          <w:sz w:val="24"/>
          <w:szCs w:val="24"/>
        </w:rPr>
        <w:t>try</w:t>
      </w:r>
      <w:r w:rsidRPr="00E45E05">
        <w:rPr>
          <w:rFonts w:ascii="Times New Roman" w:hAnsi="Times New Roman" w:cs="Times New Roman"/>
          <w:sz w:val="24"/>
          <w:szCs w:val="24"/>
        </w:rPr>
        <w:t xml:space="preserve"> IQOS </w:t>
      </w:r>
      <w:r>
        <w:rPr>
          <w:rFonts w:ascii="Times New Roman" w:hAnsi="Times New Roman" w:cs="Times New Roman"/>
          <w:sz w:val="24"/>
          <w:szCs w:val="24"/>
        </w:rPr>
        <w:t xml:space="preserve">if offered for free among </w:t>
      </w:r>
      <w:r>
        <w:rPr>
          <w:rFonts w:ascii="Times New Roman" w:hAnsi="Times New Roman" w:cs="Times New Roman"/>
          <w:sz w:val="24"/>
          <w:szCs w:val="24"/>
        </w:rPr>
        <w:t>never</w:t>
      </w:r>
      <w:r>
        <w:rPr>
          <w:rFonts w:ascii="Times New Roman" w:hAnsi="Times New Roman" w:cs="Times New Roman"/>
          <w:sz w:val="24"/>
          <w:szCs w:val="24"/>
        </w:rPr>
        <w:t xml:space="preserve"> smokers</w:t>
      </w:r>
      <w:r w:rsidRPr="00E45E05">
        <w:rPr>
          <w:rFonts w:ascii="Times New Roman" w:hAnsi="Times New Roman" w:cs="Times New Roman"/>
          <w:sz w:val="24"/>
          <w:szCs w:val="24"/>
        </w:rPr>
        <w:t>. OR= Odds ratio, CI= Confidence interval.</w:t>
      </w:r>
    </w:p>
    <w:p w14:paraId="36FEBA83" w14:textId="77777777" w:rsidR="00E45E05" w:rsidRDefault="00E45E05"/>
    <w:sectPr w:rsidR="00E45E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75E"/>
    <w:rsid w:val="0000299B"/>
    <w:rsid w:val="00012918"/>
    <w:rsid w:val="00045C49"/>
    <w:rsid w:val="000869C7"/>
    <w:rsid w:val="000A57D0"/>
    <w:rsid w:val="000B0812"/>
    <w:rsid w:val="00137D2B"/>
    <w:rsid w:val="002256A5"/>
    <w:rsid w:val="0027324D"/>
    <w:rsid w:val="002775A7"/>
    <w:rsid w:val="002C2366"/>
    <w:rsid w:val="002C58C2"/>
    <w:rsid w:val="00391C9C"/>
    <w:rsid w:val="003A2A17"/>
    <w:rsid w:val="003A4E35"/>
    <w:rsid w:val="004340F9"/>
    <w:rsid w:val="00465CAE"/>
    <w:rsid w:val="004D000C"/>
    <w:rsid w:val="005A2C89"/>
    <w:rsid w:val="005F078D"/>
    <w:rsid w:val="006019D3"/>
    <w:rsid w:val="00632355"/>
    <w:rsid w:val="0064335E"/>
    <w:rsid w:val="00661DDF"/>
    <w:rsid w:val="00666455"/>
    <w:rsid w:val="0067061C"/>
    <w:rsid w:val="006843F7"/>
    <w:rsid w:val="006A1084"/>
    <w:rsid w:val="006E7ECC"/>
    <w:rsid w:val="00726DB7"/>
    <w:rsid w:val="007B66E0"/>
    <w:rsid w:val="007F4858"/>
    <w:rsid w:val="00834700"/>
    <w:rsid w:val="008B5E0B"/>
    <w:rsid w:val="008C31F2"/>
    <w:rsid w:val="008D3EB9"/>
    <w:rsid w:val="008E4C5F"/>
    <w:rsid w:val="00980E78"/>
    <w:rsid w:val="00994693"/>
    <w:rsid w:val="009C475E"/>
    <w:rsid w:val="009F4DF7"/>
    <w:rsid w:val="00A14FD3"/>
    <w:rsid w:val="00A42271"/>
    <w:rsid w:val="00A54D94"/>
    <w:rsid w:val="00A73043"/>
    <w:rsid w:val="00A77434"/>
    <w:rsid w:val="00AC0CDF"/>
    <w:rsid w:val="00AD23D6"/>
    <w:rsid w:val="00AF4576"/>
    <w:rsid w:val="00B124ED"/>
    <w:rsid w:val="00B42598"/>
    <w:rsid w:val="00B70B09"/>
    <w:rsid w:val="00BA23E7"/>
    <w:rsid w:val="00BC4401"/>
    <w:rsid w:val="00BD6D95"/>
    <w:rsid w:val="00CB14F1"/>
    <w:rsid w:val="00CC3D52"/>
    <w:rsid w:val="00CE44B0"/>
    <w:rsid w:val="00E4241B"/>
    <w:rsid w:val="00E45E05"/>
    <w:rsid w:val="00EB00CC"/>
    <w:rsid w:val="00EC74CE"/>
    <w:rsid w:val="00ED44DA"/>
    <w:rsid w:val="00F814E7"/>
    <w:rsid w:val="00FC375E"/>
    <w:rsid w:val="00FD54BE"/>
    <w:rsid w:val="00FF2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87B3D"/>
  <w15:chartTrackingRefBased/>
  <w15:docId w15:val="{6971FBC0-2827-4F04-A323-8678D543A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5CA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65CAE"/>
    <w:pPr>
      <w:spacing w:after="0" w:line="240" w:lineRule="auto"/>
    </w:pPr>
    <w:rPr>
      <w:kern w:val="0"/>
      <w14:ligatures w14:val="none"/>
    </w:rPr>
  </w:style>
  <w:style w:type="paragraph" w:styleId="Revision">
    <w:name w:val="Revision"/>
    <w:hidden/>
    <w:uiPriority w:val="99"/>
    <w:semiHidden/>
    <w:rsid w:val="00465C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692</Words>
  <Characters>964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Akshika</dc:creator>
  <cp:keywords/>
  <dc:description/>
  <cp:lastModifiedBy>Sharma, Akshika</cp:lastModifiedBy>
  <cp:revision>2</cp:revision>
  <dcterms:created xsi:type="dcterms:W3CDTF">2023-12-20T17:17:00Z</dcterms:created>
  <dcterms:modified xsi:type="dcterms:W3CDTF">2023-12-20T17:17:00Z</dcterms:modified>
</cp:coreProperties>
</file>